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intelligence2.xml" ContentType="application/vnd.ms-office.intelligence2+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080E12" w14:textId="1E207CBC" w:rsidR="00DA1CD0" w:rsidRPr="003479CE" w:rsidRDefault="00DA1CD0" w:rsidP="00DA1CD0">
      <w:pPr>
        <w:spacing w:after="0" w:line="240" w:lineRule="auto"/>
        <w:rPr>
          <w:ins w:id="0" w:author="Imran Khan" w:date="2024-02-26T15:10:00Z"/>
          <w:b/>
          <w:bCs/>
        </w:rPr>
      </w:pPr>
      <w:bookmarkStart w:id="1" w:name="_GoBack"/>
      <w:bookmarkEnd w:id="1"/>
      <w:ins w:id="2" w:author="Imran Khan" w:date="2024-02-26T15:10:00Z">
        <w:r w:rsidRPr="003479CE">
          <w:rPr>
            <w:b/>
            <w:bCs/>
          </w:rPr>
          <w:t>Table</w:t>
        </w:r>
      </w:ins>
      <w:r w:rsidR="003479CE">
        <w:rPr>
          <w:b/>
          <w:bCs/>
        </w:rPr>
        <w:t xml:space="preserve"> S</w:t>
      </w:r>
      <w:ins w:id="3" w:author="Imran Khan" w:date="2024-02-26T15:10:00Z">
        <w:r w:rsidRPr="003479CE">
          <w:rPr>
            <w:b/>
            <w:bCs/>
          </w:rPr>
          <w:t>1.</w:t>
        </w:r>
      </w:ins>
      <w:r w:rsidR="003479CE" w:rsidRPr="003479CE">
        <w:rPr>
          <w:b/>
          <w:bCs/>
        </w:rPr>
        <w:t xml:space="preserve"> </w:t>
      </w:r>
      <w:r w:rsidR="003479CE" w:rsidRPr="003479CE">
        <w:rPr>
          <w:rFonts w:cs="TimesNewRomanPSMT"/>
          <w:b/>
          <w:color w:val="auto"/>
          <w:lang w:val="en-US"/>
        </w:rPr>
        <w:t>All items from the World Health Organization Trial Registration Data Set for this protocol</w:t>
      </w:r>
    </w:p>
    <w:tbl>
      <w:tblPr>
        <w:tblW w:w="9805" w:type="dxa"/>
        <w:tblInd w:w="-17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000" w:firstRow="0" w:lastRow="0" w:firstColumn="0" w:lastColumn="0" w:noHBand="0" w:noVBand="0"/>
      </w:tblPr>
      <w:tblGrid>
        <w:gridCol w:w="3568"/>
        <w:gridCol w:w="6237"/>
      </w:tblGrid>
      <w:tr w:rsidR="00DA1CD0" w:rsidRPr="00C43E69" w14:paraId="4F121A2C" w14:textId="77777777" w:rsidTr="00D67C1F">
        <w:trPr>
          <w:trHeight w:val="374"/>
          <w:ins w:id="4" w:author="Imran Khan" w:date="2024-02-26T15:10:00Z"/>
        </w:trPr>
        <w:tc>
          <w:tcPr>
            <w:tcW w:w="3568" w:type="dxa"/>
          </w:tcPr>
          <w:p w14:paraId="591082C2" w14:textId="77777777" w:rsidR="00DA1CD0" w:rsidRPr="00032DFA" w:rsidRDefault="00DA1CD0" w:rsidP="00D67C1F">
            <w:pPr>
              <w:spacing w:after="0" w:line="240" w:lineRule="auto"/>
              <w:rPr>
                <w:ins w:id="5" w:author="Imran Khan" w:date="2024-02-26T15:10:00Z"/>
                <w:b/>
                <w:bCs/>
              </w:rPr>
            </w:pPr>
            <w:ins w:id="6" w:author="Imran Khan" w:date="2024-02-26T15:10:00Z">
              <w:r w:rsidRPr="00032DFA">
                <w:rPr>
                  <w:b/>
                  <w:bCs/>
                </w:rPr>
                <w:t>Date Category</w:t>
              </w:r>
            </w:ins>
          </w:p>
        </w:tc>
        <w:tc>
          <w:tcPr>
            <w:tcW w:w="6237" w:type="dxa"/>
          </w:tcPr>
          <w:p w14:paraId="69752B7C" w14:textId="77777777" w:rsidR="00DA1CD0" w:rsidRPr="00032DFA" w:rsidRDefault="00DA1CD0" w:rsidP="00D67C1F">
            <w:pPr>
              <w:spacing w:after="0" w:line="240" w:lineRule="auto"/>
              <w:rPr>
                <w:ins w:id="7" w:author="Imran Khan" w:date="2024-02-26T15:10:00Z"/>
                <w:b/>
                <w:bCs/>
              </w:rPr>
            </w:pPr>
            <w:ins w:id="8" w:author="Imran Khan" w:date="2024-02-26T15:10:00Z">
              <w:r w:rsidRPr="00032DFA">
                <w:rPr>
                  <w:b/>
                  <w:bCs/>
                </w:rPr>
                <w:t>Information</w:t>
              </w:r>
            </w:ins>
          </w:p>
        </w:tc>
      </w:tr>
      <w:tr w:rsidR="00DA1CD0" w:rsidRPr="00C43E69" w14:paraId="2F5D3A4A" w14:textId="77777777" w:rsidTr="00D67C1F">
        <w:trPr>
          <w:trHeight w:val="288"/>
          <w:ins w:id="9" w:author="Imran Khan" w:date="2024-02-26T15:10:00Z"/>
        </w:trPr>
        <w:tc>
          <w:tcPr>
            <w:tcW w:w="3568" w:type="dxa"/>
          </w:tcPr>
          <w:p w14:paraId="0482F9EE" w14:textId="77777777" w:rsidR="00DA1CD0" w:rsidRPr="00C43E69" w:rsidRDefault="00DA1CD0" w:rsidP="00D67C1F">
            <w:pPr>
              <w:spacing w:after="0" w:line="240" w:lineRule="auto"/>
              <w:rPr>
                <w:ins w:id="10" w:author="Imran Khan" w:date="2024-02-26T15:10:00Z"/>
              </w:rPr>
            </w:pPr>
            <w:ins w:id="11" w:author="Imran Khan" w:date="2024-02-26T15:10:00Z">
              <w:r>
                <w:t>Primary registry and trial identifying number</w:t>
              </w:r>
            </w:ins>
          </w:p>
        </w:tc>
        <w:tc>
          <w:tcPr>
            <w:tcW w:w="6237" w:type="dxa"/>
          </w:tcPr>
          <w:p w14:paraId="2FBAE12D" w14:textId="77777777" w:rsidR="00DA1CD0" w:rsidRPr="00C43E69" w:rsidRDefault="00DA1CD0" w:rsidP="00D67C1F">
            <w:pPr>
              <w:spacing w:after="0" w:line="240" w:lineRule="auto"/>
              <w:rPr>
                <w:ins w:id="12" w:author="Imran Khan" w:date="2024-02-26T15:10:00Z"/>
              </w:rPr>
            </w:pPr>
            <w:ins w:id="13" w:author="Imran Khan" w:date="2024-02-26T15:10:00Z">
              <w:r>
                <w:rPr>
                  <w:rStyle w:val="complextitleprimary"/>
                </w:rPr>
                <w:t>ISRCTN67900293</w:t>
              </w:r>
            </w:ins>
          </w:p>
        </w:tc>
      </w:tr>
      <w:tr w:rsidR="00DA1CD0" w:rsidRPr="00C43E69" w14:paraId="0418ECC0" w14:textId="77777777" w:rsidTr="00D67C1F">
        <w:trPr>
          <w:trHeight w:val="374"/>
          <w:ins w:id="14" w:author="Imran Khan" w:date="2024-02-26T15:10:00Z"/>
        </w:trPr>
        <w:tc>
          <w:tcPr>
            <w:tcW w:w="3568" w:type="dxa"/>
          </w:tcPr>
          <w:p w14:paraId="2691F28A" w14:textId="77777777" w:rsidR="00DA1CD0" w:rsidRPr="00C43E69" w:rsidRDefault="00DA1CD0" w:rsidP="00D67C1F">
            <w:pPr>
              <w:spacing w:after="0" w:line="240" w:lineRule="auto"/>
              <w:rPr>
                <w:ins w:id="15" w:author="Imran Khan" w:date="2024-02-26T15:10:00Z"/>
              </w:rPr>
            </w:pPr>
            <w:ins w:id="16" w:author="Imran Khan" w:date="2024-02-26T15:10:00Z">
              <w:r>
                <w:t>Date of registration in primary registry</w:t>
              </w:r>
            </w:ins>
          </w:p>
        </w:tc>
        <w:tc>
          <w:tcPr>
            <w:tcW w:w="6237" w:type="dxa"/>
          </w:tcPr>
          <w:p w14:paraId="481260D0" w14:textId="77777777" w:rsidR="00DA1CD0" w:rsidRPr="00C43E69" w:rsidRDefault="00DA1CD0" w:rsidP="00D67C1F">
            <w:pPr>
              <w:spacing w:after="0" w:line="240" w:lineRule="auto"/>
              <w:rPr>
                <w:ins w:id="17" w:author="Imran Khan" w:date="2024-02-26T15:10:00Z"/>
              </w:rPr>
            </w:pPr>
            <w:ins w:id="18" w:author="Imran Khan" w:date="2024-02-26T15:10:00Z">
              <w:r>
                <w:t>9 December 2019</w:t>
              </w:r>
            </w:ins>
          </w:p>
        </w:tc>
      </w:tr>
      <w:tr w:rsidR="00DA1CD0" w:rsidRPr="00C43E69" w14:paraId="08FDE27D" w14:textId="77777777" w:rsidTr="00D67C1F">
        <w:trPr>
          <w:trHeight w:val="374"/>
          <w:ins w:id="19" w:author="Imran Khan" w:date="2024-02-26T15:10:00Z"/>
        </w:trPr>
        <w:tc>
          <w:tcPr>
            <w:tcW w:w="3568" w:type="dxa"/>
          </w:tcPr>
          <w:p w14:paraId="4B3F256A" w14:textId="77777777" w:rsidR="00DA1CD0" w:rsidRPr="00C43E69" w:rsidRDefault="00DA1CD0" w:rsidP="00D67C1F">
            <w:pPr>
              <w:spacing w:after="0" w:line="240" w:lineRule="auto"/>
              <w:rPr>
                <w:ins w:id="20" w:author="Imran Khan" w:date="2024-02-26T15:10:00Z"/>
              </w:rPr>
            </w:pPr>
            <w:ins w:id="21" w:author="Imran Khan" w:date="2024-02-26T15:10:00Z">
              <w:r w:rsidRPr="00C43E69">
                <w:t>Funder name &amp; reference</w:t>
              </w:r>
            </w:ins>
          </w:p>
        </w:tc>
        <w:tc>
          <w:tcPr>
            <w:tcW w:w="6237" w:type="dxa"/>
          </w:tcPr>
          <w:p w14:paraId="508B3F07" w14:textId="77777777" w:rsidR="00DA1CD0" w:rsidRPr="00C43E69" w:rsidRDefault="00DA1CD0" w:rsidP="00D67C1F">
            <w:pPr>
              <w:spacing w:after="0" w:line="240" w:lineRule="auto"/>
              <w:rPr>
                <w:ins w:id="22" w:author="Imran Khan" w:date="2024-02-26T15:10:00Z"/>
              </w:rPr>
            </w:pPr>
            <w:ins w:id="23" w:author="Imran Khan" w:date="2024-02-26T15:10:00Z">
              <w:r w:rsidRPr="00C43E69">
                <w:t>National Institute of Health Research (NIHR) Programme Grant for Applied Research (PGfAR): RP-PG-0616-20002</w:t>
              </w:r>
            </w:ins>
          </w:p>
        </w:tc>
      </w:tr>
      <w:tr w:rsidR="00DA1CD0" w:rsidRPr="00C43E69" w14:paraId="2D19AE71" w14:textId="77777777" w:rsidTr="00D67C1F">
        <w:trPr>
          <w:trHeight w:val="374"/>
          <w:ins w:id="24" w:author="Imran Khan" w:date="2024-02-26T15:10:00Z"/>
        </w:trPr>
        <w:tc>
          <w:tcPr>
            <w:tcW w:w="3568" w:type="dxa"/>
          </w:tcPr>
          <w:p w14:paraId="0EE67AF4" w14:textId="77777777" w:rsidR="00DA1CD0" w:rsidRPr="00C43E69" w:rsidRDefault="00DA1CD0" w:rsidP="00D67C1F">
            <w:pPr>
              <w:spacing w:after="0" w:line="240" w:lineRule="auto"/>
              <w:rPr>
                <w:ins w:id="25" w:author="Imran Khan" w:date="2024-02-26T15:10:00Z"/>
              </w:rPr>
            </w:pPr>
            <w:ins w:id="26" w:author="Imran Khan" w:date="2024-02-26T15:10:00Z">
              <w:r>
                <w:t>Public t</w:t>
              </w:r>
              <w:r w:rsidRPr="00C43E69">
                <w:t>itle:</w:t>
              </w:r>
            </w:ins>
          </w:p>
        </w:tc>
        <w:tc>
          <w:tcPr>
            <w:tcW w:w="6237" w:type="dxa"/>
          </w:tcPr>
          <w:p w14:paraId="3B079631" w14:textId="77777777" w:rsidR="00DA1CD0" w:rsidRPr="00C43E69" w:rsidRDefault="00DA1CD0" w:rsidP="00D67C1F">
            <w:pPr>
              <w:spacing w:after="0" w:line="240" w:lineRule="auto"/>
              <w:rPr>
                <w:ins w:id="27" w:author="Imran Khan" w:date="2024-02-26T15:10:00Z"/>
              </w:rPr>
            </w:pPr>
            <w:ins w:id="28" w:author="Imran Khan" w:date="2024-02-26T15:10:00Z">
              <w:r w:rsidRPr="00C43E69">
                <w:t xml:space="preserve">SUrvivors Rehabilitation Evaluation after CANcer (SURECAN) randomised control trial </w:t>
              </w:r>
            </w:ins>
          </w:p>
        </w:tc>
      </w:tr>
      <w:tr w:rsidR="00DA1CD0" w:rsidRPr="00C43E69" w14:paraId="084CC690" w14:textId="77777777" w:rsidTr="00D67C1F">
        <w:trPr>
          <w:trHeight w:val="374"/>
          <w:ins w:id="29" w:author="Imran Khan" w:date="2024-02-26T15:10:00Z"/>
        </w:trPr>
        <w:tc>
          <w:tcPr>
            <w:tcW w:w="3568" w:type="dxa"/>
          </w:tcPr>
          <w:p w14:paraId="4D45FA52" w14:textId="77777777" w:rsidR="00DA1CD0" w:rsidRDefault="00DA1CD0" w:rsidP="00D67C1F">
            <w:pPr>
              <w:spacing w:after="0" w:line="240" w:lineRule="auto"/>
              <w:rPr>
                <w:ins w:id="30" w:author="Imran Khan" w:date="2024-02-26T15:10:00Z"/>
              </w:rPr>
            </w:pPr>
            <w:ins w:id="31" w:author="Imran Khan" w:date="2024-02-26T15:10:00Z">
              <w:r>
                <w:t>Scientific title</w:t>
              </w:r>
            </w:ins>
          </w:p>
        </w:tc>
        <w:tc>
          <w:tcPr>
            <w:tcW w:w="6237" w:type="dxa"/>
          </w:tcPr>
          <w:p w14:paraId="10A0EA64" w14:textId="77777777" w:rsidR="00DA1CD0" w:rsidRPr="00C43E69" w:rsidRDefault="00DA1CD0" w:rsidP="00D67C1F">
            <w:pPr>
              <w:spacing w:after="0" w:line="240" w:lineRule="auto"/>
              <w:rPr>
                <w:ins w:id="32" w:author="Imran Khan" w:date="2024-02-26T15:10:00Z"/>
              </w:rPr>
            </w:pPr>
            <w:ins w:id="33" w:author="Imran Khan" w:date="2024-02-26T15:10:00Z">
              <w:r>
                <w:t>A p</w:t>
              </w:r>
              <w:r w:rsidRPr="00A955F4">
                <w:t>ragmatic randomised controlled trial of comparing enhanced Acceptance and Commitment Therapy Plus (+) added to usual aftercare versus usual aftercare only, in patients living with or beyond cancer: SUrvivors' Rehabilitation Evaluation after CANcer (SURECAN) trial.</w:t>
              </w:r>
            </w:ins>
          </w:p>
        </w:tc>
      </w:tr>
      <w:tr w:rsidR="00DA1CD0" w:rsidRPr="00C43E69" w14:paraId="30F26CCB" w14:textId="77777777" w:rsidTr="00D67C1F">
        <w:trPr>
          <w:trHeight w:val="260"/>
          <w:ins w:id="34" w:author="Imran Khan" w:date="2024-02-26T15:10:00Z"/>
        </w:trPr>
        <w:tc>
          <w:tcPr>
            <w:tcW w:w="3568" w:type="dxa"/>
          </w:tcPr>
          <w:p w14:paraId="046A39B0" w14:textId="77777777" w:rsidR="00DA1CD0" w:rsidRPr="00C43E69" w:rsidRDefault="00DA1CD0" w:rsidP="00D67C1F">
            <w:pPr>
              <w:spacing w:after="0" w:line="240" w:lineRule="auto"/>
              <w:rPr>
                <w:ins w:id="35" w:author="Imran Khan" w:date="2024-02-26T15:10:00Z"/>
              </w:rPr>
            </w:pPr>
            <w:ins w:id="36" w:author="Imran Khan" w:date="2024-02-26T15:10:00Z">
              <w:r>
                <w:t>Countries of recruitment</w:t>
              </w:r>
              <w:r w:rsidRPr="00C43E69">
                <w:t xml:space="preserve"> </w:t>
              </w:r>
            </w:ins>
          </w:p>
        </w:tc>
        <w:tc>
          <w:tcPr>
            <w:tcW w:w="6237" w:type="dxa"/>
          </w:tcPr>
          <w:p w14:paraId="7A33D154" w14:textId="77777777" w:rsidR="00DA1CD0" w:rsidRPr="00C43E69" w:rsidRDefault="00DA1CD0" w:rsidP="00D67C1F">
            <w:pPr>
              <w:spacing w:after="0" w:line="240" w:lineRule="auto"/>
              <w:rPr>
                <w:ins w:id="37" w:author="Imran Khan" w:date="2024-02-26T15:10:00Z"/>
              </w:rPr>
            </w:pPr>
            <w:ins w:id="38" w:author="Imran Khan" w:date="2024-02-26T15:10:00Z">
              <w:r>
                <w:t>England</w:t>
              </w:r>
            </w:ins>
          </w:p>
        </w:tc>
      </w:tr>
      <w:tr w:rsidR="00DA1CD0" w:rsidRPr="00C43E69" w14:paraId="6F881A09" w14:textId="77777777" w:rsidTr="00D67C1F">
        <w:trPr>
          <w:ins w:id="39" w:author="Imran Khan" w:date="2024-02-26T15:10:00Z"/>
        </w:trPr>
        <w:tc>
          <w:tcPr>
            <w:tcW w:w="3568" w:type="dxa"/>
          </w:tcPr>
          <w:p w14:paraId="5F44632A" w14:textId="77777777" w:rsidR="00DA1CD0" w:rsidRPr="00C43E69" w:rsidRDefault="00DA1CD0" w:rsidP="00D67C1F">
            <w:pPr>
              <w:spacing w:after="0" w:line="240" w:lineRule="auto"/>
              <w:rPr>
                <w:ins w:id="40" w:author="Imran Khan" w:date="2024-02-26T15:10:00Z"/>
              </w:rPr>
            </w:pPr>
            <w:ins w:id="41" w:author="Imran Khan" w:date="2024-02-26T15:10:00Z">
              <w:r>
                <w:t>Health condition(s) or problem(s) studied</w:t>
              </w:r>
            </w:ins>
          </w:p>
        </w:tc>
        <w:tc>
          <w:tcPr>
            <w:tcW w:w="6237" w:type="dxa"/>
          </w:tcPr>
          <w:p w14:paraId="5D9D1DAB" w14:textId="77777777" w:rsidR="00DA1CD0" w:rsidRPr="00C43E69" w:rsidRDefault="00DA1CD0" w:rsidP="00D67C1F">
            <w:pPr>
              <w:spacing w:after="0" w:line="240" w:lineRule="auto"/>
              <w:rPr>
                <w:ins w:id="42" w:author="Imran Khan" w:date="2024-02-26T15:10:00Z"/>
              </w:rPr>
            </w:pPr>
            <w:ins w:id="43" w:author="Imran Khan" w:date="2024-02-26T15:10:00Z">
              <w:r>
                <w:t>Cancer; mental health</w:t>
              </w:r>
            </w:ins>
          </w:p>
        </w:tc>
      </w:tr>
      <w:tr w:rsidR="00DA1CD0" w:rsidRPr="00C43E69" w14:paraId="36BDB899" w14:textId="77777777" w:rsidTr="00D67C1F">
        <w:trPr>
          <w:ins w:id="44" w:author="Imran Khan" w:date="2024-02-26T15:10:00Z"/>
        </w:trPr>
        <w:tc>
          <w:tcPr>
            <w:tcW w:w="3568" w:type="dxa"/>
          </w:tcPr>
          <w:p w14:paraId="535BC135" w14:textId="77777777" w:rsidR="00DA1CD0" w:rsidRPr="00C43E69" w:rsidRDefault="00DA1CD0" w:rsidP="00D67C1F">
            <w:pPr>
              <w:spacing w:after="0" w:line="240" w:lineRule="auto"/>
              <w:rPr>
                <w:ins w:id="45" w:author="Imran Khan" w:date="2024-02-26T15:10:00Z"/>
              </w:rPr>
            </w:pPr>
            <w:ins w:id="46" w:author="Imran Khan" w:date="2024-02-26T15:10:00Z">
              <w:r>
                <w:t>Intervention</w:t>
              </w:r>
            </w:ins>
          </w:p>
        </w:tc>
        <w:tc>
          <w:tcPr>
            <w:tcW w:w="6237" w:type="dxa"/>
          </w:tcPr>
          <w:p w14:paraId="020FE480" w14:textId="77777777" w:rsidR="00DA1CD0" w:rsidRPr="00C43E69" w:rsidRDefault="00DA1CD0" w:rsidP="00D67C1F">
            <w:pPr>
              <w:spacing w:after="0" w:line="240" w:lineRule="auto"/>
              <w:rPr>
                <w:ins w:id="47" w:author="Imran Khan" w:date="2024-02-26T15:10:00Z"/>
              </w:rPr>
            </w:pPr>
            <w:ins w:id="48" w:author="Imran Khan" w:date="2024-02-26T15:10:00Z">
              <w:r>
                <w:rPr>
                  <w:rFonts w:eastAsia="Microsoft JhengHei Light" w:cs="Calibri"/>
                  <w:color w:val="031D39"/>
                  <w:lang w:bidi="bn-BD"/>
                </w:rPr>
                <w:t>ACT+</w:t>
              </w:r>
              <w:r w:rsidRPr="0053107A">
                <w:rPr>
                  <w:rFonts w:eastAsia="Microsoft JhengHei Light" w:cs="Calibri"/>
                  <w:color w:val="031D39"/>
                  <w:lang w:bidi="bn-BD"/>
                </w:rPr>
                <w:t xml:space="preserve"> delivered by NHS Talking Therapies, specialist services, and cancer charities. The intervention consists of up to eight sessions at weekly or fortnightly intervals using different modalities of delivery to suit individual needs i.e., face-to-face sessions, over the phone or skype.</w:t>
              </w:r>
            </w:ins>
          </w:p>
        </w:tc>
      </w:tr>
      <w:tr w:rsidR="00DA1CD0" w:rsidRPr="00C43E69" w14:paraId="656500FE" w14:textId="77777777" w:rsidTr="00D67C1F">
        <w:trPr>
          <w:ins w:id="49" w:author="Imran Khan" w:date="2024-02-26T15:10:00Z"/>
        </w:trPr>
        <w:tc>
          <w:tcPr>
            <w:tcW w:w="3568" w:type="dxa"/>
          </w:tcPr>
          <w:p w14:paraId="275FA4F8" w14:textId="77777777" w:rsidR="00DA1CD0" w:rsidRDefault="00DA1CD0" w:rsidP="00D67C1F">
            <w:pPr>
              <w:spacing w:after="0" w:line="240" w:lineRule="auto"/>
              <w:rPr>
                <w:ins w:id="50" w:author="Imran Khan" w:date="2024-02-26T15:10:00Z"/>
              </w:rPr>
            </w:pPr>
            <w:ins w:id="51" w:author="Imran Khan" w:date="2024-02-26T15:10:00Z">
              <w:r w:rsidRPr="00C43E69">
                <w:t>Inclusion criteria</w:t>
              </w:r>
            </w:ins>
          </w:p>
        </w:tc>
        <w:tc>
          <w:tcPr>
            <w:tcW w:w="6237" w:type="dxa"/>
          </w:tcPr>
          <w:p w14:paraId="1B489157" w14:textId="77777777" w:rsidR="00DA1CD0" w:rsidRPr="00C43E69" w:rsidRDefault="00DA1CD0" w:rsidP="00D67C1F">
            <w:pPr>
              <w:spacing w:after="0" w:line="240" w:lineRule="auto"/>
              <w:rPr>
                <w:ins w:id="52" w:author="Imran Khan" w:date="2024-02-26T15:10:00Z"/>
              </w:rPr>
            </w:pPr>
            <w:ins w:id="53" w:author="Imran Khan" w:date="2024-02-26T15:10:00Z">
              <w:r w:rsidRPr="00C43E69">
                <w:t>Patients within 24 months of having completed cancer treatment of the index cancer, (or about to complete) with curative intent / long term remission for: breast cancer, lower gastrointestinal</w:t>
              </w:r>
              <w:r>
                <w:t xml:space="preserve"> </w:t>
              </w:r>
              <w:r w:rsidRPr="00C43E69">
                <w:t xml:space="preserve">cancer, a urological cancer, a haematological cancer, head and neck cancer, and any other common cancer with good survival. </w:t>
              </w:r>
            </w:ins>
          </w:p>
          <w:p w14:paraId="49FC88E0" w14:textId="77777777" w:rsidR="00DA1CD0" w:rsidRPr="00C43E69" w:rsidRDefault="00DA1CD0" w:rsidP="00D67C1F">
            <w:pPr>
              <w:spacing w:after="0" w:line="240" w:lineRule="auto"/>
              <w:rPr>
                <w:ins w:id="54" w:author="Imran Khan" w:date="2024-02-26T15:10:00Z"/>
              </w:rPr>
            </w:pPr>
            <w:ins w:id="55" w:author="Imran Khan" w:date="2024-02-26T15:10:00Z">
              <w:r w:rsidRPr="00C43E69">
                <w:t>Aged 18 years or over</w:t>
              </w:r>
            </w:ins>
          </w:p>
          <w:p w14:paraId="781BE425" w14:textId="77777777" w:rsidR="00DA1CD0" w:rsidRPr="00C43E69" w:rsidRDefault="00DA1CD0" w:rsidP="00D67C1F">
            <w:pPr>
              <w:spacing w:after="0" w:line="240" w:lineRule="auto"/>
              <w:rPr>
                <w:ins w:id="56" w:author="Imran Khan" w:date="2024-02-26T15:10:00Z"/>
              </w:rPr>
            </w:pPr>
            <w:ins w:id="57" w:author="Imran Khan" w:date="2024-02-26T15:10:00Z">
              <w:r w:rsidRPr="00C43E69">
                <w:t>Ability to give informed consent</w:t>
              </w:r>
            </w:ins>
          </w:p>
          <w:p w14:paraId="610C596C" w14:textId="77777777" w:rsidR="00DA1CD0" w:rsidRPr="00C43E69" w:rsidRDefault="00DA1CD0" w:rsidP="00D67C1F">
            <w:pPr>
              <w:spacing w:after="0" w:line="240" w:lineRule="auto"/>
              <w:rPr>
                <w:ins w:id="58" w:author="Imran Khan" w:date="2024-02-26T15:10:00Z"/>
              </w:rPr>
            </w:pPr>
            <w:ins w:id="59" w:author="Imran Khan" w:date="2024-02-26T15:10:00Z">
              <w:r w:rsidRPr="00C43E69">
                <w:t>Sufficient fluency in spoken English to be able to participate in a talking-based therapy delivered in English</w:t>
              </w:r>
            </w:ins>
          </w:p>
          <w:p w14:paraId="31CF7959" w14:textId="77777777" w:rsidR="00DA1CD0" w:rsidRPr="00C43E69" w:rsidRDefault="00DA1CD0" w:rsidP="00D67C1F">
            <w:pPr>
              <w:spacing w:after="0" w:line="240" w:lineRule="auto"/>
              <w:rPr>
                <w:ins w:id="60" w:author="Imran Khan" w:date="2024-02-26T15:10:00Z"/>
              </w:rPr>
            </w:pPr>
            <w:ins w:id="61" w:author="Imran Khan" w:date="2024-02-26T15:10:00Z">
              <w:r w:rsidRPr="00C43E69">
                <w:t>With a score of 78 or less on the Functional Assessment of Cancer Therapy – General (FACT-G)</w:t>
              </w:r>
            </w:ins>
          </w:p>
          <w:p w14:paraId="7F6F217F" w14:textId="77777777" w:rsidR="00DA1CD0" w:rsidRDefault="00DA1CD0" w:rsidP="00D67C1F">
            <w:pPr>
              <w:spacing w:after="0" w:line="240" w:lineRule="auto"/>
              <w:rPr>
                <w:ins w:id="62" w:author="Imran Khan" w:date="2024-02-26T15:10:00Z"/>
                <w:rFonts w:eastAsia="Microsoft JhengHei Light" w:cs="Calibri"/>
                <w:color w:val="031D39"/>
                <w:lang w:bidi="bn-BD"/>
              </w:rPr>
            </w:pPr>
          </w:p>
        </w:tc>
      </w:tr>
      <w:tr w:rsidR="00DA1CD0" w:rsidRPr="00C43E69" w14:paraId="6BE70928" w14:textId="77777777" w:rsidTr="00D67C1F">
        <w:trPr>
          <w:ins w:id="63" w:author="Imran Khan" w:date="2024-02-26T15:10:00Z"/>
        </w:trPr>
        <w:tc>
          <w:tcPr>
            <w:tcW w:w="3568" w:type="dxa"/>
          </w:tcPr>
          <w:p w14:paraId="6EE3F3DA" w14:textId="77777777" w:rsidR="00DA1CD0" w:rsidRDefault="00DA1CD0" w:rsidP="00D67C1F">
            <w:pPr>
              <w:spacing w:after="0" w:line="240" w:lineRule="auto"/>
              <w:rPr>
                <w:ins w:id="64" w:author="Imran Khan" w:date="2024-02-26T15:10:00Z"/>
              </w:rPr>
            </w:pPr>
            <w:ins w:id="65" w:author="Imran Khan" w:date="2024-02-26T15:10:00Z">
              <w:r w:rsidRPr="00C43E69">
                <w:t>Exclusion criteria</w:t>
              </w:r>
            </w:ins>
          </w:p>
        </w:tc>
        <w:tc>
          <w:tcPr>
            <w:tcW w:w="6237" w:type="dxa"/>
          </w:tcPr>
          <w:p w14:paraId="3A0EDB65" w14:textId="77777777" w:rsidR="00DA1CD0" w:rsidRPr="00C43E69" w:rsidRDefault="00DA1CD0" w:rsidP="00D67C1F">
            <w:pPr>
              <w:spacing w:after="0" w:line="240" w:lineRule="auto"/>
              <w:rPr>
                <w:ins w:id="66" w:author="Imran Khan" w:date="2024-02-26T15:10:00Z"/>
              </w:rPr>
            </w:pPr>
            <w:ins w:id="67" w:author="Imran Khan" w:date="2024-02-26T15:10:00Z">
              <w:r w:rsidRPr="00C43E69">
                <w:t>Will not have not completed their cancer treatment by the commencement of the trial</w:t>
              </w:r>
              <w:r w:rsidRPr="00C43E69" w:rsidDel="00941BE8">
                <w:t xml:space="preserve"> </w:t>
              </w:r>
              <w:r w:rsidRPr="00C43E69">
                <w:t xml:space="preserve">(excepting those receiving long-term, ongoing maintenance treatment e.g. androgen suppression therapy in prostate cancer). </w:t>
              </w:r>
            </w:ins>
          </w:p>
          <w:p w14:paraId="67038C6D" w14:textId="77777777" w:rsidR="00DA1CD0" w:rsidRPr="00C43E69" w:rsidRDefault="00DA1CD0" w:rsidP="00D67C1F">
            <w:pPr>
              <w:spacing w:after="0" w:line="240" w:lineRule="auto"/>
              <w:rPr>
                <w:ins w:id="68" w:author="Imran Khan" w:date="2024-02-26T15:10:00Z"/>
              </w:rPr>
            </w:pPr>
            <w:ins w:id="69" w:author="Imran Khan" w:date="2024-02-26T15:10:00Z">
              <w:r w:rsidRPr="00C43E69">
                <w:t>Receiving treatment for symptom control alone</w:t>
              </w:r>
            </w:ins>
          </w:p>
          <w:p w14:paraId="0E2F3088" w14:textId="77777777" w:rsidR="00DA1CD0" w:rsidRPr="00C43E69" w:rsidRDefault="00DA1CD0" w:rsidP="00D67C1F">
            <w:pPr>
              <w:spacing w:after="0" w:line="240" w:lineRule="auto"/>
              <w:rPr>
                <w:ins w:id="70" w:author="Imran Khan" w:date="2024-02-26T15:10:00Z"/>
              </w:rPr>
            </w:pPr>
            <w:ins w:id="71" w:author="Imran Khan" w:date="2024-02-26T15:10:00Z">
              <w:r w:rsidRPr="00C43E69">
                <w:t xml:space="preserve">Currently receiving another psychological intervention (NB participants taking antidepressants or anxiolytic drugs remain eligible) </w:t>
              </w:r>
            </w:ins>
          </w:p>
          <w:p w14:paraId="43657958" w14:textId="77777777" w:rsidR="00DA1CD0" w:rsidRPr="00C43E69" w:rsidRDefault="00DA1CD0" w:rsidP="00D67C1F">
            <w:pPr>
              <w:spacing w:after="0" w:line="240" w:lineRule="auto"/>
              <w:rPr>
                <w:ins w:id="72" w:author="Imran Khan" w:date="2024-02-26T15:10:00Z"/>
              </w:rPr>
            </w:pPr>
            <w:ins w:id="73" w:author="Imran Khan" w:date="2024-02-26T15:10:00Z">
              <w:r w:rsidRPr="00C43E69">
                <w:lastRenderedPageBreak/>
                <w:t xml:space="preserve">Other serious co-morbid condition which would make it difficult for the participant to receive a talking-based one-to-one intervention </w:t>
              </w:r>
            </w:ins>
          </w:p>
          <w:p w14:paraId="26ECF7B1" w14:textId="77777777" w:rsidR="00DA1CD0" w:rsidRDefault="00DA1CD0" w:rsidP="00D67C1F">
            <w:pPr>
              <w:spacing w:after="0" w:line="240" w:lineRule="auto"/>
              <w:rPr>
                <w:ins w:id="74" w:author="Imran Khan" w:date="2024-02-26T15:10:00Z"/>
                <w:rFonts w:eastAsia="Microsoft JhengHei Light" w:cs="Calibri"/>
                <w:color w:val="031D39"/>
                <w:lang w:bidi="bn-BD"/>
              </w:rPr>
            </w:pPr>
            <w:ins w:id="75" w:author="Imran Khan" w:date="2024-02-26T15:10:00Z">
              <w:r w:rsidRPr="00C43E69">
                <w:t>Require urgent psychiatric or clinical psychology assessment</w:t>
              </w:r>
            </w:ins>
          </w:p>
        </w:tc>
      </w:tr>
      <w:tr w:rsidR="00DA1CD0" w:rsidRPr="00C43E69" w14:paraId="760B7261" w14:textId="77777777" w:rsidTr="00D67C1F">
        <w:trPr>
          <w:ins w:id="76" w:author="Imran Khan" w:date="2024-02-26T15:10:00Z"/>
        </w:trPr>
        <w:tc>
          <w:tcPr>
            <w:tcW w:w="3568" w:type="dxa"/>
          </w:tcPr>
          <w:p w14:paraId="195724CA" w14:textId="77777777" w:rsidR="00DA1CD0" w:rsidRPr="00C43E69" w:rsidRDefault="00DA1CD0" w:rsidP="00D67C1F">
            <w:pPr>
              <w:spacing w:after="0" w:line="240" w:lineRule="auto"/>
              <w:rPr>
                <w:ins w:id="77" w:author="Imran Khan" w:date="2024-02-26T15:10:00Z"/>
              </w:rPr>
            </w:pPr>
            <w:ins w:id="78" w:author="Imran Khan" w:date="2024-02-26T15:10:00Z">
              <w:r>
                <w:lastRenderedPageBreak/>
                <w:t>Study type</w:t>
              </w:r>
            </w:ins>
          </w:p>
        </w:tc>
        <w:tc>
          <w:tcPr>
            <w:tcW w:w="6237" w:type="dxa"/>
          </w:tcPr>
          <w:p w14:paraId="3F2B2A88" w14:textId="77777777" w:rsidR="00DA1CD0" w:rsidRPr="00C43E69" w:rsidRDefault="00DA1CD0" w:rsidP="00D67C1F">
            <w:pPr>
              <w:spacing w:after="0" w:line="240" w:lineRule="auto"/>
              <w:rPr>
                <w:ins w:id="79" w:author="Imran Khan" w:date="2024-02-26T15:10:00Z"/>
              </w:rPr>
            </w:pPr>
            <w:ins w:id="80" w:author="Imran Khan" w:date="2024-02-26T15:10:00Z">
              <w:r>
                <w:rPr>
                  <w:rFonts w:eastAsia="Microsoft JhengHei Light"/>
                </w:rPr>
                <w:t>M</w:t>
              </w:r>
              <w:r w:rsidRPr="1C6268B0">
                <w:rPr>
                  <w:rFonts w:eastAsia="Microsoft JhengHei Light"/>
                </w:rPr>
                <w:t>ulti-centre, pragmatic, theory driven, randomised controlled trial</w:t>
              </w:r>
            </w:ins>
          </w:p>
        </w:tc>
      </w:tr>
      <w:tr w:rsidR="00DA1CD0" w:rsidRPr="00C43E69" w14:paraId="6EF6584C" w14:textId="77777777" w:rsidTr="00D67C1F">
        <w:trPr>
          <w:trHeight w:val="60"/>
          <w:ins w:id="81" w:author="Imran Khan" w:date="2024-02-26T15:10:00Z"/>
        </w:trPr>
        <w:tc>
          <w:tcPr>
            <w:tcW w:w="3568" w:type="dxa"/>
          </w:tcPr>
          <w:p w14:paraId="302FDE50" w14:textId="77777777" w:rsidR="00DA1CD0" w:rsidRPr="00C43E69" w:rsidRDefault="00DA1CD0" w:rsidP="00D67C1F">
            <w:pPr>
              <w:spacing w:after="0" w:line="240" w:lineRule="auto"/>
              <w:rPr>
                <w:ins w:id="82" w:author="Imran Khan" w:date="2024-02-26T15:10:00Z"/>
              </w:rPr>
            </w:pPr>
            <w:ins w:id="83" w:author="Imran Khan" w:date="2024-02-26T15:10:00Z">
              <w:r>
                <w:t>Date of first enrolment</w:t>
              </w:r>
            </w:ins>
          </w:p>
        </w:tc>
        <w:tc>
          <w:tcPr>
            <w:tcW w:w="6237" w:type="dxa"/>
          </w:tcPr>
          <w:p w14:paraId="37706C45" w14:textId="77777777" w:rsidR="00DA1CD0" w:rsidRPr="00C43E69" w:rsidRDefault="00DA1CD0" w:rsidP="00D67C1F">
            <w:pPr>
              <w:spacing w:after="0" w:line="240" w:lineRule="auto"/>
              <w:rPr>
                <w:ins w:id="84" w:author="Imran Khan" w:date="2024-02-26T15:10:00Z"/>
              </w:rPr>
            </w:pPr>
            <w:ins w:id="85" w:author="Imran Khan" w:date="2024-02-26T15:10:00Z">
              <w:r>
                <w:t>22 March 2021</w:t>
              </w:r>
            </w:ins>
          </w:p>
        </w:tc>
      </w:tr>
      <w:tr w:rsidR="00DA1CD0" w:rsidRPr="00C43E69" w14:paraId="1E535452" w14:textId="77777777" w:rsidTr="00D67C1F">
        <w:trPr>
          <w:trHeight w:val="94"/>
          <w:ins w:id="86" w:author="Imran Khan" w:date="2024-02-26T15:10:00Z"/>
        </w:trPr>
        <w:tc>
          <w:tcPr>
            <w:tcW w:w="3568" w:type="dxa"/>
          </w:tcPr>
          <w:p w14:paraId="7BA65584" w14:textId="77777777" w:rsidR="00DA1CD0" w:rsidRDefault="00DA1CD0" w:rsidP="00D67C1F">
            <w:pPr>
              <w:spacing w:after="0" w:line="240" w:lineRule="auto"/>
              <w:rPr>
                <w:ins w:id="87" w:author="Imran Khan" w:date="2024-02-26T15:10:00Z"/>
              </w:rPr>
            </w:pPr>
            <w:ins w:id="88" w:author="Imran Khan" w:date="2024-02-26T15:10:00Z">
              <w:r w:rsidRPr="00C43E69">
                <w:t xml:space="preserve">Target </w:t>
              </w:r>
              <w:r>
                <w:t>sample size</w:t>
              </w:r>
            </w:ins>
          </w:p>
        </w:tc>
        <w:tc>
          <w:tcPr>
            <w:tcW w:w="6237" w:type="dxa"/>
          </w:tcPr>
          <w:p w14:paraId="372B972C" w14:textId="77777777" w:rsidR="00DA1CD0" w:rsidRDefault="00DA1CD0" w:rsidP="00D67C1F">
            <w:pPr>
              <w:spacing w:after="0" w:line="240" w:lineRule="auto"/>
              <w:rPr>
                <w:ins w:id="89" w:author="Imran Khan" w:date="2024-02-26T15:10:00Z"/>
              </w:rPr>
            </w:pPr>
            <w:ins w:id="90" w:author="Imran Khan" w:date="2024-02-26T15:10:00Z">
              <w:r w:rsidRPr="00C43E69">
                <w:t>344</w:t>
              </w:r>
            </w:ins>
          </w:p>
        </w:tc>
      </w:tr>
      <w:tr w:rsidR="00DA1CD0" w:rsidRPr="00C43E69" w14:paraId="018AE814" w14:textId="77777777" w:rsidTr="00D67C1F">
        <w:trPr>
          <w:trHeight w:val="293"/>
          <w:ins w:id="91" w:author="Imran Khan" w:date="2024-02-26T15:10:00Z"/>
        </w:trPr>
        <w:tc>
          <w:tcPr>
            <w:tcW w:w="3568" w:type="dxa"/>
          </w:tcPr>
          <w:p w14:paraId="7DD67F63" w14:textId="77777777" w:rsidR="00DA1CD0" w:rsidRPr="00C43E69" w:rsidRDefault="00DA1CD0" w:rsidP="00D67C1F">
            <w:pPr>
              <w:spacing w:after="0" w:line="240" w:lineRule="auto"/>
              <w:rPr>
                <w:ins w:id="92" w:author="Imran Khan" w:date="2024-02-26T15:10:00Z"/>
              </w:rPr>
            </w:pPr>
            <w:ins w:id="93" w:author="Imran Khan" w:date="2024-02-26T15:10:00Z">
              <w:r>
                <w:t>Recruitment status</w:t>
              </w:r>
            </w:ins>
          </w:p>
        </w:tc>
        <w:tc>
          <w:tcPr>
            <w:tcW w:w="6237" w:type="dxa"/>
          </w:tcPr>
          <w:p w14:paraId="28E2029C" w14:textId="77777777" w:rsidR="00DA1CD0" w:rsidRPr="00C43E69" w:rsidRDefault="00DA1CD0" w:rsidP="00D67C1F">
            <w:pPr>
              <w:spacing w:after="0" w:line="240" w:lineRule="auto"/>
              <w:rPr>
                <w:ins w:id="94" w:author="Imran Khan" w:date="2024-02-26T15:10:00Z"/>
              </w:rPr>
            </w:pPr>
            <w:ins w:id="95" w:author="Imran Khan" w:date="2024-02-26T15:10:00Z">
              <w:r>
                <w:t>Ended recruitment</w:t>
              </w:r>
            </w:ins>
          </w:p>
        </w:tc>
      </w:tr>
      <w:tr w:rsidR="00DA1CD0" w:rsidRPr="00C43E69" w14:paraId="08BBB1DC" w14:textId="77777777" w:rsidTr="00D67C1F">
        <w:trPr>
          <w:ins w:id="96" w:author="Imran Khan" w:date="2024-02-26T15:10:00Z"/>
        </w:trPr>
        <w:tc>
          <w:tcPr>
            <w:tcW w:w="3568" w:type="dxa"/>
          </w:tcPr>
          <w:p w14:paraId="48F5ECBB" w14:textId="77777777" w:rsidR="00DA1CD0" w:rsidRPr="00C43E69" w:rsidRDefault="00DA1CD0" w:rsidP="00D67C1F">
            <w:pPr>
              <w:spacing w:after="0" w:line="240" w:lineRule="auto"/>
              <w:rPr>
                <w:ins w:id="97" w:author="Imran Khan" w:date="2024-02-26T15:10:00Z"/>
              </w:rPr>
            </w:pPr>
            <w:ins w:id="98" w:author="Imran Khan" w:date="2024-02-26T15:10:00Z">
              <w:r w:rsidRPr="00C43E69">
                <w:t xml:space="preserve">Definitive trial outcomes </w:t>
              </w:r>
            </w:ins>
          </w:p>
          <w:p w14:paraId="1D8794E2" w14:textId="77777777" w:rsidR="00DA1CD0" w:rsidRPr="00C43E69" w:rsidRDefault="00DA1CD0" w:rsidP="00D67C1F">
            <w:pPr>
              <w:spacing w:after="0" w:line="240" w:lineRule="auto"/>
              <w:rPr>
                <w:ins w:id="99" w:author="Imran Khan" w:date="2024-02-26T15:10:00Z"/>
              </w:rPr>
            </w:pPr>
          </w:p>
        </w:tc>
        <w:tc>
          <w:tcPr>
            <w:tcW w:w="6237" w:type="dxa"/>
          </w:tcPr>
          <w:p w14:paraId="756763F6" w14:textId="77777777" w:rsidR="00DA1CD0" w:rsidRPr="0059789B" w:rsidRDefault="00DA1CD0" w:rsidP="00D67C1F">
            <w:pPr>
              <w:spacing w:after="0" w:line="240" w:lineRule="auto"/>
              <w:rPr>
                <w:ins w:id="100" w:author="Imran Khan" w:date="2024-02-26T15:10:00Z"/>
                <w:i/>
                <w:iCs/>
              </w:rPr>
            </w:pPr>
            <w:ins w:id="101" w:author="Imran Khan" w:date="2024-02-26T15:10:00Z">
              <w:r w:rsidRPr="0059789B">
                <w:rPr>
                  <w:i/>
                  <w:iCs/>
                </w:rPr>
                <w:t xml:space="preserve">Primary outcomes: </w:t>
              </w:r>
            </w:ins>
          </w:p>
          <w:p w14:paraId="1A72C79C" w14:textId="77777777" w:rsidR="00DA1CD0" w:rsidRPr="00C43E69" w:rsidRDefault="00DA1CD0" w:rsidP="00D67C1F">
            <w:pPr>
              <w:spacing w:after="0" w:line="240" w:lineRule="auto"/>
              <w:rPr>
                <w:ins w:id="102" w:author="Imran Khan" w:date="2024-02-26T15:10:00Z"/>
              </w:rPr>
            </w:pPr>
            <w:ins w:id="103" w:author="Imran Khan" w:date="2024-02-26T15:10:00Z">
              <w:r w:rsidRPr="00C43E69">
                <w:t>Functional Assessment of Cancer Therapy: General scale (FACT-G) at 12 months</w:t>
              </w:r>
            </w:ins>
          </w:p>
          <w:p w14:paraId="40606D3C" w14:textId="77777777" w:rsidR="00DA1CD0" w:rsidRDefault="00DA1CD0" w:rsidP="00D67C1F">
            <w:pPr>
              <w:spacing w:after="0" w:line="240" w:lineRule="auto"/>
              <w:rPr>
                <w:ins w:id="104" w:author="Imran Khan" w:date="2024-02-26T15:10:00Z"/>
              </w:rPr>
            </w:pPr>
            <w:ins w:id="105" w:author="Imran Khan" w:date="2024-02-26T15:10:00Z">
              <w:r w:rsidRPr="00C43E69">
                <w:t>Primary health economics outcome: Quality adjusted life years based on EQ-5D-5L and net monetary benefit at 12 months</w:t>
              </w:r>
            </w:ins>
          </w:p>
          <w:p w14:paraId="4E4B6E2A" w14:textId="77777777" w:rsidR="00DA1CD0" w:rsidRPr="00C43E69" w:rsidRDefault="00DA1CD0" w:rsidP="00D67C1F">
            <w:pPr>
              <w:spacing w:after="0" w:line="240" w:lineRule="auto"/>
              <w:rPr>
                <w:ins w:id="106" w:author="Imran Khan" w:date="2024-02-26T15:10:00Z"/>
              </w:rPr>
            </w:pPr>
          </w:p>
          <w:p w14:paraId="3ECE1328" w14:textId="77777777" w:rsidR="00DA1CD0" w:rsidRPr="0059789B" w:rsidRDefault="00DA1CD0" w:rsidP="00D67C1F">
            <w:pPr>
              <w:spacing w:after="0" w:line="240" w:lineRule="auto"/>
              <w:rPr>
                <w:ins w:id="107" w:author="Imran Khan" w:date="2024-02-26T15:10:00Z"/>
                <w:i/>
                <w:iCs/>
              </w:rPr>
            </w:pPr>
            <w:ins w:id="108" w:author="Imran Khan" w:date="2024-02-26T15:10:00Z">
              <w:r w:rsidRPr="0059789B">
                <w:rPr>
                  <w:i/>
                  <w:iCs/>
                </w:rPr>
                <w:t>Secondary outcomes:</w:t>
              </w:r>
            </w:ins>
          </w:p>
          <w:p w14:paraId="02C1AD77" w14:textId="77777777" w:rsidR="00DA1CD0" w:rsidRPr="00C43E69" w:rsidRDefault="00DA1CD0" w:rsidP="00D67C1F">
            <w:pPr>
              <w:spacing w:after="0" w:line="240" w:lineRule="auto"/>
              <w:rPr>
                <w:ins w:id="109" w:author="Imran Khan" w:date="2024-02-26T15:10:00Z"/>
              </w:rPr>
            </w:pPr>
            <w:ins w:id="110" w:author="Imran Khan" w:date="2024-02-26T15:10:00Z">
              <w:r w:rsidRPr="00C43E69">
                <w:t>FACT-G sub-scale scores</w:t>
              </w:r>
            </w:ins>
          </w:p>
          <w:p w14:paraId="5B287017" w14:textId="77777777" w:rsidR="00DA1CD0" w:rsidRPr="00C43E69" w:rsidRDefault="00DA1CD0" w:rsidP="00D67C1F">
            <w:pPr>
              <w:spacing w:after="0" w:line="240" w:lineRule="auto"/>
              <w:rPr>
                <w:ins w:id="111" w:author="Imran Khan" w:date="2024-02-26T15:10:00Z"/>
              </w:rPr>
            </w:pPr>
            <w:ins w:id="112" w:author="Imran Khan" w:date="2024-02-26T15:10:00Z">
              <w:r w:rsidRPr="00C43E69">
                <w:t>Positive and negative Impact of Cancer scales</w:t>
              </w:r>
            </w:ins>
          </w:p>
          <w:p w14:paraId="39611599" w14:textId="77777777" w:rsidR="00DA1CD0" w:rsidRPr="00C43E69" w:rsidRDefault="00DA1CD0" w:rsidP="00D67C1F">
            <w:pPr>
              <w:spacing w:after="0" w:line="240" w:lineRule="auto"/>
              <w:rPr>
                <w:ins w:id="113" w:author="Imran Khan" w:date="2024-02-26T15:10:00Z"/>
              </w:rPr>
            </w:pPr>
            <w:ins w:id="114" w:author="Imran Khan" w:date="2024-02-26T15:10:00Z">
              <w:r w:rsidRPr="00C43E69">
                <w:t xml:space="preserve">Fear of cancer recurrence inventory </w:t>
              </w:r>
            </w:ins>
          </w:p>
          <w:p w14:paraId="5C8666FF" w14:textId="77777777" w:rsidR="00DA1CD0" w:rsidRPr="00C43E69" w:rsidRDefault="00DA1CD0" w:rsidP="00D67C1F">
            <w:pPr>
              <w:spacing w:after="0" w:line="240" w:lineRule="auto"/>
              <w:rPr>
                <w:ins w:id="115" w:author="Imran Khan" w:date="2024-02-26T15:10:00Z"/>
              </w:rPr>
            </w:pPr>
            <w:ins w:id="116" w:author="Imran Khan" w:date="2024-02-26T15:10:00Z">
              <w:r w:rsidRPr="00C43E69">
                <w:t>Hospital Anxiety and Depression scale</w:t>
              </w:r>
            </w:ins>
          </w:p>
          <w:p w14:paraId="2B2A2B5D" w14:textId="77777777" w:rsidR="00DA1CD0" w:rsidRPr="00C43E69" w:rsidRDefault="00DA1CD0" w:rsidP="00D67C1F">
            <w:pPr>
              <w:spacing w:after="0" w:line="240" w:lineRule="auto"/>
              <w:rPr>
                <w:ins w:id="117" w:author="Imran Khan" w:date="2024-02-26T15:10:00Z"/>
              </w:rPr>
            </w:pPr>
            <w:ins w:id="118" w:author="Imran Khan" w:date="2024-02-26T15:10:00Z">
              <w:r w:rsidRPr="00C43E69">
                <w:t>Chalder Fatigue questionnaire</w:t>
              </w:r>
            </w:ins>
          </w:p>
          <w:p w14:paraId="0BCE69C0" w14:textId="77777777" w:rsidR="00DA1CD0" w:rsidRPr="00C43E69" w:rsidRDefault="00DA1CD0" w:rsidP="00D67C1F">
            <w:pPr>
              <w:spacing w:after="0" w:line="240" w:lineRule="auto"/>
              <w:rPr>
                <w:ins w:id="119" w:author="Imran Khan" w:date="2024-02-26T15:10:00Z"/>
              </w:rPr>
            </w:pPr>
            <w:ins w:id="120" w:author="Imran Khan" w:date="2024-02-26T15:10:00Z">
              <w:r w:rsidRPr="00C43E69">
                <w:t>Physical activity</w:t>
              </w:r>
            </w:ins>
          </w:p>
        </w:tc>
      </w:tr>
    </w:tbl>
    <w:p w14:paraId="0917DD46" w14:textId="78928D39" w:rsidR="00C43E69" w:rsidRPr="00C17097" w:rsidRDefault="00C43E69" w:rsidP="00180289">
      <w:pPr>
        <w:rPr>
          <w:rFonts w:eastAsia="Microsoft JhengHei Light"/>
        </w:rPr>
      </w:pPr>
    </w:p>
    <w:sectPr w:rsidR="00C43E69" w:rsidRPr="00C17097" w:rsidSect="00B0537F">
      <w:footerReference w:type="default" r:id="rId11"/>
      <w:pgSz w:w="11906" w:h="16838"/>
      <w:pgMar w:top="1440" w:right="1440"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DF1F833" w16cex:dateUtc="2024-02-26T15:11:00Z"/>
  <w16cex:commentExtensible w16cex:durableId="2D01635D" w16cex:dateUtc="2024-02-28T17:07:00Z"/>
  <w16cex:commentExtensible w16cex:durableId="496E150D" w16cex:dateUtc="2024-02-28T11:32:00Z"/>
  <w16cex:commentExtensible w16cex:durableId="0B640095" w16cex:dateUtc="2024-02-28T17:30:00Z"/>
  <w16cex:commentExtensible w16cex:durableId="3425959D" w16cex:dateUtc="2024-02-28T17:54:00Z"/>
  <w16cex:commentExtensible w16cex:durableId="3B8C8562" w16cex:dateUtc="2024-02-28T18:47:00Z"/>
  <w16cex:commentExtensible w16cex:durableId="15A852B9" w16cex:dateUtc="2024-02-28T12:42:00Z"/>
  <w16cex:commentExtensible w16cex:durableId="6E2DAAC0" w16cex:dateUtc="2024-02-26T13:56:00Z"/>
  <w16cex:commentExtensible w16cex:durableId="5A8A633C" w16cex:dateUtc="2024-02-28T11:11:00Z"/>
  <w16cex:commentExtensible w16cex:durableId="60B91A62" w16cex:dateUtc="2024-02-28T11: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42D3F9A" w16cid:durableId="3DF1F833"/>
  <w16cid:commentId w16cid:paraId="00CC93CF" w16cid:durableId="2D01635D"/>
  <w16cid:commentId w16cid:paraId="231D30B1" w16cid:durableId="496E150D"/>
  <w16cid:commentId w16cid:paraId="191FFDCA" w16cid:durableId="0B640095"/>
  <w16cid:commentId w16cid:paraId="05CDD91A" w16cid:durableId="3425959D"/>
  <w16cid:commentId w16cid:paraId="7CF19761" w16cid:durableId="3B8C8562"/>
  <w16cid:commentId w16cid:paraId="380E1A2A" w16cid:durableId="15A852B9"/>
  <w16cid:commentId w16cid:paraId="583F714B" w16cid:durableId="6E2DAAC0"/>
  <w16cid:commentId w16cid:paraId="40B090F2" w16cid:durableId="5A8A633C"/>
  <w16cid:commentId w16cid:paraId="5DA5C0E6" w16cid:durableId="60B91A6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3B44AA" w14:textId="77777777" w:rsidR="007F0001" w:rsidRDefault="007F0001" w:rsidP="003470E4">
      <w:pPr>
        <w:spacing w:after="0" w:line="240" w:lineRule="auto"/>
      </w:pPr>
      <w:r>
        <w:separator/>
      </w:r>
    </w:p>
  </w:endnote>
  <w:endnote w:type="continuationSeparator" w:id="0">
    <w:p w14:paraId="27786B4E" w14:textId="77777777" w:rsidR="007F0001" w:rsidRDefault="007F0001" w:rsidP="003470E4">
      <w:pPr>
        <w:spacing w:after="0" w:line="240" w:lineRule="auto"/>
      </w:pPr>
      <w:r>
        <w:continuationSeparator/>
      </w:r>
    </w:p>
  </w:endnote>
  <w:endnote w:type="continuationNotice" w:id="1">
    <w:p w14:paraId="51245399" w14:textId="77777777" w:rsidR="007F0001" w:rsidRDefault="007F000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crosoft JhengHei Light">
    <w:panose1 w:val="020B0304030504040204"/>
    <w:charset w:val="88"/>
    <w:family w:val="swiss"/>
    <w:pitch w:val="variable"/>
    <w:sig w:usb0="800002A7" w:usb1="28CF4400" w:usb2="00000016" w:usb3="00000000" w:csb0="00100009" w:csb1="00000000"/>
  </w:font>
  <w:font w:name="Vrinda">
    <w:altName w:val="Courier New"/>
    <w:panose1 w:val="00000400000000000000"/>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TimesNewRomanPSMT">
    <w:panose1 w:val="00000000000000000000"/>
    <w:charset w:val="00"/>
    <w:family w:val="auto"/>
    <w:notTrueType/>
    <w:pitch w:val="default"/>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430068"/>
      <w:docPartObj>
        <w:docPartGallery w:val="Page Numbers (Bottom of Page)"/>
        <w:docPartUnique/>
      </w:docPartObj>
    </w:sdtPr>
    <w:sdtEndPr>
      <w:rPr>
        <w:noProof/>
      </w:rPr>
    </w:sdtEndPr>
    <w:sdtContent>
      <w:p w14:paraId="2D123D99" w14:textId="316739E3" w:rsidR="003042CE" w:rsidRDefault="003042CE">
        <w:pPr>
          <w:pStyle w:val="Footer"/>
        </w:pPr>
        <w:r>
          <w:fldChar w:fldCharType="begin"/>
        </w:r>
        <w:r>
          <w:instrText xml:space="preserve"> PAGE   \* MERGEFORMAT </w:instrText>
        </w:r>
        <w:r>
          <w:fldChar w:fldCharType="separate"/>
        </w:r>
        <w:r w:rsidR="00B956C9">
          <w:rPr>
            <w:noProof/>
          </w:rPr>
          <w:t>1</w:t>
        </w:r>
        <w:r>
          <w:rPr>
            <w:noProof/>
          </w:rPr>
          <w:fldChar w:fldCharType="end"/>
        </w:r>
      </w:p>
    </w:sdtContent>
  </w:sdt>
  <w:p w14:paraId="3C009A35" w14:textId="77777777" w:rsidR="003042CE" w:rsidRDefault="003042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BC3E2D" w14:textId="77777777" w:rsidR="007F0001" w:rsidRDefault="007F0001" w:rsidP="003470E4">
      <w:pPr>
        <w:spacing w:after="0" w:line="240" w:lineRule="auto"/>
      </w:pPr>
      <w:r>
        <w:separator/>
      </w:r>
    </w:p>
  </w:footnote>
  <w:footnote w:type="continuationSeparator" w:id="0">
    <w:p w14:paraId="414C2BD9" w14:textId="77777777" w:rsidR="007F0001" w:rsidRDefault="007F0001" w:rsidP="003470E4">
      <w:pPr>
        <w:spacing w:after="0" w:line="240" w:lineRule="auto"/>
      </w:pPr>
      <w:r>
        <w:continuationSeparator/>
      </w:r>
    </w:p>
  </w:footnote>
  <w:footnote w:type="continuationNotice" w:id="1">
    <w:p w14:paraId="4E2AC9BF" w14:textId="77777777" w:rsidR="007F0001" w:rsidRDefault="007F0001">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TlFnDUvunwR+ea" int2:id="6neXoKrC">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A5C0B"/>
    <w:multiLevelType w:val="hybridMultilevel"/>
    <w:tmpl w:val="A830C5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146AC2"/>
    <w:multiLevelType w:val="hybridMultilevel"/>
    <w:tmpl w:val="C24A18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1E6258"/>
    <w:multiLevelType w:val="hybridMultilevel"/>
    <w:tmpl w:val="331620D0"/>
    <w:lvl w:ilvl="0" w:tplc="2EC0D140">
      <w:numFmt w:val="bullet"/>
      <w:lvlText w:val="-"/>
      <w:lvlJc w:val="left"/>
      <w:pPr>
        <w:ind w:left="420" w:hanging="360"/>
      </w:pPr>
      <w:rPr>
        <w:rFonts w:ascii="Microsoft JhengHei Light" w:eastAsia="Microsoft JhengHei Light" w:hAnsi="Microsoft JhengHei Light" w:cstheme="minorBidi" w:hint="eastAsia"/>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3" w15:restartNumberingAfterBreak="0">
    <w:nsid w:val="0C083764"/>
    <w:multiLevelType w:val="hybridMultilevel"/>
    <w:tmpl w:val="BBA2AA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0E7AB1"/>
    <w:multiLevelType w:val="hybridMultilevel"/>
    <w:tmpl w:val="C4D0EC5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971131"/>
    <w:multiLevelType w:val="hybridMultilevel"/>
    <w:tmpl w:val="1144C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E703F2"/>
    <w:multiLevelType w:val="multilevel"/>
    <w:tmpl w:val="0C50D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D784A08"/>
    <w:multiLevelType w:val="hybridMultilevel"/>
    <w:tmpl w:val="00B20FCC"/>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DAE61BF"/>
    <w:multiLevelType w:val="hybridMultilevel"/>
    <w:tmpl w:val="587E48E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2BF372F"/>
    <w:multiLevelType w:val="hybridMultilevel"/>
    <w:tmpl w:val="7A54457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69563A0"/>
    <w:multiLevelType w:val="hybridMultilevel"/>
    <w:tmpl w:val="BBA2AA7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90C49C7"/>
    <w:multiLevelType w:val="hybridMultilevel"/>
    <w:tmpl w:val="90801B82"/>
    <w:lvl w:ilvl="0" w:tplc="CAC2277C">
      <w:start w:val="1"/>
      <w:numFmt w:val="decimal"/>
      <w:lvlText w:val="%1."/>
      <w:lvlJc w:val="left"/>
      <w:pPr>
        <w:ind w:left="720" w:hanging="360"/>
      </w:pPr>
    </w:lvl>
    <w:lvl w:ilvl="1" w:tplc="12943B5C">
      <w:start w:val="1"/>
      <w:numFmt w:val="lowerLetter"/>
      <w:lvlText w:val="%2."/>
      <w:lvlJc w:val="left"/>
      <w:pPr>
        <w:ind w:left="1440" w:hanging="360"/>
      </w:pPr>
    </w:lvl>
    <w:lvl w:ilvl="2" w:tplc="AF8C10DE">
      <w:start w:val="1"/>
      <w:numFmt w:val="lowerRoman"/>
      <w:lvlText w:val="%3."/>
      <w:lvlJc w:val="right"/>
      <w:pPr>
        <w:ind w:left="2160" w:hanging="180"/>
      </w:pPr>
    </w:lvl>
    <w:lvl w:ilvl="3" w:tplc="9B349196">
      <w:start w:val="1"/>
      <w:numFmt w:val="decimal"/>
      <w:lvlText w:val="%4."/>
      <w:lvlJc w:val="left"/>
      <w:pPr>
        <w:ind w:left="2880" w:hanging="360"/>
      </w:pPr>
    </w:lvl>
    <w:lvl w:ilvl="4" w:tplc="BA9A5404">
      <w:start w:val="1"/>
      <w:numFmt w:val="lowerLetter"/>
      <w:lvlText w:val="%5."/>
      <w:lvlJc w:val="left"/>
      <w:pPr>
        <w:ind w:left="3600" w:hanging="360"/>
      </w:pPr>
    </w:lvl>
    <w:lvl w:ilvl="5" w:tplc="A53CA2CE">
      <w:start w:val="1"/>
      <w:numFmt w:val="lowerRoman"/>
      <w:lvlText w:val="%6."/>
      <w:lvlJc w:val="right"/>
      <w:pPr>
        <w:ind w:left="4320" w:hanging="180"/>
      </w:pPr>
    </w:lvl>
    <w:lvl w:ilvl="6" w:tplc="5860E564">
      <w:start w:val="1"/>
      <w:numFmt w:val="decimal"/>
      <w:lvlText w:val="%7."/>
      <w:lvlJc w:val="left"/>
      <w:pPr>
        <w:ind w:left="5040" w:hanging="360"/>
      </w:pPr>
    </w:lvl>
    <w:lvl w:ilvl="7" w:tplc="C79EB330">
      <w:start w:val="1"/>
      <w:numFmt w:val="lowerLetter"/>
      <w:lvlText w:val="%8."/>
      <w:lvlJc w:val="left"/>
      <w:pPr>
        <w:ind w:left="5760" w:hanging="360"/>
      </w:pPr>
    </w:lvl>
    <w:lvl w:ilvl="8" w:tplc="AEE64C08">
      <w:start w:val="1"/>
      <w:numFmt w:val="lowerRoman"/>
      <w:lvlText w:val="%9."/>
      <w:lvlJc w:val="right"/>
      <w:pPr>
        <w:ind w:left="6480" w:hanging="180"/>
      </w:pPr>
    </w:lvl>
  </w:abstractNum>
  <w:abstractNum w:abstractNumId="12" w15:restartNumberingAfterBreak="0">
    <w:nsid w:val="2D5D0A39"/>
    <w:multiLevelType w:val="hybridMultilevel"/>
    <w:tmpl w:val="C642605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F7E1EF9"/>
    <w:multiLevelType w:val="hybridMultilevel"/>
    <w:tmpl w:val="750A9E8E"/>
    <w:lvl w:ilvl="0" w:tplc="46F8289C">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0963A33"/>
    <w:multiLevelType w:val="hybridMultilevel"/>
    <w:tmpl w:val="D72E8E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2634D4A"/>
    <w:multiLevelType w:val="hybridMultilevel"/>
    <w:tmpl w:val="B5702B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8DE6B6A"/>
    <w:multiLevelType w:val="hybridMultilevel"/>
    <w:tmpl w:val="41B646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91E6C49"/>
    <w:multiLevelType w:val="hybridMultilevel"/>
    <w:tmpl w:val="EFAC49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C624839"/>
    <w:multiLevelType w:val="hybridMultilevel"/>
    <w:tmpl w:val="D73216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9673E6"/>
    <w:multiLevelType w:val="hybridMultilevel"/>
    <w:tmpl w:val="669CC80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2445E30"/>
    <w:multiLevelType w:val="hybridMultilevel"/>
    <w:tmpl w:val="77FA3816"/>
    <w:lvl w:ilvl="0" w:tplc="FFFFFFF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C396527"/>
    <w:multiLevelType w:val="multilevel"/>
    <w:tmpl w:val="BE2A0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E91626A"/>
    <w:multiLevelType w:val="hybridMultilevel"/>
    <w:tmpl w:val="AD786BB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1A0220E"/>
    <w:multiLevelType w:val="hybridMultilevel"/>
    <w:tmpl w:val="F8625030"/>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54E75C5C"/>
    <w:multiLevelType w:val="hybridMultilevel"/>
    <w:tmpl w:val="CE6A4C2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564272F6"/>
    <w:multiLevelType w:val="hybridMultilevel"/>
    <w:tmpl w:val="4B1E1C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3324BAE"/>
    <w:multiLevelType w:val="hybridMultilevel"/>
    <w:tmpl w:val="0A98A5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4EC092F"/>
    <w:multiLevelType w:val="hybridMultilevel"/>
    <w:tmpl w:val="97BC9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F2236E6"/>
    <w:multiLevelType w:val="hybridMultilevel"/>
    <w:tmpl w:val="C0A07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96A1B19"/>
    <w:multiLevelType w:val="hybridMultilevel"/>
    <w:tmpl w:val="72BAC94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7D2C4A65"/>
    <w:multiLevelType w:val="hybridMultilevel"/>
    <w:tmpl w:val="587E48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21"/>
  </w:num>
  <w:num w:numId="3">
    <w:abstractNumId w:val="6"/>
  </w:num>
  <w:num w:numId="4">
    <w:abstractNumId w:val="18"/>
  </w:num>
  <w:num w:numId="5">
    <w:abstractNumId w:val="0"/>
  </w:num>
  <w:num w:numId="6">
    <w:abstractNumId w:val="1"/>
  </w:num>
  <w:num w:numId="7">
    <w:abstractNumId w:val="13"/>
  </w:num>
  <w:num w:numId="8">
    <w:abstractNumId w:val="2"/>
  </w:num>
  <w:num w:numId="9">
    <w:abstractNumId w:val="15"/>
  </w:num>
  <w:num w:numId="10">
    <w:abstractNumId w:val="22"/>
  </w:num>
  <w:num w:numId="11">
    <w:abstractNumId w:val="3"/>
  </w:num>
  <w:num w:numId="12">
    <w:abstractNumId w:val="17"/>
  </w:num>
  <w:num w:numId="13">
    <w:abstractNumId w:val="28"/>
  </w:num>
  <w:num w:numId="14">
    <w:abstractNumId w:val="16"/>
  </w:num>
  <w:num w:numId="15">
    <w:abstractNumId w:val="25"/>
  </w:num>
  <w:num w:numId="16">
    <w:abstractNumId w:val="30"/>
  </w:num>
  <w:num w:numId="17">
    <w:abstractNumId w:val="26"/>
  </w:num>
  <w:num w:numId="18">
    <w:abstractNumId w:val="8"/>
  </w:num>
  <w:num w:numId="19">
    <w:abstractNumId w:val="10"/>
  </w:num>
  <w:num w:numId="20">
    <w:abstractNumId w:val="4"/>
  </w:num>
  <w:num w:numId="21">
    <w:abstractNumId w:val="9"/>
  </w:num>
  <w:num w:numId="22">
    <w:abstractNumId w:val="29"/>
  </w:num>
  <w:num w:numId="23">
    <w:abstractNumId w:val="5"/>
  </w:num>
  <w:num w:numId="24">
    <w:abstractNumId w:val="27"/>
  </w:num>
  <w:num w:numId="25">
    <w:abstractNumId w:val="23"/>
  </w:num>
  <w:num w:numId="26">
    <w:abstractNumId w:val="7"/>
  </w:num>
  <w:num w:numId="27">
    <w:abstractNumId w:val="12"/>
  </w:num>
  <w:num w:numId="28">
    <w:abstractNumId w:val="24"/>
  </w:num>
  <w:num w:numId="29">
    <w:abstractNumId w:val="20"/>
  </w:num>
  <w:num w:numId="30">
    <w:abstractNumId w:val="19"/>
  </w:num>
  <w:num w:numId="31">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Imran Khan">
    <w15:presenceInfo w15:providerId="AD" w15:userId="S::hmy247@qmul.ac.uk::d44df1ac-a337-4ee5-a31f-ce3b6c51ea8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zpwz2x39wdscestdovpesazp9asvpe9pep&quot;&gt;SURECAN EndNote Library&lt;record-ids&gt;&lt;item&gt;35&lt;/item&gt;&lt;item&gt;59&lt;/item&gt;&lt;item&gt;60&lt;/item&gt;&lt;item&gt;74&lt;/item&gt;&lt;item&gt;75&lt;/item&gt;&lt;item&gt;78&lt;/item&gt;&lt;item&gt;85&lt;/item&gt;&lt;item&gt;86&lt;/item&gt;&lt;item&gt;103&lt;/item&gt;&lt;item&gt;116&lt;/item&gt;&lt;item&gt;119&lt;/item&gt;&lt;item&gt;126&lt;/item&gt;&lt;item&gt;130&lt;/item&gt;&lt;item&gt;341&lt;/item&gt;&lt;item&gt;361&lt;/item&gt;&lt;item&gt;362&lt;/item&gt;&lt;item&gt;364&lt;/item&gt;&lt;item&gt;430&lt;/item&gt;&lt;item&gt;435&lt;/item&gt;&lt;item&gt;438&lt;/item&gt;&lt;item&gt;451&lt;/item&gt;&lt;item&gt;452&lt;/item&gt;&lt;item&gt;453&lt;/item&gt;&lt;item&gt;454&lt;/item&gt;&lt;item&gt;455&lt;/item&gt;&lt;item&gt;456&lt;/item&gt;&lt;item&gt;457&lt;/item&gt;&lt;item&gt;458&lt;/item&gt;&lt;item&gt;459&lt;/item&gt;&lt;item&gt;460&lt;/item&gt;&lt;item&gt;461&lt;/item&gt;&lt;item&gt;462&lt;/item&gt;&lt;/record-ids&gt;&lt;/item&gt;&lt;/Libraries&gt;"/>
  </w:docVars>
  <w:rsids>
    <w:rsidRoot w:val="0090629E"/>
    <w:rsid w:val="00000AAC"/>
    <w:rsid w:val="00002472"/>
    <w:rsid w:val="00004372"/>
    <w:rsid w:val="000065FC"/>
    <w:rsid w:val="00007F44"/>
    <w:rsid w:val="00010882"/>
    <w:rsid w:val="00011762"/>
    <w:rsid w:val="00015212"/>
    <w:rsid w:val="00015F13"/>
    <w:rsid w:val="00017996"/>
    <w:rsid w:val="000179DE"/>
    <w:rsid w:val="00021588"/>
    <w:rsid w:val="000225A7"/>
    <w:rsid w:val="00024456"/>
    <w:rsid w:val="00024805"/>
    <w:rsid w:val="00024B25"/>
    <w:rsid w:val="00024F9C"/>
    <w:rsid w:val="00025BEE"/>
    <w:rsid w:val="00025F3D"/>
    <w:rsid w:val="000274C6"/>
    <w:rsid w:val="000278E8"/>
    <w:rsid w:val="00027D7A"/>
    <w:rsid w:val="00030018"/>
    <w:rsid w:val="000316C2"/>
    <w:rsid w:val="000317FA"/>
    <w:rsid w:val="00031836"/>
    <w:rsid w:val="00031B21"/>
    <w:rsid w:val="00032DFA"/>
    <w:rsid w:val="00034DB9"/>
    <w:rsid w:val="000350E2"/>
    <w:rsid w:val="00036E65"/>
    <w:rsid w:val="0003767C"/>
    <w:rsid w:val="00037CD1"/>
    <w:rsid w:val="00040027"/>
    <w:rsid w:val="000414C7"/>
    <w:rsid w:val="00041568"/>
    <w:rsid w:val="00042BC5"/>
    <w:rsid w:val="000436A4"/>
    <w:rsid w:val="00044D12"/>
    <w:rsid w:val="00045430"/>
    <w:rsid w:val="00046EAC"/>
    <w:rsid w:val="00047B10"/>
    <w:rsid w:val="00047F59"/>
    <w:rsid w:val="00051685"/>
    <w:rsid w:val="000519B0"/>
    <w:rsid w:val="000521EF"/>
    <w:rsid w:val="00053194"/>
    <w:rsid w:val="0005330D"/>
    <w:rsid w:val="00053701"/>
    <w:rsid w:val="000539DE"/>
    <w:rsid w:val="00053BC0"/>
    <w:rsid w:val="00054BEA"/>
    <w:rsid w:val="00055218"/>
    <w:rsid w:val="0005650D"/>
    <w:rsid w:val="00057AC8"/>
    <w:rsid w:val="000600BA"/>
    <w:rsid w:val="000607D5"/>
    <w:rsid w:val="00061321"/>
    <w:rsid w:val="00062069"/>
    <w:rsid w:val="000646CC"/>
    <w:rsid w:val="0006475C"/>
    <w:rsid w:val="00065182"/>
    <w:rsid w:val="000653F0"/>
    <w:rsid w:val="00066AC4"/>
    <w:rsid w:val="00066B23"/>
    <w:rsid w:val="00066DA3"/>
    <w:rsid w:val="00066DD1"/>
    <w:rsid w:val="00066EE2"/>
    <w:rsid w:val="00067E92"/>
    <w:rsid w:val="00071A59"/>
    <w:rsid w:val="00071AB7"/>
    <w:rsid w:val="000721A7"/>
    <w:rsid w:val="000722DC"/>
    <w:rsid w:val="00073226"/>
    <w:rsid w:val="00074428"/>
    <w:rsid w:val="000745FF"/>
    <w:rsid w:val="00074B51"/>
    <w:rsid w:val="00075BEC"/>
    <w:rsid w:val="00075DFF"/>
    <w:rsid w:val="00076610"/>
    <w:rsid w:val="00076DA9"/>
    <w:rsid w:val="00080F96"/>
    <w:rsid w:val="0008132C"/>
    <w:rsid w:val="00081970"/>
    <w:rsid w:val="00081C61"/>
    <w:rsid w:val="000830E8"/>
    <w:rsid w:val="0008362D"/>
    <w:rsid w:val="000836B8"/>
    <w:rsid w:val="0008394A"/>
    <w:rsid w:val="00084366"/>
    <w:rsid w:val="000849D7"/>
    <w:rsid w:val="00086D13"/>
    <w:rsid w:val="0008702D"/>
    <w:rsid w:val="0008781D"/>
    <w:rsid w:val="0008796F"/>
    <w:rsid w:val="00090136"/>
    <w:rsid w:val="000906EB"/>
    <w:rsid w:val="0009186F"/>
    <w:rsid w:val="00091D81"/>
    <w:rsid w:val="00093C6B"/>
    <w:rsid w:val="00095C5E"/>
    <w:rsid w:val="000966B9"/>
    <w:rsid w:val="00096B0D"/>
    <w:rsid w:val="00096DA2"/>
    <w:rsid w:val="000A2B0F"/>
    <w:rsid w:val="000A30B9"/>
    <w:rsid w:val="000A4CAB"/>
    <w:rsid w:val="000A592F"/>
    <w:rsid w:val="000A6886"/>
    <w:rsid w:val="000A767B"/>
    <w:rsid w:val="000A7712"/>
    <w:rsid w:val="000A7F7E"/>
    <w:rsid w:val="000B041E"/>
    <w:rsid w:val="000B302E"/>
    <w:rsid w:val="000B5446"/>
    <w:rsid w:val="000B5CD1"/>
    <w:rsid w:val="000B62B1"/>
    <w:rsid w:val="000B6450"/>
    <w:rsid w:val="000C0288"/>
    <w:rsid w:val="000C0FFB"/>
    <w:rsid w:val="000C12AB"/>
    <w:rsid w:val="000C1835"/>
    <w:rsid w:val="000C5820"/>
    <w:rsid w:val="000C6128"/>
    <w:rsid w:val="000C64CA"/>
    <w:rsid w:val="000C7496"/>
    <w:rsid w:val="000C75CE"/>
    <w:rsid w:val="000C77B3"/>
    <w:rsid w:val="000C7B6D"/>
    <w:rsid w:val="000D002F"/>
    <w:rsid w:val="000D1242"/>
    <w:rsid w:val="000D2273"/>
    <w:rsid w:val="000D3456"/>
    <w:rsid w:val="000D3B5A"/>
    <w:rsid w:val="000D4942"/>
    <w:rsid w:val="000D51B2"/>
    <w:rsid w:val="000D54F3"/>
    <w:rsid w:val="000D5EE9"/>
    <w:rsid w:val="000D6D36"/>
    <w:rsid w:val="000D7D90"/>
    <w:rsid w:val="000E0602"/>
    <w:rsid w:val="000E158C"/>
    <w:rsid w:val="000E1854"/>
    <w:rsid w:val="000E1EFC"/>
    <w:rsid w:val="000E6293"/>
    <w:rsid w:val="000E6482"/>
    <w:rsid w:val="000E64E4"/>
    <w:rsid w:val="000E69E2"/>
    <w:rsid w:val="000E6D0B"/>
    <w:rsid w:val="000E7F8E"/>
    <w:rsid w:val="000F25C4"/>
    <w:rsid w:val="000F31CB"/>
    <w:rsid w:val="000F3423"/>
    <w:rsid w:val="000F353B"/>
    <w:rsid w:val="000F3952"/>
    <w:rsid w:val="000F3E96"/>
    <w:rsid w:val="000F4FD0"/>
    <w:rsid w:val="000F54CB"/>
    <w:rsid w:val="000F5C29"/>
    <w:rsid w:val="000F63D6"/>
    <w:rsid w:val="000F6865"/>
    <w:rsid w:val="00100364"/>
    <w:rsid w:val="00102679"/>
    <w:rsid w:val="00102B38"/>
    <w:rsid w:val="00104BBB"/>
    <w:rsid w:val="00104CFD"/>
    <w:rsid w:val="00105466"/>
    <w:rsid w:val="00106034"/>
    <w:rsid w:val="0010641F"/>
    <w:rsid w:val="00106EE3"/>
    <w:rsid w:val="001075AC"/>
    <w:rsid w:val="0011052A"/>
    <w:rsid w:val="00110DA0"/>
    <w:rsid w:val="001163CA"/>
    <w:rsid w:val="0011647B"/>
    <w:rsid w:val="001166B9"/>
    <w:rsid w:val="00117B13"/>
    <w:rsid w:val="0012064A"/>
    <w:rsid w:val="001232AE"/>
    <w:rsid w:val="001243A1"/>
    <w:rsid w:val="00126CF1"/>
    <w:rsid w:val="001277E9"/>
    <w:rsid w:val="0013192D"/>
    <w:rsid w:val="00131F90"/>
    <w:rsid w:val="001323E0"/>
    <w:rsid w:val="00133FD9"/>
    <w:rsid w:val="00135039"/>
    <w:rsid w:val="00135E1E"/>
    <w:rsid w:val="00136755"/>
    <w:rsid w:val="0013686F"/>
    <w:rsid w:val="00136C39"/>
    <w:rsid w:val="00136CB9"/>
    <w:rsid w:val="00136EB4"/>
    <w:rsid w:val="0013731C"/>
    <w:rsid w:val="0014082B"/>
    <w:rsid w:val="0014084B"/>
    <w:rsid w:val="00141FF6"/>
    <w:rsid w:val="00142062"/>
    <w:rsid w:val="00142675"/>
    <w:rsid w:val="00142807"/>
    <w:rsid w:val="0014370F"/>
    <w:rsid w:val="00143BF1"/>
    <w:rsid w:val="00144A5F"/>
    <w:rsid w:val="00144D6D"/>
    <w:rsid w:val="00146560"/>
    <w:rsid w:val="001471F4"/>
    <w:rsid w:val="00150EB1"/>
    <w:rsid w:val="00151ADE"/>
    <w:rsid w:val="00151DA3"/>
    <w:rsid w:val="0015224E"/>
    <w:rsid w:val="00152BE2"/>
    <w:rsid w:val="0015314F"/>
    <w:rsid w:val="00154F18"/>
    <w:rsid w:val="001555C7"/>
    <w:rsid w:val="001573E1"/>
    <w:rsid w:val="00160F3A"/>
    <w:rsid w:val="00161270"/>
    <w:rsid w:val="00161329"/>
    <w:rsid w:val="00161D4F"/>
    <w:rsid w:val="00163359"/>
    <w:rsid w:val="001638DE"/>
    <w:rsid w:val="00166F8C"/>
    <w:rsid w:val="00170273"/>
    <w:rsid w:val="00170931"/>
    <w:rsid w:val="001712C3"/>
    <w:rsid w:val="001715A5"/>
    <w:rsid w:val="00171C79"/>
    <w:rsid w:val="0017234F"/>
    <w:rsid w:val="00172F20"/>
    <w:rsid w:val="001733C2"/>
    <w:rsid w:val="001737CC"/>
    <w:rsid w:val="00175C66"/>
    <w:rsid w:val="00177862"/>
    <w:rsid w:val="00180289"/>
    <w:rsid w:val="00182F60"/>
    <w:rsid w:val="00183368"/>
    <w:rsid w:val="001838D2"/>
    <w:rsid w:val="001841F3"/>
    <w:rsid w:val="00185012"/>
    <w:rsid w:val="00186FD6"/>
    <w:rsid w:val="001872A3"/>
    <w:rsid w:val="00187EBC"/>
    <w:rsid w:val="00190537"/>
    <w:rsid w:val="001907AB"/>
    <w:rsid w:val="001907C6"/>
    <w:rsid w:val="00190995"/>
    <w:rsid w:val="001926BC"/>
    <w:rsid w:val="00193D26"/>
    <w:rsid w:val="00194653"/>
    <w:rsid w:val="00194A47"/>
    <w:rsid w:val="00195809"/>
    <w:rsid w:val="001974C6"/>
    <w:rsid w:val="001A1D14"/>
    <w:rsid w:val="001A5045"/>
    <w:rsid w:val="001A5D57"/>
    <w:rsid w:val="001A67CE"/>
    <w:rsid w:val="001A689F"/>
    <w:rsid w:val="001A6EED"/>
    <w:rsid w:val="001B07D0"/>
    <w:rsid w:val="001B0E96"/>
    <w:rsid w:val="001B1470"/>
    <w:rsid w:val="001B2184"/>
    <w:rsid w:val="001B280D"/>
    <w:rsid w:val="001B2B40"/>
    <w:rsid w:val="001B30E1"/>
    <w:rsid w:val="001B3F04"/>
    <w:rsid w:val="001B4553"/>
    <w:rsid w:val="001B45F5"/>
    <w:rsid w:val="001B47BE"/>
    <w:rsid w:val="001B4EA9"/>
    <w:rsid w:val="001B4F05"/>
    <w:rsid w:val="001B5067"/>
    <w:rsid w:val="001B644B"/>
    <w:rsid w:val="001B78E4"/>
    <w:rsid w:val="001B7C92"/>
    <w:rsid w:val="001C2042"/>
    <w:rsid w:val="001C4344"/>
    <w:rsid w:val="001C48F5"/>
    <w:rsid w:val="001C4DCA"/>
    <w:rsid w:val="001C59CB"/>
    <w:rsid w:val="001C6129"/>
    <w:rsid w:val="001C6319"/>
    <w:rsid w:val="001C63A5"/>
    <w:rsid w:val="001C7564"/>
    <w:rsid w:val="001D0F97"/>
    <w:rsid w:val="001D1DC5"/>
    <w:rsid w:val="001D21B1"/>
    <w:rsid w:val="001D3336"/>
    <w:rsid w:val="001D347A"/>
    <w:rsid w:val="001D39A9"/>
    <w:rsid w:val="001D3A3D"/>
    <w:rsid w:val="001D3C6C"/>
    <w:rsid w:val="001D4FBA"/>
    <w:rsid w:val="001D619E"/>
    <w:rsid w:val="001D666A"/>
    <w:rsid w:val="001D6B2B"/>
    <w:rsid w:val="001D70DC"/>
    <w:rsid w:val="001D75C2"/>
    <w:rsid w:val="001E22B0"/>
    <w:rsid w:val="001E35F5"/>
    <w:rsid w:val="001E3E60"/>
    <w:rsid w:val="001E40FD"/>
    <w:rsid w:val="001E4720"/>
    <w:rsid w:val="001E5E2D"/>
    <w:rsid w:val="001E68E2"/>
    <w:rsid w:val="001F012A"/>
    <w:rsid w:val="001F14D7"/>
    <w:rsid w:val="001F29E3"/>
    <w:rsid w:val="001F33D2"/>
    <w:rsid w:val="001F4436"/>
    <w:rsid w:val="001F5625"/>
    <w:rsid w:val="001F68D2"/>
    <w:rsid w:val="001F77DB"/>
    <w:rsid w:val="00200022"/>
    <w:rsid w:val="0020068A"/>
    <w:rsid w:val="00200918"/>
    <w:rsid w:val="002017B6"/>
    <w:rsid w:val="0020202C"/>
    <w:rsid w:val="002023F7"/>
    <w:rsid w:val="00202756"/>
    <w:rsid w:val="002027BF"/>
    <w:rsid w:val="002035F1"/>
    <w:rsid w:val="00203C41"/>
    <w:rsid w:val="00204DC9"/>
    <w:rsid w:val="002055ED"/>
    <w:rsid w:val="00205FCE"/>
    <w:rsid w:val="00207AA8"/>
    <w:rsid w:val="00207B9F"/>
    <w:rsid w:val="00207F61"/>
    <w:rsid w:val="00210087"/>
    <w:rsid w:val="00211082"/>
    <w:rsid w:val="00212BE3"/>
    <w:rsid w:val="00214008"/>
    <w:rsid w:val="002150EA"/>
    <w:rsid w:val="002151E8"/>
    <w:rsid w:val="002161AD"/>
    <w:rsid w:val="00216659"/>
    <w:rsid w:val="00216712"/>
    <w:rsid w:val="00216F34"/>
    <w:rsid w:val="00217690"/>
    <w:rsid w:val="00217B17"/>
    <w:rsid w:val="00217D3C"/>
    <w:rsid w:val="00220DFA"/>
    <w:rsid w:val="00222C33"/>
    <w:rsid w:val="002230FB"/>
    <w:rsid w:val="00223538"/>
    <w:rsid w:val="0022461D"/>
    <w:rsid w:val="00225A20"/>
    <w:rsid w:val="00226197"/>
    <w:rsid w:val="002263E5"/>
    <w:rsid w:val="0022666F"/>
    <w:rsid w:val="00226A13"/>
    <w:rsid w:val="002277FF"/>
    <w:rsid w:val="00227D02"/>
    <w:rsid w:val="00227E55"/>
    <w:rsid w:val="0023041F"/>
    <w:rsid w:val="002307B5"/>
    <w:rsid w:val="00230861"/>
    <w:rsid w:val="00230CF8"/>
    <w:rsid w:val="00235585"/>
    <w:rsid w:val="00235686"/>
    <w:rsid w:val="00235B28"/>
    <w:rsid w:val="002360DB"/>
    <w:rsid w:val="002368C1"/>
    <w:rsid w:val="00236B80"/>
    <w:rsid w:val="00237726"/>
    <w:rsid w:val="00240252"/>
    <w:rsid w:val="00241C64"/>
    <w:rsid w:val="00242033"/>
    <w:rsid w:val="0024237B"/>
    <w:rsid w:val="00242629"/>
    <w:rsid w:val="00242A83"/>
    <w:rsid w:val="00243124"/>
    <w:rsid w:val="00243B8F"/>
    <w:rsid w:val="00244430"/>
    <w:rsid w:val="0024570A"/>
    <w:rsid w:val="00246FA8"/>
    <w:rsid w:val="00247234"/>
    <w:rsid w:val="00247DD1"/>
    <w:rsid w:val="00250B4C"/>
    <w:rsid w:val="00250E8A"/>
    <w:rsid w:val="0025143D"/>
    <w:rsid w:val="002528E6"/>
    <w:rsid w:val="00252C13"/>
    <w:rsid w:val="00253564"/>
    <w:rsid w:val="00254496"/>
    <w:rsid w:val="00254951"/>
    <w:rsid w:val="002556E1"/>
    <w:rsid w:val="00256F0C"/>
    <w:rsid w:val="002613F3"/>
    <w:rsid w:val="00261D29"/>
    <w:rsid w:val="00261DFF"/>
    <w:rsid w:val="002627E6"/>
    <w:rsid w:val="00264609"/>
    <w:rsid w:val="00266976"/>
    <w:rsid w:val="002701A5"/>
    <w:rsid w:val="0027024D"/>
    <w:rsid w:val="00270DCA"/>
    <w:rsid w:val="002731B4"/>
    <w:rsid w:val="00273847"/>
    <w:rsid w:val="00273905"/>
    <w:rsid w:val="00273B6A"/>
    <w:rsid w:val="00275A31"/>
    <w:rsid w:val="00276187"/>
    <w:rsid w:val="00277151"/>
    <w:rsid w:val="00280BB6"/>
    <w:rsid w:val="00281C74"/>
    <w:rsid w:val="002830D8"/>
    <w:rsid w:val="00283778"/>
    <w:rsid w:val="00285220"/>
    <w:rsid w:val="00286270"/>
    <w:rsid w:val="00286EC2"/>
    <w:rsid w:val="00287658"/>
    <w:rsid w:val="00292C62"/>
    <w:rsid w:val="0029341B"/>
    <w:rsid w:val="00297139"/>
    <w:rsid w:val="002976DD"/>
    <w:rsid w:val="00297CD5"/>
    <w:rsid w:val="002A0011"/>
    <w:rsid w:val="002A029C"/>
    <w:rsid w:val="002A2B23"/>
    <w:rsid w:val="002A3BA5"/>
    <w:rsid w:val="002A3E55"/>
    <w:rsid w:val="002A49C8"/>
    <w:rsid w:val="002A60B2"/>
    <w:rsid w:val="002A6A09"/>
    <w:rsid w:val="002A76C0"/>
    <w:rsid w:val="002A76DC"/>
    <w:rsid w:val="002A7D8F"/>
    <w:rsid w:val="002B046B"/>
    <w:rsid w:val="002B09E2"/>
    <w:rsid w:val="002B2423"/>
    <w:rsid w:val="002B3824"/>
    <w:rsid w:val="002B448F"/>
    <w:rsid w:val="002B50BC"/>
    <w:rsid w:val="002B6FDD"/>
    <w:rsid w:val="002B7C4E"/>
    <w:rsid w:val="002C029B"/>
    <w:rsid w:val="002C2484"/>
    <w:rsid w:val="002C45E3"/>
    <w:rsid w:val="002C5C5A"/>
    <w:rsid w:val="002C70B4"/>
    <w:rsid w:val="002D08F6"/>
    <w:rsid w:val="002D2BEA"/>
    <w:rsid w:val="002D30F4"/>
    <w:rsid w:val="002D3231"/>
    <w:rsid w:val="002D502B"/>
    <w:rsid w:val="002D5047"/>
    <w:rsid w:val="002D6ABC"/>
    <w:rsid w:val="002D6F95"/>
    <w:rsid w:val="002E03D0"/>
    <w:rsid w:val="002E0BAF"/>
    <w:rsid w:val="002E120F"/>
    <w:rsid w:val="002E6921"/>
    <w:rsid w:val="002E6DDD"/>
    <w:rsid w:val="002E6FFC"/>
    <w:rsid w:val="002E76C5"/>
    <w:rsid w:val="002F0F8D"/>
    <w:rsid w:val="002F1038"/>
    <w:rsid w:val="002F1CBB"/>
    <w:rsid w:val="002F236B"/>
    <w:rsid w:val="002F2C93"/>
    <w:rsid w:val="002F2D27"/>
    <w:rsid w:val="002F39CC"/>
    <w:rsid w:val="002F5E50"/>
    <w:rsid w:val="002F6855"/>
    <w:rsid w:val="002F6C0F"/>
    <w:rsid w:val="002F7F3D"/>
    <w:rsid w:val="00300A99"/>
    <w:rsid w:val="00300CA1"/>
    <w:rsid w:val="003030DB"/>
    <w:rsid w:val="00303AB6"/>
    <w:rsid w:val="003042CE"/>
    <w:rsid w:val="00306C36"/>
    <w:rsid w:val="00306E87"/>
    <w:rsid w:val="003070CB"/>
    <w:rsid w:val="00307269"/>
    <w:rsid w:val="00311641"/>
    <w:rsid w:val="003119DD"/>
    <w:rsid w:val="003127E3"/>
    <w:rsid w:val="003128BF"/>
    <w:rsid w:val="0031367A"/>
    <w:rsid w:val="00314CB9"/>
    <w:rsid w:val="00314EAB"/>
    <w:rsid w:val="00314F62"/>
    <w:rsid w:val="003151B5"/>
    <w:rsid w:val="003161F0"/>
    <w:rsid w:val="003171F1"/>
    <w:rsid w:val="003176ED"/>
    <w:rsid w:val="00317CE3"/>
    <w:rsid w:val="003209D0"/>
    <w:rsid w:val="00320F85"/>
    <w:rsid w:val="00321578"/>
    <w:rsid w:val="003247BF"/>
    <w:rsid w:val="00325030"/>
    <w:rsid w:val="0032628D"/>
    <w:rsid w:val="00326F1E"/>
    <w:rsid w:val="00332047"/>
    <w:rsid w:val="003337ED"/>
    <w:rsid w:val="00334CE8"/>
    <w:rsid w:val="003356C7"/>
    <w:rsid w:val="00335A00"/>
    <w:rsid w:val="00336A2F"/>
    <w:rsid w:val="00336AA4"/>
    <w:rsid w:val="00336E12"/>
    <w:rsid w:val="0033736C"/>
    <w:rsid w:val="003412E4"/>
    <w:rsid w:val="00341D1D"/>
    <w:rsid w:val="003423FC"/>
    <w:rsid w:val="00343720"/>
    <w:rsid w:val="003442C0"/>
    <w:rsid w:val="003450D3"/>
    <w:rsid w:val="003456FA"/>
    <w:rsid w:val="003470E4"/>
    <w:rsid w:val="0034749E"/>
    <w:rsid w:val="003474C9"/>
    <w:rsid w:val="003479CE"/>
    <w:rsid w:val="0035014A"/>
    <w:rsid w:val="00350F3A"/>
    <w:rsid w:val="0035321B"/>
    <w:rsid w:val="00354B43"/>
    <w:rsid w:val="00356481"/>
    <w:rsid w:val="00357155"/>
    <w:rsid w:val="003608FF"/>
    <w:rsid w:val="00360B93"/>
    <w:rsid w:val="0036222D"/>
    <w:rsid w:val="00363A67"/>
    <w:rsid w:val="00364BA7"/>
    <w:rsid w:val="00365213"/>
    <w:rsid w:val="003659B2"/>
    <w:rsid w:val="0036796D"/>
    <w:rsid w:val="00370AE2"/>
    <w:rsid w:val="00370B5A"/>
    <w:rsid w:val="00370EEA"/>
    <w:rsid w:val="00371075"/>
    <w:rsid w:val="00372978"/>
    <w:rsid w:val="00373508"/>
    <w:rsid w:val="0037462A"/>
    <w:rsid w:val="003760AB"/>
    <w:rsid w:val="003761F7"/>
    <w:rsid w:val="00377A56"/>
    <w:rsid w:val="00377F2C"/>
    <w:rsid w:val="00380E32"/>
    <w:rsid w:val="00380FB3"/>
    <w:rsid w:val="003812C5"/>
    <w:rsid w:val="00382405"/>
    <w:rsid w:val="0038277F"/>
    <w:rsid w:val="00383170"/>
    <w:rsid w:val="00384474"/>
    <w:rsid w:val="00384742"/>
    <w:rsid w:val="00387246"/>
    <w:rsid w:val="003872BD"/>
    <w:rsid w:val="00390256"/>
    <w:rsid w:val="00390497"/>
    <w:rsid w:val="003933B6"/>
    <w:rsid w:val="00393FAC"/>
    <w:rsid w:val="003950A2"/>
    <w:rsid w:val="00395252"/>
    <w:rsid w:val="00395BBB"/>
    <w:rsid w:val="003961A0"/>
    <w:rsid w:val="00396504"/>
    <w:rsid w:val="003A135D"/>
    <w:rsid w:val="003A2D42"/>
    <w:rsid w:val="003A3F92"/>
    <w:rsid w:val="003A447F"/>
    <w:rsid w:val="003A44F3"/>
    <w:rsid w:val="003A65DD"/>
    <w:rsid w:val="003A66E1"/>
    <w:rsid w:val="003A6762"/>
    <w:rsid w:val="003B20F2"/>
    <w:rsid w:val="003B25DC"/>
    <w:rsid w:val="003B26F1"/>
    <w:rsid w:val="003B2903"/>
    <w:rsid w:val="003B2DF6"/>
    <w:rsid w:val="003B2EB5"/>
    <w:rsid w:val="003B3C78"/>
    <w:rsid w:val="003B4713"/>
    <w:rsid w:val="003B4825"/>
    <w:rsid w:val="003B5EEF"/>
    <w:rsid w:val="003B607D"/>
    <w:rsid w:val="003B6385"/>
    <w:rsid w:val="003C0B47"/>
    <w:rsid w:val="003C1D19"/>
    <w:rsid w:val="003C23F5"/>
    <w:rsid w:val="003C2F50"/>
    <w:rsid w:val="003C468B"/>
    <w:rsid w:val="003C4AC0"/>
    <w:rsid w:val="003C5682"/>
    <w:rsid w:val="003C5C52"/>
    <w:rsid w:val="003C653A"/>
    <w:rsid w:val="003C6BA3"/>
    <w:rsid w:val="003C7775"/>
    <w:rsid w:val="003D1451"/>
    <w:rsid w:val="003D178D"/>
    <w:rsid w:val="003D1B7B"/>
    <w:rsid w:val="003D1D5A"/>
    <w:rsid w:val="003D3772"/>
    <w:rsid w:val="003D3C73"/>
    <w:rsid w:val="003D5461"/>
    <w:rsid w:val="003D69D6"/>
    <w:rsid w:val="003D6AA9"/>
    <w:rsid w:val="003D72E5"/>
    <w:rsid w:val="003D731A"/>
    <w:rsid w:val="003D77D4"/>
    <w:rsid w:val="003E0049"/>
    <w:rsid w:val="003E071C"/>
    <w:rsid w:val="003E08F4"/>
    <w:rsid w:val="003E10CB"/>
    <w:rsid w:val="003E3877"/>
    <w:rsid w:val="003E4CD2"/>
    <w:rsid w:val="003E6457"/>
    <w:rsid w:val="003E78C4"/>
    <w:rsid w:val="003E7F31"/>
    <w:rsid w:val="003F0850"/>
    <w:rsid w:val="003F0BDA"/>
    <w:rsid w:val="003F1696"/>
    <w:rsid w:val="003F1836"/>
    <w:rsid w:val="003F2252"/>
    <w:rsid w:val="003F2BBE"/>
    <w:rsid w:val="003F2DCE"/>
    <w:rsid w:val="003F40AF"/>
    <w:rsid w:val="003F43F8"/>
    <w:rsid w:val="003F5A20"/>
    <w:rsid w:val="003F5EFF"/>
    <w:rsid w:val="003F6E8D"/>
    <w:rsid w:val="00400254"/>
    <w:rsid w:val="004029F7"/>
    <w:rsid w:val="00402B64"/>
    <w:rsid w:val="004036C7"/>
    <w:rsid w:val="0040380D"/>
    <w:rsid w:val="00403854"/>
    <w:rsid w:val="00405EF7"/>
    <w:rsid w:val="004073A1"/>
    <w:rsid w:val="00407572"/>
    <w:rsid w:val="00410D85"/>
    <w:rsid w:val="0041165E"/>
    <w:rsid w:val="004119B6"/>
    <w:rsid w:val="00411B4B"/>
    <w:rsid w:val="00413BDC"/>
    <w:rsid w:val="0041469F"/>
    <w:rsid w:val="0041630F"/>
    <w:rsid w:val="004163BE"/>
    <w:rsid w:val="00417212"/>
    <w:rsid w:val="00417A89"/>
    <w:rsid w:val="0042104E"/>
    <w:rsid w:val="004229B7"/>
    <w:rsid w:val="0042342A"/>
    <w:rsid w:val="00423826"/>
    <w:rsid w:val="004239DA"/>
    <w:rsid w:val="0042465A"/>
    <w:rsid w:val="00424994"/>
    <w:rsid w:val="00424B82"/>
    <w:rsid w:val="00427254"/>
    <w:rsid w:val="00427E21"/>
    <w:rsid w:val="004300C4"/>
    <w:rsid w:val="00430E3D"/>
    <w:rsid w:val="0043169B"/>
    <w:rsid w:val="00432034"/>
    <w:rsid w:val="004320CB"/>
    <w:rsid w:val="0043215A"/>
    <w:rsid w:val="00432DE1"/>
    <w:rsid w:val="00433144"/>
    <w:rsid w:val="004342FA"/>
    <w:rsid w:val="00434891"/>
    <w:rsid w:val="00435D68"/>
    <w:rsid w:val="00436147"/>
    <w:rsid w:val="0043781A"/>
    <w:rsid w:val="00437C35"/>
    <w:rsid w:val="00441EAF"/>
    <w:rsid w:val="004445D2"/>
    <w:rsid w:val="00444B06"/>
    <w:rsid w:val="00445337"/>
    <w:rsid w:val="00445777"/>
    <w:rsid w:val="00446368"/>
    <w:rsid w:val="00446531"/>
    <w:rsid w:val="004466EF"/>
    <w:rsid w:val="0044736A"/>
    <w:rsid w:val="00447BD7"/>
    <w:rsid w:val="00447EEC"/>
    <w:rsid w:val="0045100F"/>
    <w:rsid w:val="004511C6"/>
    <w:rsid w:val="0045294D"/>
    <w:rsid w:val="00453C24"/>
    <w:rsid w:val="00453DB1"/>
    <w:rsid w:val="00454232"/>
    <w:rsid w:val="0045438C"/>
    <w:rsid w:val="00454697"/>
    <w:rsid w:val="00455139"/>
    <w:rsid w:val="00455244"/>
    <w:rsid w:val="004552E3"/>
    <w:rsid w:val="0045640A"/>
    <w:rsid w:val="00457AFA"/>
    <w:rsid w:val="00457E05"/>
    <w:rsid w:val="00460390"/>
    <w:rsid w:val="004604E0"/>
    <w:rsid w:val="00461F4F"/>
    <w:rsid w:val="00462585"/>
    <w:rsid w:val="00463465"/>
    <w:rsid w:val="0046431A"/>
    <w:rsid w:val="00465DC9"/>
    <w:rsid w:val="0046678C"/>
    <w:rsid w:val="00467520"/>
    <w:rsid w:val="004700F1"/>
    <w:rsid w:val="00470253"/>
    <w:rsid w:val="004710B3"/>
    <w:rsid w:val="00472B66"/>
    <w:rsid w:val="00472E3F"/>
    <w:rsid w:val="00473692"/>
    <w:rsid w:val="004755DE"/>
    <w:rsid w:val="00475BFA"/>
    <w:rsid w:val="00477010"/>
    <w:rsid w:val="0048049D"/>
    <w:rsid w:val="00481C15"/>
    <w:rsid w:val="00481E24"/>
    <w:rsid w:val="0048203D"/>
    <w:rsid w:val="00482613"/>
    <w:rsid w:val="0048281F"/>
    <w:rsid w:val="00484430"/>
    <w:rsid w:val="00485885"/>
    <w:rsid w:val="00485ADF"/>
    <w:rsid w:val="00485CF8"/>
    <w:rsid w:val="00485E7B"/>
    <w:rsid w:val="004868FB"/>
    <w:rsid w:val="00487AC3"/>
    <w:rsid w:val="004901B6"/>
    <w:rsid w:val="004909BF"/>
    <w:rsid w:val="0049104F"/>
    <w:rsid w:val="00491395"/>
    <w:rsid w:val="004918F3"/>
    <w:rsid w:val="00491BDE"/>
    <w:rsid w:val="00492E76"/>
    <w:rsid w:val="0049305D"/>
    <w:rsid w:val="00493876"/>
    <w:rsid w:val="00494165"/>
    <w:rsid w:val="004941B1"/>
    <w:rsid w:val="00494A88"/>
    <w:rsid w:val="00494F90"/>
    <w:rsid w:val="004959D5"/>
    <w:rsid w:val="00495E08"/>
    <w:rsid w:val="004960AE"/>
    <w:rsid w:val="004963F8"/>
    <w:rsid w:val="00496822"/>
    <w:rsid w:val="0049756F"/>
    <w:rsid w:val="004A00CF"/>
    <w:rsid w:val="004A0539"/>
    <w:rsid w:val="004A0D52"/>
    <w:rsid w:val="004A118B"/>
    <w:rsid w:val="004A1D8F"/>
    <w:rsid w:val="004A2167"/>
    <w:rsid w:val="004A24E8"/>
    <w:rsid w:val="004A2618"/>
    <w:rsid w:val="004A2677"/>
    <w:rsid w:val="004A272B"/>
    <w:rsid w:val="004A3B63"/>
    <w:rsid w:val="004A3F52"/>
    <w:rsid w:val="004A51A6"/>
    <w:rsid w:val="004A551E"/>
    <w:rsid w:val="004A6E2C"/>
    <w:rsid w:val="004A70F2"/>
    <w:rsid w:val="004A7ADB"/>
    <w:rsid w:val="004B1870"/>
    <w:rsid w:val="004B2241"/>
    <w:rsid w:val="004B2F67"/>
    <w:rsid w:val="004B4412"/>
    <w:rsid w:val="004B46DE"/>
    <w:rsid w:val="004B49AF"/>
    <w:rsid w:val="004B6589"/>
    <w:rsid w:val="004B7207"/>
    <w:rsid w:val="004C0146"/>
    <w:rsid w:val="004C0AC5"/>
    <w:rsid w:val="004C0FA7"/>
    <w:rsid w:val="004C1219"/>
    <w:rsid w:val="004C1BF9"/>
    <w:rsid w:val="004C222E"/>
    <w:rsid w:val="004C26FB"/>
    <w:rsid w:val="004C2896"/>
    <w:rsid w:val="004C3CB7"/>
    <w:rsid w:val="004C63C7"/>
    <w:rsid w:val="004C6498"/>
    <w:rsid w:val="004C7E3F"/>
    <w:rsid w:val="004D0399"/>
    <w:rsid w:val="004D06F2"/>
    <w:rsid w:val="004D2563"/>
    <w:rsid w:val="004D2783"/>
    <w:rsid w:val="004D3C47"/>
    <w:rsid w:val="004D42F4"/>
    <w:rsid w:val="004D6824"/>
    <w:rsid w:val="004D6F43"/>
    <w:rsid w:val="004D7503"/>
    <w:rsid w:val="004D7548"/>
    <w:rsid w:val="004D7B6E"/>
    <w:rsid w:val="004E00CD"/>
    <w:rsid w:val="004E1335"/>
    <w:rsid w:val="004E1872"/>
    <w:rsid w:val="004E2380"/>
    <w:rsid w:val="004E28C0"/>
    <w:rsid w:val="004E4068"/>
    <w:rsid w:val="004E4420"/>
    <w:rsid w:val="004E4886"/>
    <w:rsid w:val="004E4CE1"/>
    <w:rsid w:val="004E4F1A"/>
    <w:rsid w:val="004E76BB"/>
    <w:rsid w:val="004E7DB6"/>
    <w:rsid w:val="004F02BE"/>
    <w:rsid w:val="004F0ECA"/>
    <w:rsid w:val="004F1052"/>
    <w:rsid w:val="004F1599"/>
    <w:rsid w:val="004F1A02"/>
    <w:rsid w:val="004F421D"/>
    <w:rsid w:val="004F4722"/>
    <w:rsid w:val="004F4CFC"/>
    <w:rsid w:val="004F517D"/>
    <w:rsid w:val="004F64F0"/>
    <w:rsid w:val="004F6CC0"/>
    <w:rsid w:val="004F6F33"/>
    <w:rsid w:val="004F7CE6"/>
    <w:rsid w:val="00500728"/>
    <w:rsid w:val="00501058"/>
    <w:rsid w:val="0050133A"/>
    <w:rsid w:val="00501DC3"/>
    <w:rsid w:val="0050244A"/>
    <w:rsid w:val="005024C4"/>
    <w:rsid w:val="00502F82"/>
    <w:rsid w:val="00502FAA"/>
    <w:rsid w:val="00506522"/>
    <w:rsid w:val="005066C0"/>
    <w:rsid w:val="0050706D"/>
    <w:rsid w:val="00507265"/>
    <w:rsid w:val="00510A99"/>
    <w:rsid w:val="005137A3"/>
    <w:rsid w:val="00513B54"/>
    <w:rsid w:val="005145AE"/>
    <w:rsid w:val="00514741"/>
    <w:rsid w:val="005152DA"/>
    <w:rsid w:val="00515984"/>
    <w:rsid w:val="00520592"/>
    <w:rsid w:val="005205B6"/>
    <w:rsid w:val="0052098B"/>
    <w:rsid w:val="0052203C"/>
    <w:rsid w:val="00523DBE"/>
    <w:rsid w:val="00526140"/>
    <w:rsid w:val="00526F8E"/>
    <w:rsid w:val="005275A1"/>
    <w:rsid w:val="00527A16"/>
    <w:rsid w:val="0053073E"/>
    <w:rsid w:val="00530EEE"/>
    <w:rsid w:val="00530FF9"/>
    <w:rsid w:val="0053107A"/>
    <w:rsid w:val="00531178"/>
    <w:rsid w:val="00531434"/>
    <w:rsid w:val="00531C27"/>
    <w:rsid w:val="00532379"/>
    <w:rsid w:val="005324E2"/>
    <w:rsid w:val="005330DB"/>
    <w:rsid w:val="005334D7"/>
    <w:rsid w:val="0053379B"/>
    <w:rsid w:val="005337B5"/>
    <w:rsid w:val="00533DEE"/>
    <w:rsid w:val="00534480"/>
    <w:rsid w:val="005349B9"/>
    <w:rsid w:val="005359C4"/>
    <w:rsid w:val="00535C4E"/>
    <w:rsid w:val="0053603F"/>
    <w:rsid w:val="005364F0"/>
    <w:rsid w:val="00536D17"/>
    <w:rsid w:val="00537A51"/>
    <w:rsid w:val="00537B41"/>
    <w:rsid w:val="00540DA8"/>
    <w:rsid w:val="00541422"/>
    <w:rsid w:val="005425C4"/>
    <w:rsid w:val="005443C9"/>
    <w:rsid w:val="005450FD"/>
    <w:rsid w:val="00545ABF"/>
    <w:rsid w:val="00546BDA"/>
    <w:rsid w:val="00547AF8"/>
    <w:rsid w:val="00547B07"/>
    <w:rsid w:val="00547B32"/>
    <w:rsid w:val="0055154F"/>
    <w:rsid w:val="005519FB"/>
    <w:rsid w:val="005522DA"/>
    <w:rsid w:val="00553097"/>
    <w:rsid w:val="005549B9"/>
    <w:rsid w:val="005557D3"/>
    <w:rsid w:val="00555D6B"/>
    <w:rsid w:val="005565CE"/>
    <w:rsid w:val="005611D2"/>
    <w:rsid w:val="00561A77"/>
    <w:rsid w:val="00562467"/>
    <w:rsid w:val="00563172"/>
    <w:rsid w:val="0056477E"/>
    <w:rsid w:val="00564AD1"/>
    <w:rsid w:val="0056586C"/>
    <w:rsid w:val="0056591F"/>
    <w:rsid w:val="00566700"/>
    <w:rsid w:val="00566E67"/>
    <w:rsid w:val="00567696"/>
    <w:rsid w:val="00567D71"/>
    <w:rsid w:val="00567E55"/>
    <w:rsid w:val="005706F6"/>
    <w:rsid w:val="00570BB1"/>
    <w:rsid w:val="00570BC5"/>
    <w:rsid w:val="0057293F"/>
    <w:rsid w:val="0057490A"/>
    <w:rsid w:val="00576232"/>
    <w:rsid w:val="00576CD9"/>
    <w:rsid w:val="0057748C"/>
    <w:rsid w:val="00577A41"/>
    <w:rsid w:val="0058076B"/>
    <w:rsid w:val="00580CDE"/>
    <w:rsid w:val="00582098"/>
    <w:rsid w:val="0058220C"/>
    <w:rsid w:val="0058310F"/>
    <w:rsid w:val="005831BE"/>
    <w:rsid w:val="00583944"/>
    <w:rsid w:val="00583A18"/>
    <w:rsid w:val="00583EC3"/>
    <w:rsid w:val="00585DD1"/>
    <w:rsid w:val="00585FA9"/>
    <w:rsid w:val="00586BC7"/>
    <w:rsid w:val="005879C3"/>
    <w:rsid w:val="00587BC5"/>
    <w:rsid w:val="00590E8B"/>
    <w:rsid w:val="005911EE"/>
    <w:rsid w:val="005918FD"/>
    <w:rsid w:val="00591F2E"/>
    <w:rsid w:val="005945D6"/>
    <w:rsid w:val="005966E5"/>
    <w:rsid w:val="00596B64"/>
    <w:rsid w:val="0059719F"/>
    <w:rsid w:val="0059789B"/>
    <w:rsid w:val="005A05F4"/>
    <w:rsid w:val="005A0DAF"/>
    <w:rsid w:val="005A1832"/>
    <w:rsid w:val="005A2A8F"/>
    <w:rsid w:val="005A3116"/>
    <w:rsid w:val="005A3186"/>
    <w:rsid w:val="005A35A1"/>
    <w:rsid w:val="005A3CE1"/>
    <w:rsid w:val="005A4265"/>
    <w:rsid w:val="005A4A3F"/>
    <w:rsid w:val="005A520D"/>
    <w:rsid w:val="005A59F4"/>
    <w:rsid w:val="005A6E5B"/>
    <w:rsid w:val="005A70D6"/>
    <w:rsid w:val="005A75E3"/>
    <w:rsid w:val="005A767E"/>
    <w:rsid w:val="005B107D"/>
    <w:rsid w:val="005B12B2"/>
    <w:rsid w:val="005B1CB2"/>
    <w:rsid w:val="005B2094"/>
    <w:rsid w:val="005B24A1"/>
    <w:rsid w:val="005B3B2D"/>
    <w:rsid w:val="005B3EB4"/>
    <w:rsid w:val="005B428A"/>
    <w:rsid w:val="005B42EF"/>
    <w:rsid w:val="005B49FC"/>
    <w:rsid w:val="005B50AE"/>
    <w:rsid w:val="005B5B67"/>
    <w:rsid w:val="005B6011"/>
    <w:rsid w:val="005B7C63"/>
    <w:rsid w:val="005B7E51"/>
    <w:rsid w:val="005B7E6B"/>
    <w:rsid w:val="005C144D"/>
    <w:rsid w:val="005C25A4"/>
    <w:rsid w:val="005C2D80"/>
    <w:rsid w:val="005C2DD1"/>
    <w:rsid w:val="005C424D"/>
    <w:rsid w:val="005C4951"/>
    <w:rsid w:val="005C506F"/>
    <w:rsid w:val="005C5935"/>
    <w:rsid w:val="005C5E7C"/>
    <w:rsid w:val="005D015B"/>
    <w:rsid w:val="005D1AA8"/>
    <w:rsid w:val="005D41DC"/>
    <w:rsid w:val="005D4F8A"/>
    <w:rsid w:val="005D4FB2"/>
    <w:rsid w:val="005D7548"/>
    <w:rsid w:val="005E23F3"/>
    <w:rsid w:val="005E33CE"/>
    <w:rsid w:val="005E3755"/>
    <w:rsid w:val="005E37F0"/>
    <w:rsid w:val="005E4234"/>
    <w:rsid w:val="005E439F"/>
    <w:rsid w:val="005E59B3"/>
    <w:rsid w:val="005E73F1"/>
    <w:rsid w:val="005E7E3F"/>
    <w:rsid w:val="005F0DC6"/>
    <w:rsid w:val="005F1509"/>
    <w:rsid w:val="005F1794"/>
    <w:rsid w:val="005F1DAF"/>
    <w:rsid w:val="005F2C46"/>
    <w:rsid w:val="005F3601"/>
    <w:rsid w:val="005F4984"/>
    <w:rsid w:val="005F4B71"/>
    <w:rsid w:val="005F4F12"/>
    <w:rsid w:val="005F585B"/>
    <w:rsid w:val="005F6BAD"/>
    <w:rsid w:val="005F78B4"/>
    <w:rsid w:val="005F7B28"/>
    <w:rsid w:val="005F7E2F"/>
    <w:rsid w:val="006007A5"/>
    <w:rsid w:val="00602473"/>
    <w:rsid w:val="00603AD7"/>
    <w:rsid w:val="00603CD6"/>
    <w:rsid w:val="00603E8D"/>
    <w:rsid w:val="00604B4B"/>
    <w:rsid w:val="00606A6F"/>
    <w:rsid w:val="00607D6E"/>
    <w:rsid w:val="0061042E"/>
    <w:rsid w:val="0061154A"/>
    <w:rsid w:val="00611579"/>
    <w:rsid w:val="00611E2E"/>
    <w:rsid w:val="0061339A"/>
    <w:rsid w:val="006136D9"/>
    <w:rsid w:val="0061418E"/>
    <w:rsid w:val="00614D45"/>
    <w:rsid w:val="00615862"/>
    <w:rsid w:val="006173A0"/>
    <w:rsid w:val="00617F7D"/>
    <w:rsid w:val="0062104F"/>
    <w:rsid w:val="006228D6"/>
    <w:rsid w:val="00623AF4"/>
    <w:rsid w:val="00623F26"/>
    <w:rsid w:val="006262CD"/>
    <w:rsid w:val="00631743"/>
    <w:rsid w:val="00632169"/>
    <w:rsid w:val="0063297C"/>
    <w:rsid w:val="006335A5"/>
    <w:rsid w:val="0063441B"/>
    <w:rsid w:val="00635B1D"/>
    <w:rsid w:val="0063604C"/>
    <w:rsid w:val="0063677A"/>
    <w:rsid w:val="00636896"/>
    <w:rsid w:val="006407AC"/>
    <w:rsid w:val="00641F5F"/>
    <w:rsid w:val="00643554"/>
    <w:rsid w:val="00643846"/>
    <w:rsid w:val="006439DE"/>
    <w:rsid w:val="00644EE5"/>
    <w:rsid w:val="006457A1"/>
    <w:rsid w:val="00645DA7"/>
    <w:rsid w:val="00647508"/>
    <w:rsid w:val="00647E17"/>
    <w:rsid w:val="00651007"/>
    <w:rsid w:val="006531D0"/>
    <w:rsid w:val="006558FB"/>
    <w:rsid w:val="006564A1"/>
    <w:rsid w:val="00657E30"/>
    <w:rsid w:val="006601E7"/>
    <w:rsid w:val="00660AA9"/>
    <w:rsid w:val="00660ED0"/>
    <w:rsid w:val="00662ED7"/>
    <w:rsid w:val="00663873"/>
    <w:rsid w:val="006647F8"/>
    <w:rsid w:val="00665642"/>
    <w:rsid w:val="00666FD2"/>
    <w:rsid w:val="006670B2"/>
    <w:rsid w:val="00667603"/>
    <w:rsid w:val="006714F8"/>
    <w:rsid w:val="0067221F"/>
    <w:rsid w:val="00672AC6"/>
    <w:rsid w:val="00674332"/>
    <w:rsid w:val="0067496C"/>
    <w:rsid w:val="00675519"/>
    <w:rsid w:val="00675D1B"/>
    <w:rsid w:val="00676302"/>
    <w:rsid w:val="00676ED5"/>
    <w:rsid w:val="006778EC"/>
    <w:rsid w:val="006804AF"/>
    <w:rsid w:val="00680DFA"/>
    <w:rsid w:val="00681E17"/>
    <w:rsid w:val="00683142"/>
    <w:rsid w:val="00683EEE"/>
    <w:rsid w:val="00684397"/>
    <w:rsid w:val="006858F9"/>
    <w:rsid w:val="00685A0B"/>
    <w:rsid w:val="006863A6"/>
    <w:rsid w:val="00686D9A"/>
    <w:rsid w:val="00687024"/>
    <w:rsid w:val="00687279"/>
    <w:rsid w:val="00687A12"/>
    <w:rsid w:val="00687DA9"/>
    <w:rsid w:val="00687F66"/>
    <w:rsid w:val="00691143"/>
    <w:rsid w:val="00692888"/>
    <w:rsid w:val="006941C2"/>
    <w:rsid w:val="00694626"/>
    <w:rsid w:val="00694DCE"/>
    <w:rsid w:val="00695471"/>
    <w:rsid w:val="0069593B"/>
    <w:rsid w:val="0069778C"/>
    <w:rsid w:val="006A07A3"/>
    <w:rsid w:val="006A218E"/>
    <w:rsid w:val="006A2B2D"/>
    <w:rsid w:val="006A3D0D"/>
    <w:rsid w:val="006A3D46"/>
    <w:rsid w:val="006A3E49"/>
    <w:rsid w:val="006A4061"/>
    <w:rsid w:val="006A457C"/>
    <w:rsid w:val="006A54E8"/>
    <w:rsid w:val="006A6346"/>
    <w:rsid w:val="006A7B2A"/>
    <w:rsid w:val="006A7FEB"/>
    <w:rsid w:val="006B09E4"/>
    <w:rsid w:val="006B0CD7"/>
    <w:rsid w:val="006B1267"/>
    <w:rsid w:val="006B12C4"/>
    <w:rsid w:val="006B27AF"/>
    <w:rsid w:val="006B475B"/>
    <w:rsid w:val="006B5804"/>
    <w:rsid w:val="006B69FC"/>
    <w:rsid w:val="006B7238"/>
    <w:rsid w:val="006C00E2"/>
    <w:rsid w:val="006C04AE"/>
    <w:rsid w:val="006C082B"/>
    <w:rsid w:val="006C12A4"/>
    <w:rsid w:val="006C1803"/>
    <w:rsid w:val="006C2C92"/>
    <w:rsid w:val="006C33AB"/>
    <w:rsid w:val="006C5865"/>
    <w:rsid w:val="006C6D27"/>
    <w:rsid w:val="006C78C4"/>
    <w:rsid w:val="006C78D2"/>
    <w:rsid w:val="006C7FD4"/>
    <w:rsid w:val="006D0A34"/>
    <w:rsid w:val="006D11A1"/>
    <w:rsid w:val="006D24A4"/>
    <w:rsid w:val="006D37DD"/>
    <w:rsid w:val="006D4021"/>
    <w:rsid w:val="006D45B1"/>
    <w:rsid w:val="006D49CB"/>
    <w:rsid w:val="006D4D83"/>
    <w:rsid w:val="006D6B3C"/>
    <w:rsid w:val="006E0BED"/>
    <w:rsid w:val="006E41A5"/>
    <w:rsid w:val="006E42D9"/>
    <w:rsid w:val="006E4D5C"/>
    <w:rsid w:val="006E5302"/>
    <w:rsid w:val="006E545D"/>
    <w:rsid w:val="006E635A"/>
    <w:rsid w:val="006E67C5"/>
    <w:rsid w:val="006E6C79"/>
    <w:rsid w:val="006E7119"/>
    <w:rsid w:val="006E7167"/>
    <w:rsid w:val="006E7626"/>
    <w:rsid w:val="006F0BF3"/>
    <w:rsid w:val="006F0E57"/>
    <w:rsid w:val="006F15C5"/>
    <w:rsid w:val="006F17AE"/>
    <w:rsid w:val="006F22DD"/>
    <w:rsid w:val="006F4A73"/>
    <w:rsid w:val="006F4C30"/>
    <w:rsid w:val="006F5066"/>
    <w:rsid w:val="006F56A7"/>
    <w:rsid w:val="0070019D"/>
    <w:rsid w:val="0070109A"/>
    <w:rsid w:val="0070238C"/>
    <w:rsid w:val="00702747"/>
    <w:rsid w:val="00702864"/>
    <w:rsid w:val="00702A9E"/>
    <w:rsid w:val="00702FF0"/>
    <w:rsid w:val="00703B1F"/>
    <w:rsid w:val="00704072"/>
    <w:rsid w:val="007046FF"/>
    <w:rsid w:val="00706001"/>
    <w:rsid w:val="00706606"/>
    <w:rsid w:val="00707005"/>
    <w:rsid w:val="00707A73"/>
    <w:rsid w:val="00707BE3"/>
    <w:rsid w:val="0071020D"/>
    <w:rsid w:val="00710884"/>
    <w:rsid w:val="00710D46"/>
    <w:rsid w:val="00711645"/>
    <w:rsid w:val="00711CD6"/>
    <w:rsid w:val="00712665"/>
    <w:rsid w:val="00712B51"/>
    <w:rsid w:val="00712DEB"/>
    <w:rsid w:val="007136EB"/>
    <w:rsid w:val="00713DA9"/>
    <w:rsid w:val="00715A84"/>
    <w:rsid w:val="0071610F"/>
    <w:rsid w:val="00716B08"/>
    <w:rsid w:val="00720705"/>
    <w:rsid w:val="0072086C"/>
    <w:rsid w:val="00720926"/>
    <w:rsid w:val="00721DCA"/>
    <w:rsid w:val="00721DF8"/>
    <w:rsid w:val="00722263"/>
    <w:rsid w:val="00722592"/>
    <w:rsid w:val="00722C8E"/>
    <w:rsid w:val="00723887"/>
    <w:rsid w:val="007252C0"/>
    <w:rsid w:val="007252D3"/>
    <w:rsid w:val="00725B5F"/>
    <w:rsid w:val="0072673A"/>
    <w:rsid w:val="00727195"/>
    <w:rsid w:val="00730700"/>
    <w:rsid w:val="00730D24"/>
    <w:rsid w:val="00731BC2"/>
    <w:rsid w:val="00731E46"/>
    <w:rsid w:val="0073488C"/>
    <w:rsid w:val="0073546A"/>
    <w:rsid w:val="00735D4D"/>
    <w:rsid w:val="00737DE1"/>
    <w:rsid w:val="00740B66"/>
    <w:rsid w:val="00740F59"/>
    <w:rsid w:val="0074122D"/>
    <w:rsid w:val="00741E62"/>
    <w:rsid w:val="0074217E"/>
    <w:rsid w:val="00743C91"/>
    <w:rsid w:val="007466E6"/>
    <w:rsid w:val="00746C9E"/>
    <w:rsid w:val="00746FD7"/>
    <w:rsid w:val="00747675"/>
    <w:rsid w:val="0075015E"/>
    <w:rsid w:val="007507F3"/>
    <w:rsid w:val="00751938"/>
    <w:rsid w:val="00751982"/>
    <w:rsid w:val="00751D17"/>
    <w:rsid w:val="00751F4B"/>
    <w:rsid w:val="00752798"/>
    <w:rsid w:val="00752A9B"/>
    <w:rsid w:val="00752BD2"/>
    <w:rsid w:val="00753D14"/>
    <w:rsid w:val="00754AB3"/>
    <w:rsid w:val="00754E06"/>
    <w:rsid w:val="00755AB3"/>
    <w:rsid w:val="00755F11"/>
    <w:rsid w:val="00756DC4"/>
    <w:rsid w:val="00757540"/>
    <w:rsid w:val="0075788D"/>
    <w:rsid w:val="007579C7"/>
    <w:rsid w:val="00760DF2"/>
    <w:rsid w:val="00762388"/>
    <w:rsid w:val="00762DE9"/>
    <w:rsid w:val="007649EF"/>
    <w:rsid w:val="007656ED"/>
    <w:rsid w:val="00767786"/>
    <w:rsid w:val="00767A5B"/>
    <w:rsid w:val="00770090"/>
    <w:rsid w:val="00771579"/>
    <w:rsid w:val="0077170D"/>
    <w:rsid w:val="00771FA5"/>
    <w:rsid w:val="007724C7"/>
    <w:rsid w:val="00772BF3"/>
    <w:rsid w:val="0077497F"/>
    <w:rsid w:val="00780634"/>
    <w:rsid w:val="00780C01"/>
    <w:rsid w:val="00782453"/>
    <w:rsid w:val="0078284F"/>
    <w:rsid w:val="0078348F"/>
    <w:rsid w:val="00784EB6"/>
    <w:rsid w:val="007858CB"/>
    <w:rsid w:val="007876E5"/>
    <w:rsid w:val="00790CDD"/>
    <w:rsid w:val="00791A7A"/>
    <w:rsid w:val="00792000"/>
    <w:rsid w:val="007924D5"/>
    <w:rsid w:val="007948E0"/>
    <w:rsid w:val="007955C2"/>
    <w:rsid w:val="00795B46"/>
    <w:rsid w:val="00795DA6"/>
    <w:rsid w:val="007963C1"/>
    <w:rsid w:val="00796644"/>
    <w:rsid w:val="00796ADF"/>
    <w:rsid w:val="00797627"/>
    <w:rsid w:val="007A039C"/>
    <w:rsid w:val="007A0CA9"/>
    <w:rsid w:val="007A15CF"/>
    <w:rsid w:val="007A2028"/>
    <w:rsid w:val="007A2491"/>
    <w:rsid w:val="007A38B7"/>
    <w:rsid w:val="007A435B"/>
    <w:rsid w:val="007A4721"/>
    <w:rsid w:val="007A4F0D"/>
    <w:rsid w:val="007A56A4"/>
    <w:rsid w:val="007A5A7D"/>
    <w:rsid w:val="007A5CDE"/>
    <w:rsid w:val="007A616F"/>
    <w:rsid w:val="007A6797"/>
    <w:rsid w:val="007A7611"/>
    <w:rsid w:val="007B00DB"/>
    <w:rsid w:val="007B0B72"/>
    <w:rsid w:val="007B0DF1"/>
    <w:rsid w:val="007B1E76"/>
    <w:rsid w:val="007B2037"/>
    <w:rsid w:val="007B22EC"/>
    <w:rsid w:val="007B32FC"/>
    <w:rsid w:val="007B423B"/>
    <w:rsid w:val="007B56BA"/>
    <w:rsid w:val="007B5958"/>
    <w:rsid w:val="007B6687"/>
    <w:rsid w:val="007B685A"/>
    <w:rsid w:val="007B79FA"/>
    <w:rsid w:val="007B7F2E"/>
    <w:rsid w:val="007C0A5B"/>
    <w:rsid w:val="007C199E"/>
    <w:rsid w:val="007C19B7"/>
    <w:rsid w:val="007C25C0"/>
    <w:rsid w:val="007C324A"/>
    <w:rsid w:val="007C436B"/>
    <w:rsid w:val="007C4F08"/>
    <w:rsid w:val="007C6302"/>
    <w:rsid w:val="007C6387"/>
    <w:rsid w:val="007C6ED2"/>
    <w:rsid w:val="007C7933"/>
    <w:rsid w:val="007C7E5A"/>
    <w:rsid w:val="007D000B"/>
    <w:rsid w:val="007D0E21"/>
    <w:rsid w:val="007D15A3"/>
    <w:rsid w:val="007D1F11"/>
    <w:rsid w:val="007D2FDD"/>
    <w:rsid w:val="007D450E"/>
    <w:rsid w:val="007D4BE0"/>
    <w:rsid w:val="007D5A8F"/>
    <w:rsid w:val="007D72D7"/>
    <w:rsid w:val="007E0E7B"/>
    <w:rsid w:val="007E1414"/>
    <w:rsid w:val="007E1F93"/>
    <w:rsid w:val="007E2092"/>
    <w:rsid w:val="007E3C7F"/>
    <w:rsid w:val="007E3FCD"/>
    <w:rsid w:val="007E51AE"/>
    <w:rsid w:val="007E5E7F"/>
    <w:rsid w:val="007E6F03"/>
    <w:rsid w:val="007E725F"/>
    <w:rsid w:val="007E76CD"/>
    <w:rsid w:val="007F0001"/>
    <w:rsid w:val="007F1CED"/>
    <w:rsid w:val="007F213F"/>
    <w:rsid w:val="007F7481"/>
    <w:rsid w:val="00801E2E"/>
    <w:rsid w:val="0080218F"/>
    <w:rsid w:val="00802696"/>
    <w:rsid w:val="008029FD"/>
    <w:rsid w:val="0080378D"/>
    <w:rsid w:val="0080397B"/>
    <w:rsid w:val="00804EA7"/>
    <w:rsid w:val="0080503E"/>
    <w:rsid w:val="008050F4"/>
    <w:rsid w:val="008063BF"/>
    <w:rsid w:val="008075B7"/>
    <w:rsid w:val="008102C1"/>
    <w:rsid w:val="00810656"/>
    <w:rsid w:val="00810F74"/>
    <w:rsid w:val="008112E9"/>
    <w:rsid w:val="00811A01"/>
    <w:rsid w:val="008123F4"/>
    <w:rsid w:val="00813048"/>
    <w:rsid w:val="00814CD2"/>
    <w:rsid w:val="00815404"/>
    <w:rsid w:val="00815B2C"/>
    <w:rsid w:val="00815E7E"/>
    <w:rsid w:val="008161DE"/>
    <w:rsid w:val="008176AF"/>
    <w:rsid w:val="00817A0C"/>
    <w:rsid w:val="00820230"/>
    <w:rsid w:val="00821307"/>
    <w:rsid w:val="008213D7"/>
    <w:rsid w:val="008222F1"/>
    <w:rsid w:val="00822A20"/>
    <w:rsid w:val="008232F2"/>
    <w:rsid w:val="00823938"/>
    <w:rsid w:val="00824A29"/>
    <w:rsid w:val="00824E4A"/>
    <w:rsid w:val="008250F0"/>
    <w:rsid w:val="0082547E"/>
    <w:rsid w:val="008266EC"/>
    <w:rsid w:val="008276F2"/>
    <w:rsid w:val="0082770A"/>
    <w:rsid w:val="008278D7"/>
    <w:rsid w:val="00827907"/>
    <w:rsid w:val="00830189"/>
    <w:rsid w:val="008306FE"/>
    <w:rsid w:val="00830DF9"/>
    <w:rsid w:val="00831251"/>
    <w:rsid w:val="008316BE"/>
    <w:rsid w:val="00831DEE"/>
    <w:rsid w:val="008320EA"/>
    <w:rsid w:val="00832585"/>
    <w:rsid w:val="0083291D"/>
    <w:rsid w:val="008334D4"/>
    <w:rsid w:val="00833AF2"/>
    <w:rsid w:val="00833E5F"/>
    <w:rsid w:val="00834892"/>
    <w:rsid w:val="008350A5"/>
    <w:rsid w:val="00836254"/>
    <w:rsid w:val="008368AE"/>
    <w:rsid w:val="008373BF"/>
    <w:rsid w:val="00837725"/>
    <w:rsid w:val="00837D69"/>
    <w:rsid w:val="00840E96"/>
    <w:rsid w:val="00845276"/>
    <w:rsid w:val="00846577"/>
    <w:rsid w:val="008475DC"/>
    <w:rsid w:val="00847A27"/>
    <w:rsid w:val="00847D92"/>
    <w:rsid w:val="00850A99"/>
    <w:rsid w:val="00850BD6"/>
    <w:rsid w:val="00851363"/>
    <w:rsid w:val="0085149A"/>
    <w:rsid w:val="0085244F"/>
    <w:rsid w:val="008524D1"/>
    <w:rsid w:val="00852FE4"/>
    <w:rsid w:val="00853793"/>
    <w:rsid w:val="00853ACB"/>
    <w:rsid w:val="008540AC"/>
    <w:rsid w:val="008541AF"/>
    <w:rsid w:val="008559E7"/>
    <w:rsid w:val="00855E77"/>
    <w:rsid w:val="008568B3"/>
    <w:rsid w:val="00856936"/>
    <w:rsid w:val="00857B5B"/>
    <w:rsid w:val="00857DB5"/>
    <w:rsid w:val="00860D7B"/>
    <w:rsid w:val="00861695"/>
    <w:rsid w:val="00861ACD"/>
    <w:rsid w:val="00861F15"/>
    <w:rsid w:val="008661AE"/>
    <w:rsid w:val="00870CF7"/>
    <w:rsid w:val="00873825"/>
    <w:rsid w:val="00873E37"/>
    <w:rsid w:val="00873FB1"/>
    <w:rsid w:val="008743A0"/>
    <w:rsid w:val="00874AB4"/>
    <w:rsid w:val="00874D7B"/>
    <w:rsid w:val="0087585C"/>
    <w:rsid w:val="008758D1"/>
    <w:rsid w:val="00880572"/>
    <w:rsid w:val="008811BD"/>
    <w:rsid w:val="0088124A"/>
    <w:rsid w:val="00882B2D"/>
    <w:rsid w:val="00882D65"/>
    <w:rsid w:val="008844BD"/>
    <w:rsid w:val="0088462B"/>
    <w:rsid w:val="00885F88"/>
    <w:rsid w:val="008867AC"/>
    <w:rsid w:val="00887475"/>
    <w:rsid w:val="0088757A"/>
    <w:rsid w:val="008876AD"/>
    <w:rsid w:val="00887A4B"/>
    <w:rsid w:val="00887E39"/>
    <w:rsid w:val="00890E5B"/>
    <w:rsid w:val="0089141A"/>
    <w:rsid w:val="0089175F"/>
    <w:rsid w:val="008946CE"/>
    <w:rsid w:val="00894959"/>
    <w:rsid w:val="00895737"/>
    <w:rsid w:val="00896621"/>
    <w:rsid w:val="008A0D39"/>
    <w:rsid w:val="008A1ADA"/>
    <w:rsid w:val="008A254D"/>
    <w:rsid w:val="008A26C5"/>
    <w:rsid w:val="008A2BF0"/>
    <w:rsid w:val="008A4638"/>
    <w:rsid w:val="008A4676"/>
    <w:rsid w:val="008A5236"/>
    <w:rsid w:val="008A59D4"/>
    <w:rsid w:val="008A695D"/>
    <w:rsid w:val="008A6ED6"/>
    <w:rsid w:val="008A782D"/>
    <w:rsid w:val="008A7852"/>
    <w:rsid w:val="008B01FE"/>
    <w:rsid w:val="008B107C"/>
    <w:rsid w:val="008B1097"/>
    <w:rsid w:val="008B12B7"/>
    <w:rsid w:val="008B1402"/>
    <w:rsid w:val="008B2FCB"/>
    <w:rsid w:val="008B391B"/>
    <w:rsid w:val="008B451C"/>
    <w:rsid w:val="008B4F9B"/>
    <w:rsid w:val="008B61D3"/>
    <w:rsid w:val="008B69B7"/>
    <w:rsid w:val="008B7398"/>
    <w:rsid w:val="008B7AA0"/>
    <w:rsid w:val="008C0240"/>
    <w:rsid w:val="008C0BC1"/>
    <w:rsid w:val="008C1AB4"/>
    <w:rsid w:val="008C1DF8"/>
    <w:rsid w:val="008C2944"/>
    <w:rsid w:val="008C497A"/>
    <w:rsid w:val="008C55CD"/>
    <w:rsid w:val="008C68AB"/>
    <w:rsid w:val="008D17C3"/>
    <w:rsid w:val="008D23AD"/>
    <w:rsid w:val="008D2756"/>
    <w:rsid w:val="008D3594"/>
    <w:rsid w:val="008D3898"/>
    <w:rsid w:val="008D57A8"/>
    <w:rsid w:val="008D66A7"/>
    <w:rsid w:val="008D6E66"/>
    <w:rsid w:val="008D7928"/>
    <w:rsid w:val="008E02C6"/>
    <w:rsid w:val="008E0526"/>
    <w:rsid w:val="008E140E"/>
    <w:rsid w:val="008E1FE2"/>
    <w:rsid w:val="008E3D53"/>
    <w:rsid w:val="008E4532"/>
    <w:rsid w:val="008E4B56"/>
    <w:rsid w:val="008E5379"/>
    <w:rsid w:val="008E6EF2"/>
    <w:rsid w:val="008F071D"/>
    <w:rsid w:val="008F0ECA"/>
    <w:rsid w:val="008F11D0"/>
    <w:rsid w:val="008F1292"/>
    <w:rsid w:val="008F19AB"/>
    <w:rsid w:val="008F1B72"/>
    <w:rsid w:val="008F28A0"/>
    <w:rsid w:val="008F45B6"/>
    <w:rsid w:val="008F6069"/>
    <w:rsid w:val="008F6FFB"/>
    <w:rsid w:val="009038CA"/>
    <w:rsid w:val="00903F3C"/>
    <w:rsid w:val="0090629E"/>
    <w:rsid w:val="009065A9"/>
    <w:rsid w:val="0090736C"/>
    <w:rsid w:val="00907623"/>
    <w:rsid w:val="00907842"/>
    <w:rsid w:val="00910C1E"/>
    <w:rsid w:val="00910FC4"/>
    <w:rsid w:val="00912898"/>
    <w:rsid w:val="009131E4"/>
    <w:rsid w:val="00913875"/>
    <w:rsid w:val="009138EF"/>
    <w:rsid w:val="0091495E"/>
    <w:rsid w:val="00914B94"/>
    <w:rsid w:val="00915E40"/>
    <w:rsid w:val="0091744A"/>
    <w:rsid w:val="009176E8"/>
    <w:rsid w:val="00921360"/>
    <w:rsid w:val="00923233"/>
    <w:rsid w:val="009233E8"/>
    <w:rsid w:val="0092351B"/>
    <w:rsid w:val="00924862"/>
    <w:rsid w:val="00925185"/>
    <w:rsid w:val="00926B00"/>
    <w:rsid w:val="00926EA9"/>
    <w:rsid w:val="00927906"/>
    <w:rsid w:val="00927D06"/>
    <w:rsid w:val="0093001D"/>
    <w:rsid w:val="00930269"/>
    <w:rsid w:val="009304AD"/>
    <w:rsid w:val="009305CB"/>
    <w:rsid w:val="00930EC4"/>
    <w:rsid w:val="00932924"/>
    <w:rsid w:val="0093315C"/>
    <w:rsid w:val="00934023"/>
    <w:rsid w:val="009346A1"/>
    <w:rsid w:val="00934FE4"/>
    <w:rsid w:val="00935D18"/>
    <w:rsid w:val="00937863"/>
    <w:rsid w:val="00937C91"/>
    <w:rsid w:val="009401F1"/>
    <w:rsid w:val="009406CE"/>
    <w:rsid w:val="00940EE2"/>
    <w:rsid w:val="0094238E"/>
    <w:rsid w:val="009427DE"/>
    <w:rsid w:val="00942DA4"/>
    <w:rsid w:val="009434F2"/>
    <w:rsid w:val="0094448D"/>
    <w:rsid w:val="00945FF0"/>
    <w:rsid w:val="009467F8"/>
    <w:rsid w:val="0094717D"/>
    <w:rsid w:val="009478D3"/>
    <w:rsid w:val="0095015D"/>
    <w:rsid w:val="009508B9"/>
    <w:rsid w:val="00950C6B"/>
    <w:rsid w:val="00954A99"/>
    <w:rsid w:val="00954DCC"/>
    <w:rsid w:val="00955D08"/>
    <w:rsid w:val="009569E6"/>
    <w:rsid w:val="00956C02"/>
    <w:rsid w:val="0096104E"/>
    <w:rsid w:val="009623F7"/>
    <w:rsid w:val="00962936"/>
    <w:rsid w:val="0096472E"/>
    <w:rsid w:val="00964CB5"/>
    <w:rsid w:val="00964D8C"/>
    <w:rsid w:val="0096638A"/>
    <w:rsid w:val="0096711C"/>
    <w:rsid w:val="00967781"/>
    <w:rsid w:val="00967E6F"/>
    <w:rsid w:val="009703D6"/>
    <w:rsid w:val="00970603"/>
    <w:rsid w:val="00970AF7"/>
    <w:rsid w:val="009712C0"/>
    <w:rsid w:val="00972EF8"/>
    <w:rsid w:val="009732DD"/>
    <w:rsid w:val="0097519F"/>
    <w:rsid w:val="00975F33"/>
    <w:rsid w:val="0097686E"/>
    <w:rsid w:val="00977933"/>
    <w:rsid w:val="009804A8"/>
    <w:rsid w:val="00980F32"/>
    <w:rsid w:val="00981936"/>
    <w:rsid w:val="00981F66"/>
    <w:rsid w:val="009832B2"/>
    <w:rsid w:val="009854AC"/>
    <w:rsid w:val="009869EB"/>
    <w:rsid w:val="00986C17"/>
    <w:rsid w:val="0098712F"/>
    <w:rsid w:val="009874B5"/>
    <w:rsid w:val="009906A9"/>
    <w:rsid w:val="00990858"/>
    <w:rsid w:val="0099237B"/>
    <w:rsid w:val="009933A0"/>
    <w:rsid w:val="00994F1D"/>
    <w:rsid w:val="00995675"/>
    <w:rsid w:val="00995EA3"/>
    <w:rsid w:val="00996108"/>
    <w:rsid w:val="0099612B"/>
    <w:rsid w:val="009962E1"/>
    <w:rsid w:val="0099689E"/>
    <w:rsid w:val="00996AD1"/>
    <w:rsid w:val="0099747E"/>
    <w:rsid w:val="009A1D58"/>
    <w:rsid w:val="009A4474"/>
    <w:rsid w:val="009A4770"/>
    <w:rsid w:val="009A4952"/>
    <w:rsid w:val="009A5CF2"/>
    <w:rsid w:val="009A7925"/>
    <w:rsid w:val="009A7AB6"/>
    <w:rsid w:val="009B0621"/>
    <w:rsid w:val="009B0A05"/>
    <w:rsid w:val="009B1121"/>
    <w:rsid w:val="009B1AB8"/>
    <w:rsid w:val="009B2AD9"/>
    <w:rsid w:val="009B2B27"/>
    <w:rsid w:val="009B40AA"/>
    <w:rsid w:val="009B6948"/>
    <w:rsid w:val="009B6A85"/>
    <w:rsid w:val="009B7375"/>
    <w:rsid w:val="009C08B9"/>
    <w:rsid w:val="009C10F3"/>
    <w:rsid w:val="009C2F4C"/>
    <w:rsid w:val="009C3334"/>
    <w:rsid w:val="009C3EA1"/>
    <w:rsid w:val="009C41A7"/>
    <w:rsid w:val="009C4722"/>
    <w:rsid w:val="009C5157"/>
    <w:rsid w:val="009C5892"/>
    <w:rsid w:val="009C5922"/>
    <w:rsid w:val="009C5963"/>
    <w:rsid w:val="009C5A80"/>
    <w:rsid w:val="009C79AA"/>
    <w:rsid w:val="009D0771"/>
    <w:rsid w:val="009D1F8F"/>
    <w:rsid w:val="009D2A50"/>
    <w:rsid w:val="009D2AD0"/>
    <w:rsid w:val="009D3386"/>
    <w:rsid w:val="009D3C09"/>
    <w:rsid w:val="009D3D98"/>
    <w:rsid w:val="009D403C"/>
    <w:rsid w:val="009D46B6"/>
    <w:rsid w:val="009D4E41"/>
    <w:rsid w:val="009D4E59"/>
    <w:rsid w:val="009D5CDE"/>
    <w:rsid w:val="009D6B3D"/>
    <w:rsid w:val="009D6D5B"/>
    <w:rsid w:val="009D786F"/>
    <w:rsid w:val="009E0EDD"/>
    <w:rsid w:val="009E1E23"/>
    <w:rsid w:val="009E1FE2"/>
    <w:rsid w:val="009E34D1"/>
    <w:rsid w:val="009E3C17"/>
    <w:rsid w:val="009E498F"/>
    <w:rsid w:val="009E6741"/>
    <w:rsid w:val="009E696D"/>
    <w:rsid w:val="009E77E1"/>
    <w:rsid w:val="009F25BD"/>
    <w:rsid w:val="009F25FE"/>
    <w:rsid w:val="009F2610"/>
    <w:rsid w:val="009F2D14"/>
    <w:rsid w:val="009F3E96"/>
    <w:rsid w:val="009F6E65"/>
    <w:rsid w:val="00A00680"/>
    <w:rsid w:val="00A00ECE"/>
    <w:rsid w:val="00A0186B"/>
    <w:rsid w:val="00A020FC"/>
    <w:rsid w:val="00A02B0C"/>
    <w:rsid w:val="00A02C05"/>
    <w:rsid w:val="00A032EE"/>
    <w:rsid w:val="00A06535"/>
    <w:rsid w:val="00A06E75"/>
    <w:rsid w:val="00A07E2A"/>
    <w:rsid w:val="00A132DC"/>
    <w:rsid w:val="00A1398E"/>
    <w:rsid w:val="00A13D23"/>
    <w:rsid w:val="00A16317"/>
    <w:rsid w:val="00A16F53"/>
    <w:rsid w:val="00A17437"/>
    <w:rsid w:val="00A2030B"/>
    <w:rsid w:val="00A210FE"/>
    <w:rsid w:val="00A21CCE"/>
    <w:rsid w:val="00A228D0"/>
    <w:rsid w:val="00A230C4"/>
    <w:rsid w:val="00A233DE"/>
    <w:rsid w:val="00A24BFE"/>
    <w:rsid w:val="00A25511"/>
    <w:rsid w:val="00A257E8"/>
    <w:rsid w:val="00A26117"/>
    <w:rsid w:val="00A31211"/>
    <w:rsid w:val="00A31A83"/>
    <w:rsid w:val="00A3271B"/>
    <w:rsid w:val="00A33249"/>
    <w:rsid w:val="00A334EF"/>
    <w:rsid w:val="00A33E69"/>
    <w:rsid w:val="00A3411F"/>
    <w:rsid w:val="00A3443A"/>
    <w:rsid w:val="00A352D1"/>
    <w:rsid w:val="00A35E15"/>
    <w:rsid w:val="00A35E84"/>
    <w:rsid w:val="00A36E46"/>
    <w:rsid w:val="00A37B9F"/>
    <w:rsid w:val="00A41B9A"/>
    <w:rsid w:val="00A41E44"/>
    <w:rsid w:val="00A421C3"/>
    <w:rsid w:val="00A42BA1"/>
    <w:rsid w:val="00A439B2"/>
    <w:rsid w:val="00A44838"/>
    <w:rsid w:val="00A46C6A"/>
    <w:rsid w:val="00A46D3E"/>
    <w:rsid w:val="00A46D4C"/>
    <w:rsid w:val="00A50AB2"/>
    <w:rsid w:val="00A50F77"/>
    <w:rsid w:val="00A529E2"/>
    <w:rsid w:val="00A53AF8"/>
    <w:rsid w:val="00A54189"/>
    <w:rsid w:val="00A553DC"/>
    <w:rsid w:val="00A557BF"/>
    <w:rsid w:val="00A55EB3"/>
    <w:rsid w:val="00A57E82"/>
    <w:rsid w:val="00A605DC"/>
    <w:rsid w:val="00A614B7"/>
    <w:rsid w:val="00A621AE"/>
    <w:rsid w:val="00A62477"/>
    <w:rsid w:val="00A63036"/>
    <w:rsid w:val="00A633CC"/>
    <w:rsid w:val="00A64357"/>
    <w:rsid w:val="00A6585F"/>
    <w:rsid w:val="00A65F9A"/>
    <w:rsid w:val="00A66487"/>
    <w:rsid w:val="00A6695F"/>
    <w:rsid w:val="00A7106A"/>
    <w:rsid w:val="00A71AE3"/>
    <w:rsid w:val="00A72019"/>
    <w:rsid w:val="00A72443"/>
    <w:rsid w:val="00A74333"/>
    <w:rsid w:val="00A74D37"/>
    <w:rsid w:val="00A76700"/>
    <w:rsid w:val="00A8010B"/>
    <w:rsid w:val="00A80B59"/>
    <w:rsid w:val="00A819C2"/>
    <w:rsid w:val="00A835CC"/>
    <w:rsid w:val="00A84B99"/>
    <w:rsid w:val="00A85365"/>
    <w:rsid w:val="00A854C5"/>
    <w:rsid w:val="00A855D5"/>
    <w:rsid w:val="00A85AA2"/>
    <w:rsid w:val="00A85C8F"/>
    <w:rsid w:val="00A86DC2"/>
    <w:rsid w:val="00A871DF"/>
    <w:rsid w:val="00A902C6"/>
    <w:rsid w:val="00A905F2"/>
    <w:rsid w:val="00A90F00"/>
    <w:rsid w:val="00A9104A"/>
    <w:rsid w:val="00A9109B"/>
    <w:rsid w:val="00A91C20"/>
    <w:rsid w:val="00A920EA"/>
    <w:rsid w:val="00A9239B"/>
    <w:rsid w:val="00A9253A"/>
    <w:rsid w:val="00A92D5C"/>
    <w:rsid w:val="00A92DB1"/>
    <w:rsid w:val="00A93037"/>
    <w:rsid w:val="00A9336B"/>
    <w:rsid w:val="00A93BB8"/>
    <w:rsid w:val="00A955F4"/>
    <w:rsid w:val="00A963FA"/>
    <w:rsid w:val="00A9653A"/>
    <w:rsid w:val="00A968EF"/>
    <w:rsid w:val="00A96D33"/>
    <w:rsid w:val="00A97BB5"/>
    <w:rsid w:val="00AA1052"/>
    <w:rsid w:val="00AA2772"/>
    <w:rsid w:val="00AA28F0"/>
    <w:rsid w:val="00AA3071"/>
    <w:rsid w:val="00AA3256"/>
    <w:rsid w:val="00AA3386"/>
    <w:rsid w:val="00AA375C"/>
    <w:rsid w:val="00AA485E"/>
    <w:rsid w:val="00AA5CEB"/>
    <w:rsid w:val="00AA717F"/>
    <w:rsid w:val="00AB06FF"/>
    <w:rsid w:val="00AB0816"/>
    <w:rsid w:val="00AB1602"/>
    <w:rsid w:val="00AB1819"/>
    <w:rsid w:val="00AB3874"/>
    <w:rsid w:val="00AB38CF"/>
    <w:rsid w:val="00AB459C"/>
    <w:rsid w:val="00AB5E8F"/>
    <w:rsid w:val="00AB7419"/>
    <w:rsid w:val="00AB7E61"/>
    <w:rsid w:val="00AC12D4"/>
    <w:rsid w:val="00AC1B9A"/>
    <w:rsid w:val="00AC22AD"/>
    <w:rsid w:val="00AC3DAE"/>
    <w:rsid w:val="00AC4142"/>
    <w:rsid w:val="00AC4315"/>
    <w:rsid w:val="00AC4893"/>
    <w:rsid w:val="00AC586C"/>
    <w:rsid w:val="00AC5EEE"/>
    <w:rsid w:val="00AC601F"/>
    <w:rsid w:val="00AD0878"/>
    <w:rsid w:val="00AD107F"/>
    <w:rsid w:val="00AD29E6"/>
    <w:rsid w:val="00AD2E96"/>
    <w:rsid w:val="00AD2EE5"/>
    <w:rsid w:val="00AD3987"/>
    <w:rsid w:val="00AD3EB1"/>
    <w:rsid w:val="00AD3FA5"/>
    <w:rsid w:val="00AD4746"/>
    <w:rsid w:val="00AD48D8"/>
    <w:rsid w:val="00AD52EB"/>
    <w:rsid w:val="00AD5BA7"/>
    <w:rsid w:val="00AD5D4B"/>
    <w:rsid w:val="00AD71A5"/>
    <w:rsid w:val="00AE16E6"/>
    <w:rsid w:val="00AE1766"/>
    <w:rsid w:val="00AE28CF"/>
    <w:rsid w:val="00AE2AF5"/>
    <w:rsid w:val="00AE43D0"/>
    <w:rsid w:val="00AE5E4D"/>
    <w:rsid w:val="00AE65E3"/>
    <w:rsid w:val="00AE6A67"/>
    <w:rsid w:val="00AF0020"/>
    <w:rsid w:val="00AF02FE"/>
    <w:rsid w:val="00AF0686"/>
    <w:rsid w:val="00AF0B83"/>
    <w:rsid w:val="00AF248A"/>
    <w:rsid w:val="00AF2957"/>
    <w:rsid w:val="00AF29E8"/>
    <w:rsid w:val="00AF387A"/>
    <w:rsid w:val="00AF4B81"/>
    <w:rsid w:val="00AF6590"/>
    <w:rsid w:val="00AF6ED3"/>
    <w:rsid w:val="00AF70A0"/>
    <w:rsid w:val="00AF7FE8"/>
    <w:rsid w:val="00B00C76"/>
    <w:rsid w:val="00B00CDE"/>
    <w:rsid w:val="00B00FAC"/>
    <w:rsid w:val="00B030D6"/>
    <w:rsid w:val="00B036C2"/>
    <w:rsid w:val="00B037D9"/>
    <w:rsid w:val="00B03A8A"/>
    <w:rsid w:val="00B03E00"/>
    <w:rsid w:val="00B0537F"/>
    <w:rsid w:val="00B05620"/>
    <w:rsid w:val="00B05A57"/>
    <w:rsid w:val="00B0699D"/>
    <w:rsid w:val="00B077BC"/>
    <w:rsid w:val="00B110D3"/>
    <w:rsid w:val="00B12DB5"/>
    <w:rsid w:val="00B137D3"/>
    <w:rsid w:val="00B13DB4"/>
    <w:rsid w:val="00B145FD"/>
    <w:rsid w:val="00B14668"/>
    <w:rsid w:val="00B14761"/>
    <w:rsid w:val="00B14896"/>
    <w:rsid w:val="00B15EC9"/>
    <w:rsid w:val="00B164DB"/>
    <w:rsid w:val="00B17A50"/>
    <w:rsid w:val="00B17B4C"/>
    <w:rsid w:val="00B20694"/>
    <w:rsid w:val="00B208FF"/>
    <w:rsid w:val="00B221EF"/>
    <w:rsid w:val="00B23344"/>
    <w:rsid w:val="00B24214"/>
    <w:rsid w:val="00B246BF"/>
    <w:rsid w:val="00B24F2D"/>
    <w:rsid w:val="00B2568F"/>
    <w:rsid w:val="00B267D6"/>
    <w:rsid w:val="00B27591"/>
    <w:rsid w:val="00B30CAC"/>
    <w:rsid w:val="00B3100E"/>
    <w:rsid w:val="00B31571"/>
    <w:rsid w:val="00B322E7"/>
    <w:rsid w:val="00B3289B"/>
    <w:rsid w:val="00B32C1E"/>
    <w:rsid w:val="00B33657"/>
    <w:rsid w:val="00B355A7"/>
    <w:rsid w:val="00B366C8"/>
    <w:rsid w:val="00B36FAC"/>
    <w:rsid w:val="00B37711"/>
    <w:rsid w:val="00B4018C"/>
    <w:rsid w:val="00B41001"/>
    <w:rsid w:val="00B4122F"/>
    <w:rsid w:val="00B416BC"/>
    <w:rsid w:val="00B41A06"/>
    <w:rsid w:val="00B41BA8"/>
    <w:rsid w:val="00B420E0"/>
    <w:rsid w:val="00B43A3F"/>
    <w:rsid w:val="00B44995"/>
    <w:rsid w:val="00B44ED6"/>
    <w:rsid w:val="00B45A3A"/>
    <w:rsid w:val="00B4641B"/>
    <w:rsid w:val="00B47654"/>
    <w:rsid w:val="00B47748"/>
    <w:rsid w:val="00B47AAD"/>
    <w:rsid w:val="00B500FB"/>
    <w:rsid w:val="00B5077C"/>
    <w:rsid w:val="00B510B0"/>
    <w:rsid w:val="00B5110A"/>
    <w:rsid w:val="00B51A18"/>
    <w:rsid w:val="00B531AE"/>
    <w:rsid w:val="00B550DF"/>
    <w:rsid w:val="00B5615C"/>
    <w:rsid w:val="00B5699D"/>
    <w:rsid w:val="00B57554"/>
    <w:rsid w:val="00B6066C"/>
    <w:rsid w:val="00B6094D"/>
    <w:rsid w:val="00B60CFB"/>
    <w:rsid w:val="00B61134"/>
    <w:rsid w:val="00B61AB6"/>
    <w:rsid w:val="00B62889"/>
    <w:rsid w:val="00B62AD8"/>
    <w:rsid w:val="00B63F2B"/>
    <w:rsid w:val="00B6416E"/>
    <w:rsid w:val="00B644A8"/>
    <w:rsid w:val="00B64519"/>
    <w:rsid w:val="00B65015"/>
    <w:rsid w:val="00B65750"/>
    <w:rsid w:val="00B65E31"/>
    <w:rsid w:val="00B66640"/>
    <w:rsid w:val="00B700A0"/>
    <w:rsid w:val="00B70210"/>
    <w:rsid w:val="00B703E4"/>
    <w:rsid w:val="00B7116E"/>
    <w:rsid w:val="00B71AD9"/>
    <w:rsid w:val="00B71DFB"/>
    <w:rsid w:val="00B72E7A"/>
    <w:rsid w:val="00B73C8B"/>
    <w:rsid w:val="00B75122"/>
    <w:rsid w:val="00B751A5"/>
    <w:rsid w:val="00B75644"/>
    <w:rsid w:val="00B76A76"/>
    <w:rsid w:val="00B776CC"/>
    <w:rsid w:val="00B77CEB"/>
    <w:rsid w:val="00B77FF6"/>
    <w:rsid w:val="00B82667"/>
    <w:rsid w:val="00B82A28"/>
    <w:rsid w:val="00B84103"/>
    <w:rsid w:val="00B84470"/>
    <w:rsid w:val="00B84D5E"/>
    <w:rsid w:val="00B84EE3"/>
    <w:rsid w:val="00B85F57"/>
    <w:rsid w:val="00B86213"/>
    <w:rsid w:val="00B863F3"/>
    <w:rsid w:val="00B8688B"/>
    <w:rsid w:val="00B86A97"/>
    <w:rsid w:val="00B86BBC"/>
    <w:rsid w:val="00B8755D"/>
    <w:rsid w:val="00B87AF5"/>
    <w:rsid w:val="00B914A4"/>
    <w:rsid w:val="00B91A97"/>
    <w:rsid w:val="00B91F0A"/>
    <w:rsid w:val="00B924FF"/>
    <w:rsid w:val="00B9455F"/>
    <w:rsid w:val="00B9503C"/>
    <w:rsid w:val="00B956C9"/>
    <w:rsid w:val="00B95985"/>
    <w:rsid w:val="00B96797"/>
    <w:rsid w:val="00B96A65"/>
    <w:rsid w:val="00B97831"/>
    <w:rsid w:val="00BA0807"/>
    <w:rsid w:val="00BA0D19"/>
    <w:rsid w:val="00BA0E61"/>
    <w:rsid w:val="00BA1384"/>
    <w:rsid w:val="00BA19DC"/>
    <w:rsid w:val="00BA1EFD"/>
    <w:rsid w:val="00BA26FC"/>
    <w:rsid w:val="00BA3CF3"/>
    <w:rsid w:val="00BA501A"/>
    <w:rsid w:val="00BA5790"/>
    <w:rsid w:val="00BB1084"/>
    <w:rsid w:val="00BB2FF8"/>
    <w:rsid w:val="00BB3696"/>
    <w:rsid w:val="00BB3777"/>
    <w:rsid w:val="00BB3922"/>
    <w:rsid w:val="00BB3CB2"/>
    <w:rsid w:val="00BB5042"/>
    <w:rsid w:val="00BB5064"/>
    <w:rsid w:val="00BB5497"/>
    <w:rsid w:val="00BB5D86"/>
    <w:rsid w:val="00BB5DE2"/>
    <w:rsid w:val="00BB6583"/>
    <w:rsid w:val="00BB65DF"/>
    <w:rsid w:val="00BC0341"/>
    <w:rsid w:val="00BC2A82"/>
    <w:rsid w:val="00BC4840"/>
    <w:rsid w:val="00BC54F1"/>
    <w:rsid w:val="00BC5A30"/>
    <w:rsid w:val="00BC5F0F"/>
    <w:rsid w:val="00BC657D"/>
    <w:rsid w:val="00BC7290"/>
    <w:rsid w:val="00BD04C5"/>
    <w:rsid w:val="00BD19E7"/>
    <w:rsid w:val="00BD1BCA"/>
    <w:rsid w:val="00BD2C15"/>
    <w:rsid w:val="00BD3763"/>
    <w:rsid w:val="00BD3AEF"/>
    <w:rsid w:val="00BD43C1"/>
    <w:rsid w:val="00BD4976"/>
    <w:rsid w:val="00BD4EBE"/>
    <w:rsid w:val="00BD5769"/>
    <w:rsid w:val="00BD5AF2"/>
    <w:rsid w:val="00BD5C6A"/>
    <w:rsid w:val="00BD67CE"/>
    <w:rsid w:val="00BD6A22"/>
    <w:rsid w:val="00BE0AE3"/>
    <w:rsid w:val="00BE0F06"/>
    <w:rsid w:val="00BE13EC"/>
    <w:rsid w:val="00BE2C63"/>
    <w:rsid w:val="00BE37AA"/>
    <w:rsid w:val="00BE51D3"/>
    <w:rsid w:val="00BE51F8"/>
    <w:rsid w:val="00BE6ECA"/>
    <w:rsid w:val="00BE78DC"/>
    <w:rsid w:val="00BE7E3A"/>
    <w:rsid w:val="00BF0BDE"/>
    <w:rsid w:val="00BF1B44"/>
    <w:rsid w:val="00BF5A06"/>
    <w:rsid w:val="00BF6B61"/>
    <w:rsid w:val="00BF754A"/>
    <w:rsid w:val="00C00FD9"/>
    <w:rsid w:val="00C010F0"/>
    <w:rsid w:val="00C0194D"/>
    <w:rsid w:val="00C020F1"/>
    <w:rsid w:val="00C02136"/>
    <w:rsid w:val="00C025E6"/>
    <w:rsid w:val="00C030F7"/>
    <w:rsid w:val="00C03CB4"/>
    <w:rsid w:val="00C06062"/>
    <w:rsid w:val="00C065DD"/>
    <w:rsid w:val="00C07856"/>
    <w:rsid w:val="00C07CF8"/>
    <w:rsid w:val="00C100AB"/>
    <w:rsid w:val="00C11AB2"/>
    <w:rsid w:val="00C11B65"/>
    <w:rsid w:val="00C13F9F"/>
    <w:rsid w:val="00C16DAF"/>
    <w:rsid w:val="00C17097"/>
    <w:rsid w:val="00C2085A"/>
    <w:rsid w:val="00C20E4B"/>
    <w:rsid w:val="00C20E6F"/>
    <w:rsid w:val="00C2276C"/>
    <w:rsid w:val="00C23AED"/>
    <w:rsid w:val="00C24D62"/>
    <w:rsid w:val="00C25D15"/>
    <w:rsid w:val="00C26CAC"/>
    <w:rsid w:val="00C27180"/>
    <w:rsid w:val="00C277CD"/>
    <w:rsid w:val="00C3172C"/>
    <w:rsid w:val="00C31984"/>
    <w:rsid w:val="00C32D03"/>
    <w:rsid w:val="00C34B0B"/>
    <w:rsid w:val="00C34B5C"/>
    <w:rsid w:val="00C35C1A"/>
    <w:rsid w:val="00C36D6F"/>
    <w:rsid w:val="00C3711E"/>
    <w:rsid w:val="00C37AFF"/>
    <w:rsid w:val="00C43554"/>
    <w:rsid w:val="00C4390B"/>
    <w:rsid w:val="00C43E69"/>
    <w:rsid w:val="00C47811"/>
    <w:rsid w:val="00C4789F"/>
    <w:rsid w:val="00C47EED"/>
    <w:rsid w:val="00C5008D"/>
    <w:rsid w:val="00C5052E"/>
    <w:rsid w:val="00C508C8"/>
    <w:rsid w:val="00C52AA2"/>
    <w:rsid w:val="00C54F2E"/>
    <w:rsid w:val="00C551F4"/>
    <w:rsid w:val="00C559CD"/>
    <w:rsid w:val="00C5670A"/>
    <w:rsid w:val="00C567BE"/>
    <w:rsid w:val="00C628FC"/>
    <w:rsid w:val="00C6314D"/>
    <w:rsid w:val="00C63325"/>
    <w:rsid w:val="00C63403"/>
    <w:rsid w:val="00C63D52"/>
    <w:rsid w:val="00C6489E"/>
    <w:rsid w:val="00C70D44"/>
    <w:rsid w:val="00C70D49"/>
    <w:rsid w:val="00C71DA1"/>
    <w:rsid w:val="00C71F68"/>
    <w:rsid w:val="00C7205F"/>
    <w:rsid w:val="00C72934"/>
    <w:rsid w:val="00C72F76"/>
    <w:rsid w:val="00C7319D"/>
    <w:rsid w:val="00C7344E"/>
    <w:rsid w:val="00C73F68"/>
    <w:rsid w:val="00C74232"/>
    <w:rsid w:val="00C74CE6"/>
    <w:rsid w:val="00C763A2"/>
    <w:rsid w:val="00C76E35"/>
    <w:rsid w:val="00C7721B"/>
    <w:rsid w:val="00C779AD"/>
    <w:rsid w:val="00C807D3"/>
    <w:rsid w:val="00C80B22"/>
    <w:rsid w:val="00C80EF7"/>
    <w:rsid w:val="00C825D4"/>
    <w:rsid w:val="00C837DE"/>
    <w:rsid w:val="00C85E5A"/>
    <w:rsid w:val="00C87DD3"/>
    <w:rsid w:val="00C87F77"/>
    <w:rsid w:val="00C907A8"/>
    <w:rsid w:val="00C911E8"/>
    <w:rsid w:val="00C933CB"/>
    <w:rsid w:val="00C938D7"/>
    <w:rsid w:val="00C94501"/>
    <w:rsid w:val="00C94595"/>
    <w:rsid w:val="00C9473E"/>
    <w:rsid w:val="00C94F6A"/>
    <w:rsid w:val="00C9521A"/>
    <w:rsid w:val="00C95304"/>
    <w:rsid w:val="00C95B04"/>
    <w:rsid w:val="00C96A40"/>
    <w:rsid w:val="00C96B54"/>
    <w:rsid w:val="00C977B6"/>
    <w:rsid w:val="00C97BA5"/>
    <w:rsid w:val="00CA09BF"/>
    <w:rsid w:val="00CA21F1"/>
    <w:rsid w:val="00CA24E5"/>
    <w:rsid w:val="00CA4392"/>
    <w:rsid w:val="00CA4D86"/>
    <w:rsid w:val="00CA594C"/>
    <w:rsid w:val="00CA5F7E"/>
    <w:rsid w:val="00CA6075"/>
    <w:rsid w:val="00CA7F3A"/>
    <w:rsid w:val="00CB03FD"/>
    <w:rsid w:val="00CB04AB"/>
    <w:rsid w:val="00CB0F71"/>
    <w:rsid w:val="00CB4645"/>
    <w:rsid w:val="00CB5C6B"/>
    <w:rsid w:val="00CB6690"/>
    <w:rsid w:val="00CB68E8"/>
    <w:rsid w:val="00CB69D2"/>
    <w:rsid w:val="00CC0698"/>
    <w:rsid w:val="00CC1940"/>
    <w:rsid w:val="00CC28CA"/>
    <w:rsid w:val="00CC38EA"/>
    <w:rsid w:val="00CC3BBF"/>
    <w:rsid w:val="00CC42DF"/>
    <w:rsid w:val="00CC5D8E"/>
    <w:rsid w:val="00CC7452"/>
    <w:rsid w:val="00CD0BBA"/>
    <w:rsid w:val="00CD0EF3"/>
    <w:rsid w:val="00CD1802"/>
    <w:rsid w:val="00CD2BF5"/>
    <w:rsid w:val="00CD3B62"/>
    <w:rsid w:val="00CD4492"/>
    <w:rsid w:val="00CD50BE"/>
    <w:rsid w:val="00CD555F"/>
    <w:rsid w:val="00CD570F"/>
    <w:rsid w:val="00CD63E6"/>
    <w:rsid w:val="00CD7333"/>
    <w:rsid w:val="00CD74A0"/>
    <w:rsid w:val="00CE0508"/>
    <w:rsid w:val="00CE26CF"/>
    <w:rsid w:val="00CE5059"/>
    <w:rsid w:val="00CE6BFC"/>
    <w:rsid w:val="00CE6E7A"/>
    <w:rsid w:val="00CE70DE"/>
    <w:rsid w:val="00CE77A1"/>
    <w:rsid w:val="00CE78CC"/>
    <w:rsid w:val="00CF1740"/>
    <w:rsid w:val="00CF1757"/>
    <w:rsid w:val="00CF1F6A"/>
    <w:rsid w:val="00CF2973"/>
    <w:rsid w:val="00CF3261"/>
    <w:rsid w:val="00CF44BA"/>
    <w:rsid w:val="00CF46C5"/>
    <w:rsid w:val="00CF5100"/>
    <w:rsid w:val="00CF5707"/>
    <w:rsid w:val="00CF57AF"/>
    <w:rsid w:val="00CF6D3C"/>
    <w:rsid w:val="00CF6FCB"/>
    <w:rsid w:val="00D0069F"/>
    <w:rsid w:val="00D01257"/>
    <w:rsid w:val="00D017C6"/>
    <w:rsid w:val="00D0223B"/>
    <w:rsid w:val="00D02C71"/>
    <w:rsid w:val="00D044FE"/>
    <w:rsid w:val="00D047BC"/>
    <w:rsid w:val="00D0597C"/>
    <w:rsid w:val="00D07560"/>
    <w:rsid w:val="00D10E95"/>
    <w:rsid w:val="00D1352A"/>
    <w:rsid w:val="00D13AE2"/>
    <w:rsid w:val="00D140A6"/>
    <w:rsid w:val="00D14151"/>
    <w:rsid w:val="00D14F05"/>
    <w:rsid w:val="00D154B2"/>
    <w:rsid w:val="00D15C2C"/>
    <w:rsid w:val="00D161DE"/>
    <w:rsid w:val="00D204B9"/>
    <w:rsid w:val="00D20D92"/>
    <w:rsid w:val="00D221A5"/>
    <w:rsid w:val="00D22403"/>
    <w:rsid w:val="00D22B02"/>
    <w:rsid w:val="00D242F0"/>
    <w:rsid w:val="00D24502"/>
    <w:rsid w:val="00D24753"/>
    <w:rsid w:val="00D25E26"/>
    <w:rsid w:val="00D25F39"/>
    <w:rsid w:val="00D265B9"/>
    <w:rsid w:val="00D2694E"/>
    <w:rsid w:val="00D31F4D"/>
    <w:rsid w:val="00D34149"/>
    <w:rsid w:val="00D343FD"/>
    <w:rsid w:val="00D3480E"/>
    <w:rsid w:val="00D34A47"/>
    <w:rsid w:val="00D34BF0"/>
    <w:rsid w:val="00D351B6"/>
    <w:rsid w:val="00D352EC"/>
    <w:rsid w:val="00D3579C"/>
    <w:rsid w:val="00D3594F"/>
    <w:rsid w:val="00D36A42"/>
    <w:rsid w:val="00D36C27"/>
    <w:rsid w:val="00D37406"/>
    <w:rsid w:val="00D40909"/>
    <w:rsid w:val="00D40B04"/>
    <w:rsid w:val="00D40C4B"/>
    <w:rsid w:val="00D415BF"/>
    <w:rsid w:val="00D4169C"/>
    <w:rsid w:val="00D417A3"/>
    <w:rsid w:val="00D446E6"/>
    <w:rsid w:val="00D45314"/>
    <w:rsid w:val="00D466D5"/>
    <w:rsid w:val="00D467A0"/>
    <w:rsid w:val="00D47107"/>
    <w:rsid w:val="00D47C61"/>
    <w:rsid w:val="00D51495"/>
    <w:rsid w:val="00D51665"/>
    <w:rsid w:val="00D52830"/>
    <w:rsid w:val="00D53B86"/>
    <w:rsid w:val="00D5473A"/>
    <w:rsid w:val="00D5584D"/>
    <w:rsid w:val="00D564CC"/>
    <w:rsid w:val="00D56F69"/>
    <w:rsid w:val="00D57238"/>
    <w:rsid w:val="00D606F0"/>
    <w:rsid w:val="00D60B14"/>
    <w:rsid w:val="00D60C56"/>
    <w:rsid w:val="00D61442"/>
    <w:rsid w:val="00D65320"/>
    <w:rsid w:val="00D657B2"/>
    <w:rsid w:val="00D65C42"/>
    <w:rsid w:val="00D679C3"/>
    <w:rsid w:val="00D725FF"/>
    <w:rsid w:val="00D72659"/>
    <w:rsid w:val="00D735B1"/>
    <w:rsid w:val="00D74BDB"/>
    <w:rsid w:val="00D75158"/>
    <w:rsid w:val="00D76C8E"/>
    <w:rsid w:val="00D76EC6"/>
    <w:rsid w:val="00D80327"/>
    <w:rsid w:val="00D80BFE"/>
    <w:rsid w:val="00D81950"/>
    <w:rsid w:val="00D82C38"/>
    <w:rsid w:val="00D8337B"/>
    <w:rsid w:val="00D83AAF"/>
    <w:rsid w:val="00D84D2B"/>
    <w:rsid w:val="00D8567B"/>
    <w:rsid w:val="00D856D5"/>
    <w:rsid w:val="00D871D0"/>
    <w:rsid w:val="00D90C1D"/>
    <w:rsid w:val="00D923C8"/>
    <w:rsid w:val="00D927B4"/>
    <w:rsid w:val="00D92B65"/>
    <w:rsid w:val="00D9376C"/>
    <w:rsid w:val="00D96066"/>
    <w:rsid w:val="00D96103"/>
    <w:rsid w:val="00D9699E"/>
    <w:rsid w:val="00D97254"/>
    <w:rsid w:val="00D97D9A"/>
    <w:rsid w:val="00DA070C"/>
    <w:rsid w:val="00DA1023"/>
    <w:rsid w:val="00DA17E7"/>
    <w:rsid w:val="00DA1CD0"/>
    <w:rsid w:val="00DA308F"/>
    <w:rsid w:val="00DA3610"/>
    <w:rsid w:val="00DA6486"/>
    <w:rsid w:val="00DA7C95"/>
    <w:rsid w:val="00DB019B"/>
    <w:rsid w:val="00DB0389"/>
    <w:rsid w:val="00DB43B3"/>
    <w:rsid w:val="00DB45CA"/>
    <w:rsid w:val="00DB4710"/>
    <w:rsid w:val="00DB510A"/>
    <w:rsid w:val="00DB7A52"/>
    <w:rsid w:val="00DB7BEB"/>
    <w:rsid w:val="00DB7DAE"/>
    <w:rsid w:val="00DB7EBC"/>
    <w:rsid w:val="00DC0D5E"/>
    <w:rsid w:val="00DC4FF9"/>
    <w:rsid w:val="00DC5912"/>
    <w:rsid w:val="00DC61C4"/>
    <w:rsid w:val="00DC77C1"/>
    <w:rsid w:val="00DC7AFA"/>
    <w:rsid w:val="00DD069D"/>
    <w:rsid w:val="00DD18B6"/>
    <w:rsid w:val="00DD2FF8"/>
    <w:rsid w:val="00DD3843"/>
    <w:rsid w:val="00DD472D"/>
    <w:rsid w:val="00DD5177"/>
    <w:rsid w:val="00DD56FB"/>
    <w:rsid w:val="00DD604B"/>
    <w:rsid w:val="00DD669D"/>
    <w:rsid w:val="00DD6743"/>
    <w:rsid w:val="00DD77FC"/>
    <w:rsid w:val="00DD7CDC"/>
    <w:rsid w:val="00DE2D3A"/>
    <w:rsid w:val="00DE3728"/>
    <w:rsid w:val="00DE3D38"/>
    <w:rsid w:val="00DE471A"/>
    <w:rsid w:val="00DE48F3"/>
    <w:rsid w:val="00DE4A69"/>
    <w:rsid w:val="00DE4BD9"/>
    <w:rsid w:val="00DE53E3"/>
    <w:rsid w:val="00DE5672"/>
    <w:rsid w:val="00DE6EC8"/>
    <w:rsid w:val="00DE71DA"/>
    <w:rsid w:val="00DE7F78"/>
    <w:rsid w:val="00DF03B1"/>
    <w:rsid w:val="00DF1102"/>
    <w:rsid w:val="00DF1509"/>
    <w:rsid w:val="00DF1943"/>
    <w:rsid w:val="00DF1ABA"/>
    <w:rsid w:val="00DF1E6D"/>
    <w:rsid w:val="00DF317B"/>
    <w:rsid w:val="00DF38DD"/>
    <w:rsid w:val="00DF6542"/>
    <w:rsid w:val="00DF6868"/>
    <w:rsid w:val="00DF6B79"/>
    <w:rsid w:val="00DF7462"/>
    <w:rsid w:val="00E00B18"/>
    <w:rsid w:val="00E013E3"/>
    <w:rsid w:val="00E01409"/>
    <w:rsid w:val="00E018EE"/>
    <w:rsid w:val="00E047F8"/>
    <w:rsid w:val="00E049E9"/>
    <w:rsid w:val="00E04D2F"/>
    <w:rsid w:val="00E04E56"/>
    <w:rsid w:val="00E04E82"/>
    <w:rsid w:val="00E05063"/>
    <w:rsid w:val="00E05848"/>
    <w:rsid w:val="00E05B59"/>
    <w:rsid w:val="00E060AF"/>
    <w:rsid w:val="00E07230"/>
    <w:rsid w:val="00E079E6"/>
    <w:rsid w:val="00E104DD"/>
    <w:rsid w:val="00E1272F"/>
    <w:rsid w:val="00E1299F"/>
    <w:rsid w:val="00E13267"/>
    <w:rsid w:val="00E14198"/>
    <w:rsid w:val="00E16929"/>
    <w:rsid w:val="00E16B02"/>
    <w:rsid w:val="00E20765"/>
    <w:rsid w:val="00E2267F"/>
    <w:rsid w:val="00E23092"/>
    <w:rsid w:val="00E23360"/>
    <w:rsid w:val="00E2384E"/>
    <w:rsid w:val="00E24528"/>
    <w:rsid w:val="00E267D0"/>
    <w:rsid w:val="00E27F8D"/>
    <w:rsid w:val="00E30558"/>
    <w:rsid w:val="00E31142"/>
    <w:rsid w:val="00E31B02"/>
    <w:rsid w:val="00E3215F"/>
    <w:rsid w:val="00E32368"/>
    <w:rsid w:val="00E332A9"/>
    <w:rsid w:val="00E3363C"/>
    <w:rsid w:val="00E34226"/>
    <w:rsid w:val="00E36980"/>
    <w:rsid w:val="00E3728C"/>
    <w:rsid w:val="00E40555"/>
    <w:rsid w:val="00E409BD"/>
    <w:rsid w:val="00E40B7D"/>
    <w:rsid w:val="00E41421"/>
    <w:rsid w:val="00E41896"/>
    <w:rsid w:val="00E41D7B"/>
    <w:rsid w:val="00E420E1"/>
    <w:rsid w:val="00E42AE6"/>
    <w:rsid w:val="00E43BE2"/>
    <w:rsid w:val="00E43E0F"/>
    <w:rsid w:val="00E449A0"/>
    <w:rsid w:val="00E44B5B"/>
    <w:rsid w:val="00E45279"/>
    <w:rsid w:val="00E46420"/>
    <w:rsid w:val="00E4763B"/>
    <w:rsid w:val="00E47DB5"/>
    <w:rsid w:val="00E511B7"/>
    <w:rsid w:val="00E51CF7"/>
    <w:rsid w:val="00E52654"/>
    <w:rsid w:val="00E527A9"/>
    <w:rsid w:val="00E52EA4"/>
    <w:rsid w:val="00E554F0"/>
    <w:rsid w:val="00E559CC"/>
    <w:rsid w:val="00E55B75"/>
    <w:rsid w:val="00E56C44"/>
    <w:rsid w:val="00E57C41"/>
    <w:rsid w:val="00E61B4E"/>
    <w:rsid w:val="00E62297"/>
    <w:rsid w:val="00E64278"/>
    <w:rsid w:val="00E6431C"/>
    <w:rsid w:val="00E65A93"/>
    <w:rsid w:val="00E65DC0"/>
    <w:rsid w:val="00E66D48"/>
    <w:rsid w:val="00E67036"/>
    <w:rsid w:val="00E670FA"/>
    <w:rsid w:val="00E674F3"/>
    <w:rsid w:val="00E677A6"/>
    <w:rsid w:val="00E70D50"/>
    <w:rsid w:val="00E716DB"/>
    <w:rsid w:val="00E71A1E"/>
    <w:rsid w:val="00E71AA0"/>
    <w:rsid w:val="00E72B17"/>
    <w:rsid w:val="00E72C89"/>
    <w:rsid w:val="00E732C2"/>
    <w:rsid w:val="00E73696"/>
    <w:rsid w:val="00E7590E"/>
    <w:rsid w:val="00E76C48"/>
    <w:rsid w:val="00E77829"/>
    <w:rsid w:val="00E810F9"/>
    <w:rsid w:val="00E833B5"/>
    <w:rsid w:val="00E856BB"/>
    <w:rsid w:val="00E868B1"/>
    <w:rsid w:val="00E86ED6"/>
    <w:rsid w:val="00E873A2"/>
    <w:rsid w:val="00E87EB1"/>
    <w:rsid w:val="00E9006E"/>
    <w:rsid w:val="00E90683"/>
    <w:rsid w:val="00E93194"/>
    <w:rsid w:val="00E93239"/>
    <w:rsid w:val="00E9393C"/>
    <w:rsid w:val="00E93BF4"/>
    <w:rsid w:val="00E9460A"/>
    <w:rsid w:val="00E948F7"/>
    <w:rsid w:val="00E9510F"/>
    <w:rsid w:val="00E9552E"/>
    <w:rsid w:val="00E9671E"/>
    <w:rsid w:val="00E969FD"/>
    <w:rsid w:val="00E97B75"/>
    <w:rsid w:val="00EA0160"/>
    <w:rsid w:val="00EA06C2"/>
    <w:rsid w:val="00EA099F"/>
    <w:rsid w:val="00EA0B0A"/>
    <w:rsid w:val="00EA0D46"/>
    <w:rsid w:val="00EA11A5"/>
    <w:rsid w:val="00EA224B"/>
    <w:rsid w:val="00EA2623"/>
    <w:rsid w:val="00EA2A48"/>
    <w:rsid w:val="00EA2B03"/>
    <w:rsid w:val="00EA2BD6"/>
    <w:rsid w:val="00EA4411"/>
    <w:rsid w:val="00EA484E"/>
    <w:rsid w:val="00EA643B"/>
    <w:rsid w:val="00EA6B90"/>
    <w:rsid w:val="00EB0567"/>
    <w:rsid w:val="00EB15A3"/>
    <w:rsid w:val="00EB1629"/>
    <w:rsid w:val="00EB193D"/>
    <w:rsid w:val="00EB1E4F"/>
    <w:rsid w:val="00EB3282"/>
    <w:rsid w:val="00EB4283"/>
    <w:rsid w:val="00EB4A29"/>
    <w:rsid w:val="00EB5CB5"/>
    <w:rsid w:val="00EB6EA8"/>
    <w:rsid w:val="00EB76C5"/>
    <w:rsid w:val="00EB7E61"/>
    <w:rsid w:val="00EC02AA"/>
    <w:rsid w:val="00EC0A4F"/>
    <w:rsid w:val="00EC1075"/>
    <w:rsid w:val="00EC147C"/>
    <w:rsid w:val="00EC1B26"/>
    <w:rsid w:val="00EC1FA5"/>
    <w:rsid w:val="00EC3A57"/>
    <w:rsid w:val="00EC62DC"/>
    <w:rsid w:val="00EC64F9"/>
    <w:rsid w:val="00EC74D6"/>
    <w:rsid w:val="00ED0BF9"/>
    <w:rsid w:val="00ED0F69"/>
    <w:rsid w:val="00ED12E9"/>
    <w:rsid w:val="00ED1447"/>
    <w:rsid w:val="00ED1949"/>
    <w:rsid w:val="00ED23B1"/>
    <w:rsid w:val="00ED2A65"/>
    <w:rsid w:val="00ED2EA0"/>
    <w:rsid w:val="00ED32FE"/>
    <w:rsid w:val="00ED3A6A"/>
    <w:rsid w:val="00ED41ED"/>
    <w:rsid w:val="00ED70A3"/>
    <w:rsid w:val="00ED7ACE"/>
    <w:rsid w:val="00EE0380"/>
    <w:rsid w:val="00EE0F2C"/>
    <w:rsid w:val="00EE1310"/>
    <w:rsid w:val="00EE16A4"/>
    <w:rsid w:val="00EE34AF"/>
    <w:rsid w:val="00EE3763"/>
    <w:rsid w:val="00EE3A6B"/>
    <w:rsid w:val="00EE3D77"/>
    <w:rsid w:val="00EE6689"/>
    <w:rsid w:val="00EE6B31"/>
    <w:rsid w:val="00EF0F3B"/>
    <w:rsid w:val="00EF118A"/>
    <w:rsid w:val="00EF188E"/>
    <w:rsid w:val="00EF1AF7"/>
    <w:rsid w:val="00EF2274"/>
    <w:rsid w:val="00EF2304"/>
    <w:rsid w:val="00EF2484"/>
    <w:rsid w:val="00EF255A"/>
    <w:rsid w:val="00EF61A6"/>
    <w:rsid w:val="00EF6313"/>
    <w:rsid w:val="00EF6A41"/>
    <w:rsid w:val="00EF718E"/>
    <w:rsid w:val="00EF7330"/>
    <w:rsid w:val="00EF7CBB"/>
    <w:rsid w:val="00F001EB"/>
    <w:rsid w:val="00F00438"/>
    <w:rsid w:val="00F0051D"/>
    <w:rsid w:val="00F00984"/>
    <w:rsid w:val="00F024D9"/>
    <w:rsid w:val="00F02A09"/>
    <w:rsid w:val="00F045A2"/>
    <w:rsid w:val="00F05A6D"/>
    <w:rsid w:val="00F05BD6"/>
    <w:rsid w:val="00F061DF"/>
    <w:rsid w:val="00F07A27"/>
    <w:rsid w:val="00F10BCB"/>
    <w:rsid w:val="00F110C7"/>
    <w:rsid w:val="00F13844"/>
    <w:rsid w:val="00F13ABB"/>
    <w:rsid w:val="00F206BE"/>
    <w:rsid w:val="00F20833"/>
    <w:rsid w:val="00F20F27"/>
    <w:rsid w:val="00F21089"/>
    <w:rsid w:val="00F22575"/>
    <w:rsid w:val="00F235BB"/>
    <w:rsid w:val="00F2384C"/>
    <w:rsid w:val="00F23939"/>
    <w:rsid w:val="00F2596F"/>
    <w:rsid w:val="00F26F80"/>
    <w:rsid w:val="00F272B6"/>
    <w:rsid w:val="00F27AF7"/>
    <w:rsid w:val="00F30E60"/>
    <w:rsid w:val="00F32146"/>
    <w:rsid w:val="00F3230E"/>
    <w:rsid w:val="00F32C27"/>
    <w:rsid w:val="00F33F71"/>
    <w:rsid w:val="00F340EB"/>
    <w:rsid w:val="00F35CE5"/>
    <w:rsid w:val="00F36F46"/>
    <w:rsid w:val="00F376A7"/>
    <w:rsid w:val="00F37714"/>
    <w:rsid w:val="00F377D3"/>
    <w:rsid w:val="00F379E1"/>
    <w:rsid w:val="00F42731"/>
    <w:rsid w:val="00F4324F"/>
    <w:rsid w:val="00F4442C"/>
    <w:rsid w:val="00F453C2"/>
    <w:rsid w:val="00F4775E"/>
    <w:rsid w:val="00F50FDA"/>
    <w:rsid w:val="00F51257"/>
    <w:rsid w:val="00F51673"/>
    <w:rsid w:val="00F524BC"/>
    <w:rsid w:val="00F52D4D"/>
    <w:rsid w:val="00F532EC"/>
    <w:rsid w:val="00F548C1"/>
    <w:rsid w:val="00F54AC6"/>
    <w:rsid w:val="00F56B71"/>
    <w:rsid w:val="00F57326"/>
    <w:rsid w:val="00F61464"/>
    <w:rsid w:val="00F61B0E"/>
    <w:rsid w:val="00F63941"/>
    <w:rsid w:val="00F64560"/>
    <w:rsid w:val="00F65739"/>
    <w:rsid w:val="00F65802"/>
    <w:rsid w:val="00F66267"/>
    <w:rsid w:val="00F666AC"/>
    <w:rsid w:val="00F66B5C"/>
    <w:rsid w:val="00F66CF3"/>
    <w:rsid w:val="00F714FB"/>
    <w:rsid w:val="00F71724"/>
    <w:rsid w:val="00F7363B"/>
    <w:rsid w:val="00F739C1"/>
    <w:rsid w:val="00F743A5"/>
    <w:rsid w:val="00F74939"/>
    <w:rsid w:val="00F76651"/>
    <w:rsid w:val="00F76E82"/>
    <w:rsid w:val="00F770F6"/>
    <w:rsid w:val="00F82AE5"/>
    <w:rsid w:val="00F834F4"/>
    <w:rsid w:val="00F83757"/>
    <w:rsid w:val="00F838ED"/>
    <w:rsid w:val="00F845FE"/>
    <w:rsid w:val="00F86E12"/>
    <w:rsid w:val="00F87A0C"/>
    <w:rsid w:val="00F914D3"/>
    <w:rsid w:val="00F91ACC"/>
    <w:rsid w:val="00F93BF1"/>
    <w:rsid w:val="00F94DFA"/>
    <w:rsid w:val="00F95D55"/>
    <w:rsid w:val="00F97576"/>
    <w:rsid w:val="00FA235A"/>
    <w:rsid w:val="00FA364E"/>
    <w:rsid w:val="00FA3748"/>
    <w:rsid w:val="00FA4361"/>
    <w:rsid w:val="00FA4944"/>
    <w:rsid w:val="00FA5899"/>
    <w:rsid w:val="00FA661F"/>
    <w:rsid w:val="00FA6787"/>
    <w:rsid w:val="00FB05E3"/>
    <w:rsid w:val="00FB0EB6"/>
    <w:rsid w:val="00FB1123"/>
    <w:rsid w:val="00FB16ED"/>
    <w:rsid w:val="00FB28CA"/>
    <w:rsid w:val="00FB466C"/>
    <w:rsid w:val="00FB4764"/>
    <w:rsid w:val="00FB5E68"/>
    <w:rsid w:val="00FB7B2A"/>
    <w:rsid w:val="00FB7BFC"/>
    <w:rsid w:val="00FC0417"/>
    <w:rsid w:val="00FC0512"/>
    <w:rsid w:val="00FC0AB8"/>
    <w:rsid w:val="00FC0C16"/>
    <w:rsid w:val="00FC239F"/>
    <w:rsid w:val="00FC26DA"/>
    <w:rsid w:val="00FC2A34"/>
    <w:rsid w:val="00FC3518"/>
    <w:rsid w:val="00FC3556"/>
    <w:rsid w:val="00FC3EA1"/>
    <w:rsid w:val="00FC467D"/>
    <w:rsid w:val="00FC6B50"/>
    <w:rsid w:val="00FC6FA6"/>
    <w:rsid w:val="00FC742A"/>
    <w:rsid w:val="00FD10BE"/>
    <w:rsid w:val="00FD11D6"/>
    <w:rsid w:val="00FD11E0"/>
    <w:rsid w:val="00FD1602"/>
    <w:rsid w:val="00FD1C0C"/>
    <w:rsid w:val="00FD208D"/>
    <w:rsid w:val="00FD3F13"/>
    <w:rsid w:val="00FD4B86"/>
    <w:rsid w:val="00FD58FB"/>
    <w:rsid w:val="00FD60BF"/>
    <w:rsid w:val="00FE021F"/>
    <w:rsid w:val="00FE0DF3"/>
    <w:rsid w:val="00FE0F0E"/>
    <w:rsid w:val="00FE157E"/>
    <w:rsid w:val="00FE1695"/>
    <w:rsid w:val="00FE1ADA"/>
    <w:rsid w:val="00FE2B32"/>
    <w:rsid w:val="00FE345F"/>
    <w:rsid w:val="00FE7EA9"/>
    <w:rsid w:val="00FF0724"/>
    <w:rsid w:val="00FF0FA8"/>
    <w:rsid w:val="00FF182E"/>
    <w:rsid w:val="00FF241E"/>
    <w:rsid w:val="00FF2A70"/>
    <w:rsid w:val="00FF2E83"/>
    <w:rsid w:val="00FF3F01"/>
    <w:rsid w:val="00FF55DC"/>
    <w:rsid w:val="00FF65AC"/>
    <w:rsid w:val="00FF6E01"/>
    <w:rsid w:val="00FF7382"/>
    <w:rsid w:val="00FF7E1B"/>
    <w:rsid w:val="011EB901"/>
    <w:rsid w:val="0176FBEC"/>
    <w:rsid w:val="01D87703"/>
    <w:rsid w:val="025A10E8"/>
    <w:rsid w:val="02910D69"/>
    <w:rsid w:val="03070671"/>
    <w:rsid w:val="03616698"/>
    <w:rsid w:val="03F41594"/>
    <w:rsid w:val="044AE7A6"/>
    <w:rsid w:val="04C57344"/>
    <w:rsid w:val="04D086FD"/>
    <w:rsid w:val="0500CB33"/>
    <w:rsid w:val="05213077"/>
    <w:rsid w:val="0589C424"/>
    <w:rsid w:val="063A3DD2"/>
    <w:rsid w:val="06481B48"/>
    <w:rsid w:val="06BCDC79"/>
    <w:rsid w:val="0805BEC1"/>
    <w:rsid w:val="08A2BC37"/>
    <w:rsid w:val="08CA8E7E"/>
    <w:rsid w:val="09D4E5DD"/>
    <w:rsid w:val="0A2100BF"/>
    <w:rsid w:val="0A4BFA70"/>
    <w:rsid w:val="0B3D2FCE"/>
    <w:rsid w:val="0B3D5F83"/>
    <w:rsid w:val="0C1A6317"/>
    <w:rsid w:val="0C345224"/>
    <w:rsid w:val="0C667FC1"/>
    <w:rsid w:val="0CCBFF70"/>
    <w:rsid w:val="0CD92FE4"/>
    <w:rsid w:val="0D05B16B"/>
    <w:rsid w:val="0DB63378"/>
    <w:rsid w:val="0E532D2D"/>
    <w:rsid w:val="0EB3F580"/>
    <w:rsid w:val="0F09529B"/>
    <w:rsid w:val="0F3893F0"/>
    <w:rsid w:val="0F431C25"/>
    <w:rsid w:val="0FBBE708"/>
    <w:rsid w:val="101B272A"/>
    <w:rsid w:val="1026CE6A"/>
    <w:rsid w:val="11B6F78B"/>
    <w:rsid w:val="12A48766"/>
    <w:rsid w:val="12CDAA78"/>
    <w:rsid w:val="1330DD9D"/>
    <w:rsid w:val="140C0513"/>
    <w:rsid w:val="142B7A36"/>
    <w:rsid w:val="1449B181"/>
    <w:rsid w:val="1488080D"/>
    <w:rsid w:val="14EE300D"/>
    <w:rsid w:val="16FA5363"/>
    <w:rsid w:val="1772A1EE"/>
    <w:rsid w:val="1839815F"/>
    <w:rsid w:val="1933AC89"/>
    <w:rsid w:val="19376275"/>
    <w:rsid w:val="1A34BB22"/>
    <w:rsid w:val="1AA9A1C9"/>
    <w:rsid w:val="1B5B70D3"/>
    <w:rsid w:val="1CD56E1C"/>
    <w:rsid w:val="1D32AD17"/>
    <w:rsid w:val="1D99BEFC"/>
    <w:rsid w:val="1DD444C8"/>
    <w:rsid w:val="1EB40E8F"/>
    <w:rsid w:val="1F5D13EA"/>
    <w:rsid w:val="20F14234"/>
    <w:rsid w:val="218100A3"/>
    <w:rsid w:val="21A6FA53"/>
    <w:rsid w:val="21A8DF3F"/>
    <w:rsid w:val="21C522B1"/>
    <w:rsid w:val="21D1B4D6"/>
    <w:rsid w:val="2287BE26"/>
    <w:rsid w:val="22CA489D"/>
    <w:rsid w:val="22D61195"/>
    <w:rsid w:val="2362D2B7"/>
    <w:rsid w:val="23818239"/>
    <w:rsid w:val="23BE991C"/>
    <w:rsid w:val="254E42F4"/>
    <w:rsid w:val="25AE589A"/>
    <w:rsid w:val="266AC975"/>
    <w:rsid w:val="2688603A"/>
    <w:rsid w:val="27BD5AAA"/>
    <w:rsid w:val="28389E33"/>
    <w:rsid w:val="28597DAC"/>
    <w:rsid w:val="285C5621"/>
    <w:rsid w:val="28AE4442"/>
    <w:rsid w:val="298C1288"/>
    <w:rsid w:val="29C000FC"/>
    <w:rsid w:val="2A84073D"/>
    <w:rsid w:val="2AEF815C"/>
    <w:rsid w:val="2B3FA1ED"/>
    <w:rsid w:val="2B571698"/>
    <w:rsid w:val="2B5BD15D"/>
    <w:rsid w:val="2B9A3C87"/>
    <w:rsid w:val="2C201844"/>
    <w:rsid w:val="2C48E6E6"/>
    <w:rsid w:val="2CD15FD9"/>
    <w:rsid w:val="2CECB5CC"/>
    <w:rsid w:val="2D140D28"/>
    <w:rsid w:val="2D360CE8"/>
    <w:rsid w:val="2DC87E43"/>
    <w:rsid w:val="2E7981A4"/>
    <w:rsid w:val="2E8A7D5C"/>
    <w:rsid w:val="2E9EE19E"/>
    <w:rsid w:val="2EA0F2D2"/>
    <w:rsid w:val="2F011B7F"/>
    <w:rsid w:val="2F6D1096"/>
    <w:rsid w:val="2FA23881"/>
    <w:rsid w:val="2FF0A98C"/>
    <w:rsid w:val="302A87BB"/>
    <w:rsid w:val="30C46DEF"/>
    <w:rsid w:val="30F5E0C7"/>
    <w:rsid w:val="3116849E"/>
    <w:rsid w:val="31B998F1"/>
    <w:rsid w:val="32663BD9"/>
    <w:rsid w:val="3292A1A0"/>
    <w:rsid w:val="32C35D42"/>
    <w:rsid w:val="346A9568"/>
    <w:rsid w:val="34F400B0"/>
    <w:rsid w:val="356EACF1"/>
    <w:rsid w:val="35792ED2"/>
    <w:rsid w:val="36410B47"/>
    <w:rsid w:val="36813955"/>
    <w:rsid w:val="36A1B6C5"/>
    <w:rsid w:val="36BC8AED"/>
    <w:rsid w:val="372548F6"/>
    <w:rsid w:val="383D8726"/>
    <w:rsid w:val="38A46177"/>
    <w:rsid w:val="38A4F33D"/>
    <w:rsid w:val="38BFFD51"/>
    <w:rsid w:val="3901E324"/>
    <w:rsid w:val="3913F2DC"/>
    <w:rsid w:val="3924261D"/>
    <w:rsid w:val="39D51D89"/>
    <w:rsid w:val="3A219549"/>
    <w:rsid w:val="3A9DB385"/>
    <w:rsid w:val="3B4C5DFA"/>
    <w:rsid w:val="3B9A6E8C"/>
    <w:rsid w:val="3D7154E1"/>
    <w:rsid w:val="3DF893B8"/>
    <w:rsid w:val="3EACC8AA"/>
    <w:rsid w:val="3EB00104"/>
    <w:rsid w:val="3F11466A"/>
    <w:rsid w:val="3F50420B"/>
    <w:rsid w:val="3FB86556"/>
    <w:rsid w:val="40B728E5"/>
    <w:rsid w:val="40CB557B"/>
    <w:rsid w:val="40EC126C"/>
    <w:rsid w:val="418F0288"/>
    <w:rsid w:val="41A40DD3"/>
    <w:rsid w:val="41E447C7"/>
    <w:rsid w:val="4217D193"/>
    <w:rsid w:val="4266DF97"/>
    <w:rsid w:val="42B1196B"/>
    <w:rsid w:val="43A5B064"/>
    <w:rsid w:val="43AA7B5C"/>
    <w:rsid w:val="43ED146B"/>
    <w:rsid w:val="440DCB4A"/>
    <w:rsid w:val="442CB292"/>
    <w:rsid w:val="443B8FF5"/>
    <w:rsid w:val="4462213F"/>
    <w:rsid w:val="448CEEB3"/>
    <w:rsid w:val="44944181"/>
    <w:rsid w:val="44CE0730"/>
    <w:rsid w:val="454A6876"/>
    <w:rsid w:val="46B7DA8F"/>
    <w:rsid w:val="4740E2FD"/>
    <w:rsid w:val="478BDD47"/>
    <w:rsid w:val="47913796"/>
    <w:rsid w:val="47BEBE22"/>
    <w:rsid w:val="489D5B23"/>
    <w:rsid w:val="493F915F"/>
    <w:rsid w:val="4950998F"/>
    <w:rsid w:val="49C5722C"/>
    <w:rsid w:val="49EB4153"/>
    <w:rsid w:val="4A448581"/>
    <w:rsid w:val="4ABBC4D5"/>
    <w:rsid w:val="4AD1E857"/>
    <w:rsid w:val="4AFA0528"/>
    <w:rsid w:val="4B89DBB7"/>
    <w:rsid w:val="4D48CBB0"/>
    <w:rsid w:val="4D8057DB"/>
    <w:rsid w:val="4D89AC46"/>
    <w:rsid w:val="4EBEB276"/>
    <w:rsid w:val="4F4D5025"/>
    <w:rsid w:val="500F104E"/>
    <w:rsid w:val="5171FB56"/>
    <w:rsid w:val="51B46757"/>
    <w:rsid w:val="51B85F49"/>
    <w:rsid w:val="51E14334"/>
    <w:rsid w:val="51F65338"/>
    <w:rsid w:val="520C0536"/>
    <w:rsid w:val="52CE301B"/>
    <w:rsid w:val="52D527CC"/>
    <w:rsid w:val="532CED3E"/>
    <w:rsid w:val="53AF6214"/>
    <w:rsid w:val="53EA0FD8"/>
    <w:rsid w:val="5470F82D"/>
    <w:rsid w:val="54AB0003"/>
    <w:rsid w:val="54F36E58"/>
    <w:rsid w:val="556ED9F5"/>
    <w:rsid w:val="557DAD13"/>
    <w:rsid w:val="55BC91A9"/>
    <w:rsid w:val="55CE052E"/>
    <w:rsid w:val="560CC88E"/>
    <w:rsid w:val="56118353"/>
    <w:rsid w:val="56AE5B2D"/>
    <w:rsid w:val="56B41DF7"/>
    <w:rsid w:val="57197D74"/>
    <w:rsid w:val="57A45EF1"/>
    <w:rsid w:val="582B0F1A"/>
    <w:rsid w:val="5886F22B"/>
    <w:rsid w:val="5A0FC14D"/>
    <w:rsid w:val="5A663898"/>
    <w:rsid w:val="5A9435C5"/>
    <w:rsid w:val="5AE039B1"/>
    <w:rsid w:val="5B18329F"/>
    <w:rsid w:val="5BCB39B7"/>
    <w:rsid w:val="5C299A8C"/>
    <w:rsid w:val="5C7BE86D"/>
    <w:rsid w:val="5C7C0A12"/>
    <w:rsid w:val="5C7E1D83"/>
    <w:rsid w:val="5D44FCF4"/>
    <w:rsid w:val="5DCF7E67"/>
    <w:rsid w:val="5E30D3C3"/>
    <w:rsid w:val="5E75F8C4"/>
    <w:rsid w:val="5E79C202"/>
    <w:rsid w:val="5EEB1FF6"/>
    <w:rsid w:val="5EF633AF"/>
    <w:rsid w:val="5F2AADF7"/>
    <w:rsid w:val="5F5426B0"/>
    <w:rsid w:val="60D3B340"/>
    <w:rsid w:val="617978C7"/>
    <w:rsid w:val="62FCB591"/>
    <w:rsid w:val="63A7BA83"/>
    <w:rsid w:val="64533DCB"/>
    <w:rsid w:val="645D12D2"/>
    <w:rsid w:val="6469B99C"/>
    <w:rsid w:val="64913E29"/>
    <w:rsid w:val="64C3A2DC"/>
    <w:rsid w:val="657B9497"/>
    <w:rsid w:val="66F631DB"/>
    <w:rsid w:val="672CC0AB"/>
    <w:rsid w:val="67917FFF"/>
    <w:rsid w:val="67AB8D50"/>
    <w:rsid w:val="689D15F5"/>
    <w:rsid w:val="68D35F25"/>
    <w:rsid w:val="693B0131"/>
    <w:rsid w:val="69B3C8E2"/>
    <w:rsid w:val="69C55330"/>
    <w:rsid w:val="6A38E656"/>
    <w:rsid w:val="6A8FAF0E"/>
    <w:rsid w:val="6AD865CE"/>
    <w:rsid w:val="6B4F9943"/>
    <w:rsid w:val="6B80C12C"/>
    <w:rsid w:val="6C582403"/>
    <w:rsid w:val="6C72A1F3"/>
    <w:rsid w:val="6D324F7D"/>
    <w:rsid w:val="6D582A80"/>
    <w:rsid w:val="6DB08553"/>
    <w:rsid w:val="6EEACED3"/>
    <w:rsid w:val="6F705BDC"/>
    <w:rsid w:val="6F7CC560"/>
    <w:rsid w:val="6FE7CD84"/>
    <w:rsid w:val="70A5BEDC"/>
    <w:rsid w:val="71DCDB6E"/>
    <w:rsid w:val="72A1BB32"/>
    <w:rsid w:val="73FABA26"/>
    <w:rsid w:val="747FDD66"/>
    <w:rsid w:val="74A761F3"/>
    <w:rsid w:val="74D358BE"/>
    <w:rsid w:val="760CF3F7"/>
    <w:rsid w:val="76239B4D"/>
    <w:rsid w:val="76683F2E"/>
    <w:rsid w:val="77150060"/>
    <w:rsid w:val="7716086E"/>
    <w:rsid w:val="7736F547"/>
    <w:rsid w:val="77D9B70C"/>
    <w:rsid w:val="7806CB9B"/>
    <w:rsid w:val="786DA03A"/>
    <w:rsid w:val="788B8D8F"/>
    <w:rsid w:val="78C8ECF6"/>
    <w:rsid w:val="7967617B"/>
    <w:rsid w:val="798DD455"/>
    <w:rsid w:val="79DB2E9D"/>
    <w:rsid w:val="79EC14AA"/>
    <w:rsid w:val="7A02BA7D"/>
    <w:rsid w:val="7A09709B"/>
    <w:rsid w:val="7A61508A"/>
    <w:rsid w:val="7AE623DD"/>
    <w:rsid w:val="7B0EB090"/>
    <w:rsid w:val="7B836FA1"/>
    <w:rsid w:val="7BA540FC"/>
    <w:rsid w:val="7C046475"/>
    <w:rsid w:val="7D3A9030"/>
    <w:rsid w:val="7D41115D"/>
    <w:rsid w:val="7E3FF4A4"/>
    <w:rsid w:val="7E6DF1D1"/>
    <w:rsid w:val="7E9FC1CE"/>
    <w:rsid w:val="7EFF30B4"/>
    <w:rsid w:val="7F49C5BD"/>
    <w:rsid w:val="7FCA7D93"/>
  </w:rsids>
  <m:mathPr>
    <m:mathFont m:val="Cambria Math"/>
    <m:brkBin m:val="before"/>
    <m:brkBinSub m:val="--"/>
    <m:smallFrac m:val="0"/>
    <m:dispDef/>
    <m:lMargin m:val="0"/>
    <m:rMargin m:val="0"/>
    <m:defJc m:val="centerGroup"/>
    <m:wrapIndent m:val="1440"/>
    <m:intLim m:val="subSup"/>
    <m:naryLim m:val="undOvr"/>
  </m:mathPr>
  <w:themeFontLang w:val="en-GB" w:eastAsia="ja-JP" w:bidi="bn-BD"/>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F1C6AD"/>
  <w15:chartTrackingRefBased/>
  <w15:docId w15:val="{F8C7BFA8-E961-41DF-9B77-1654D33FD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271B"/>
    <w:pPr>
      <w:spacing w:line="360" w:lineRule="auto"/>
    </w:pPr>
    <w:rPr>
      <w:rFonts w:ascii="Palatino Linotype" w:hAnsi="Palatino Linotype"/>
      <w:color w:val="000000" w:themeColor="text1"/>
    </w:rPr>
  </w:style>
  <w:style w:type="paragraph" w:styleId="Heading1">
    <w:name w:val="heading 1"/>
    <w:basedOn w:val="Normal"/>
    <w:link w:val="Heading1Char"/>
    <w:uiPriority w:val="9"/>
    <w:qFormat/>
    <w:rsid w:val="00A7106A"/>
    <w:pPr>
      <w:spacing w:before="100" w:beforeAutospacing="1" w:after="100" w:afterAutospacing="1" w:line="240" w:lineRule="auto"/>
      <w:outlineLvl w:val="0"/>
    </w:pPr>
    <w:rPr>
      <w:rFonts w:eastAsia="Times New Roman" w:cs="Times New Roman"/>
      <w:b/>
      <w:bCs/>
      <w:kern w:val="36"/>
      <w:sz w:val="28"/>
      <w:szCs w:val="48"/>
      <w:lang w:eastAsia="en-GB" w:bidi="bn-BD"/>
    </w:rPr>
  </w:style>
  <w:style w:type="paragraph" w:styleId="Heading2">
    <w:name w:val="heading 2"/>
    <w:basedOn w:val="Normal"/>
    <w:next w:val="Normal"/>
    <w:link w:val="Heading2Char"/>
    <w:uiPriority w:val="9"/>
    <w:unhideWhenUsed/>
    <w:qFormat/>
    <w:rsid w:val="00A3271B"/>
    <w:pPr>
      <w:keepNext/>
      <w:keepLines/>
      <w:spacing w:before="40" w:after="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756DC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B8266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106A"/>
    <w:rPr>
      <w:rFonts w:ascii="Palatino Linotype" w:eastAsia="Times New Roman" w:hAnsi="Palatino Linotype" w:cs="Times New Roman"/>
      <w:b/>
      <w:bCs/>
      <w:kern w:val="36"/>
      <w:sz w:val="28"/>
      <w:szCs w:val="48"/>
      <w:lang w:eastAsia="en-GB" w:bidi="bn-BD"/>
    </w:rPr>
  </w:style>
  <w:style w:type="paragraph" w:styleId="NormalWeb">
    <w:name w:val="Normal (Web)"/>
    <w:basedOn w:val="Normal"/>
    <w:link w:val="NormalWebChar"/>
    <w:uiPriority w:val="99"/>
    <w:unhideWhenUsed/>
    <w:rsid w:val="00227D02"/>
    <w:pPr>
      <w:spacing w:before="100" w:beforeAutospacing="1" w:after="100" w:afterAutospacing="1" w:line="240" w:lineRule="auto"/>
    </w:pPr>
    <w:rPr>
      <w:rFonts w:ascii="Times New Roman" w:eastAsia="Times New Roman" w:hAnsi="Times New Roman" w:cs="Times New Roman"/>
      <w:sz w:val="24"/>
      <w:szCs w:val="24"/>
      <w:lang w:eastAsia="en-GB" w:bidi="bn-BD"/>
    </w:rPr>
  </w:style>
  <w:style w:type="character" w:styleId="Emphasis">
    <w:name w:val="Emphasis"/>
    <w:basedOn w:val="DefaultParagraphFont"/>
    <w:uiPriority w:val="20"/>
    <w:qFormat/>
    <w:rsid w:val="00227D02"/>
    <w:rPr>
      <w:i/>
      <w:iCs/>
    </w:rPr>
  </w:style>
  <w:style w:type="character" w:styleId="Strong">
    <w:name w:val="Strong"/>
    <w:basedOn w:val="DefaultParagraphFont"/>
    <w:uiPriority w:val="22"/>
    <w:qFormat/>
    <w:rsid w:val="00227D02"/>
    <w:rPr>
      <w:b/>
      <w:bCs/>
    </w:rPr>
  </w:style>
  <w:style w:type="character" w:styleId="CommentReference">
    <w:name w:val="annotation reference"/>
    <w:basedOn w:val="DefaultParagraphFont"/>
    <w:uiPriority w:val="99"/>
    <w:semiHidden/>
    <w:unhideWhenUsed/>
    <w:rsid w:val="00AB3874"/>
    <w:rPr>
      <w:sz w:val="16"/>
      <w:szCs w:val="16"/>
    </w:rPr>
  </w:style>
  <w:style w:type="paragraph" w:styleId="CommentText">
    <w:name w:val="annotation text"/>
    <w:basedOn w:val="Normal"/>
    <w:link w:val="CommentTextChar"/>
    <w:uiPriority w:val="99"/>
    <w:unhideWhenUsed/>
    <w:rsid w:val="00AB3874"/>
    <w:pPr>
      <w:spacing w:line="240" w:lineRule="auto"/>
    </w:pPr>
    <w:rPr>
      <w:sz w:val="20"/>
      <w:szCs w:val="20"/>
    </w:rPr>
  </w:style>
  <w:style w:type="character" w:customStyle="1" w:styleId="CommentTextChar">
    <w:name w:val="Comment Text Char"/>
    <w:basedOn w:val="DefaultParagraphFont"/>
    <w:link w:val="CommentText"/>
    <w:uiPriority w:val="99"/>
    <w:rsid w:val="00AB3874"/>
    <w:rPr>
      <w:sz w:val="20"/>
      <w:szCs w:val="20"/>
    </w:rPr>
  </w:style>
  <w:style w:type="paragraph" w:styleId="CommentSubject">
    <w:name w:val="annotation subject"/>
    <w:basedOn w:val="CommentText"/>
    <w:next w:val="CommentText"/>
    <w:link w:val="CommentSubjectChar"/>
    <w:uiPriority w:val="99"/>
    <w:semiHidden/>
    <w:unhideWhenUsed/>
    <w:rsid w:val="00AB3874"/>
    <w:rPr>
      <w:b/>
      <w:bCs/>
    </w:rPr>
  </w:style>
  <w:style w:type="character" w:customStyle="1" w:styleId="CommentSubjectChar">
    <w:name w:val="Comment Subject Char"/>
    <w:basedOn w:val="CommentTextChar"/>
    <w:link w:val="CommentSubject"/>
    <w:uiPriority w:val="99"/>
    <w:semiHidden/>
    <w:rsid w:val="00AB3874"/>
    <w:rPr>
      <w:b/>
      <w:bCs/>
      <w:sz w:val="20"/>
      <w:szCs w:val="20"/>
    </w:rPr>
  </w:style>
  <w:style w:type="paragraph" w:styleId="BalloonText">
    <w:name w:val="Balloon Text"/>
    <w:basedOn w:val="Normal"/>
    <w:link w:val="BalloonTextChar"/>
    <w:uiPriority w:val="99"/>
    <w:semiHidden/>
    <w:unhideWhenUsed/>
    <w:rsid w:val="00AB38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3874"/>
    <w:rPr>
      <w:rFonts w:ascii="Segoe UI" w:hAnsi="Segoe UI" w:cs="Segoe UI"/>
      <w:sz w:val="18"/>
      <w:szCs w:val="18"/>
    </w:rPr>
  </w:style>
  <w:style w:type="character" w:styleId="Hyperlink">
    <w:name w:val="Hyperlink"/>
    <w:basedOn w:val="DefaultParagraphFont"/>
    <w:uiPriority w:val="99"/>
    <w:unhideWhenUsed/>
    <w:rsid w:val="001C6319"/>
    <w:rPr>
      <w:color w:val="0563C1" w:themeColor="hyperlink"/>
      <w:u w:val="single"/>
    </w:rPr>
  </w:style>
  <w:style w:type="character" w:customStyle="1" w:styleId="Heading3Char">
    <w:name w:val="Heading 3 Char"/>
    <w:basedOn w:val="DefaultParagraphFont"/>
    <w:link w:val="Heading3"/>
    <w:uiPriority w:val="9"/>
    <w:rsid w:val="00756DC4"/>
    <w:rPr>
      <w:rFonts w:asciiTheme="majorHAnsi" w:eastAsiaTheme="majorEastAsia" w:hAnsiTheme="majorHAnsi" w:cstheme="majorBidi"/>
      <w:color w:val="1F4D78" w:themeColor="accent1" w:themeShade="7F"/>
      <w:sz w:val="24"/>
      <w:szCs w:val="24"/>
    </w:rPr>
  </w:style>
  <w:style w:type="paragraph" w:styleId="NoSpacing">
    <w:name w:val="No Spacing"/>
    <w:uiPriority w:val="1"/>
    <w:qFormat/>
    <w:rsid w:val="0057293F"/>
    <w:pPr>
      <w:spacing w:after="0" w:line="240" w:lineRule="auto"/>
    </w:pPr>
  </w:style>
  <w:style w:type="paragraph" w:customStyle="1" w:styleId="EndNoteBibliographyTitle">
    <w:name w:val="EndNote Bibliography Title"/>
    <w:basedOn w:val="Normal"/>
    <w:link w:val="EndNoteBibliographyTitleChar"/>
    <w:rsid w:val="00EF6313"/>
    <w:pPr>
      <w:spacing w:after="0"/>
      <w:jc w:val="center"/>
    </w:pPr>
    <w:rPr>
      <w:rFonts w:ascii="Calibri" w:hAnsi="Calibri" w:cs="Calibri"/>
      <w:noProof/>
      <w:lang w:val="en-US"/>
    </w:rPr>
  </w:style>
  <w:style w:type="character" w:customStyle="1" w:styleId="NormalWebChar">
    <w:name w:val="Normal (Web) Char"/>
    <w:basedOn w:val="DefaultParagraphFont"/>
    <w:link w:val="NormalWeb"/>
    <w:uiPriority w:val="99"/>
    <w:rsid w:val="00EF6313"/>
    <w:rPr>
      <w:rFonts w:ascii="Times New Roman" w:eastAsia="Times New Roman" w:hAnsi="Times New Roman" w:cs="Times New Roman"/>
      <w:sz w:val="24"/>
      <w:szCs w:val="24"/>
      <w:lang w:eastAsia="en-GB" w:bidi="bn-BD"/>
    </w:rPr>
  </w:style>
  <w:style w:type="character" w:customStyle="1" w:styleId="EndNoteBibliographyTitleChar">
    <w:name w:val="EndNote Bibliography Title Char"/>
    <w:basedOn w:val="NormalWebChar"/>
    <w:link w:val="EndNoteBibliographyTitle"/>
    <w:rsid w:val="00EF6313"/>
    <w:rPr>
      <w:rFonts w:ascii="Calibri" w:eastAsia="Times New Roman" w:hAnsi="Calibri" w:cs="Calibri"/>
      <w:noProof/>
      <w:color w:val="000000" w:themeColor="text1"/>
      <w:sz w:val="24"/>
      <w:szCs w:val="24"/>
      <w:lang w:val="en-US" w:eastAsia="en-GB" w:bidi="bn-BD"/>
    </w:rPr>
  </w:style>
  <w:style w:type="paragraph" w:customStyle="1" w:styleId="EndNoteBibliography">
    <w:name w:val="EndNote Bibliography"/>
    <w:basedOn w:val="Normal"/>
    <w:link w:val="EndNoteBibliographyChar"/>
    <w:rsid w:val="00EF6313"/>
    <w:pPr>
      <w:spacing w:line="240" w:lineRule="auto"/>
    </w:pPr>
    <w:rPr>
      <w:rFonts w:ascii="Calibri" w:hAnsi="Calibri" w:cs="Calibri"/>
      <w:noProof/>
      <w:lang w:val="en-US"/>
    </w:rPr>
  </w:style>
  <w:style w:type="character" w:customStyle="1" w:styleId="EndNoteBibliographyChar">
    <w:name w:val="EndNote Bibliography Char"/>
    <w:basedOn w:val="NormalWebChar"/>
    <w:link w:val="EndNoteBibliography"/>
    <w:rsid w:val="00EF6313"/>
    <w:rPr>
      <w:rFonts w:ascii="Calibri" w:eastAsia="Times New Roman" w:hAnsi="Calibri" w:cs="Calibri"/>
      <w:noProof/>
      <w:color w:val="000000" w:themeColor="text1"/>
      <w:sz w:val="24"/>
      <w:szCs w:val="24"/>
      <w:lang w:val="en-US" w:eastAsia="en-GB" w:bidi="bn-BD"/>
    </w:rPr>
  </w:style>
  <w:style w:type="character" w:styleId="LineNumber">
    <w:name w:val="line number"/>
    <w:basedOn w:val="DefaultParagraphFont"/>
    <w:uiPriority w:val="99"/>
    <w:semiHidden/>
    <w:unhideWhenUsed/>
    <w:rsid w:val="00C80B22"/>
  </w:style>
  <w:style w:type="character" w:customStyle="1" w:styleId="Heading4Char">
    <w:name w:val="Heading 4 Char"/>
    <w:basedOn w:val="DefaultParagraphFont"/>
    <w:link w:val="Heading4"/>
    <w:uiPriority w:val="9"/>
    <w:semiHidden/>
    <w:rsid w:val="00B82667"/>
    <w:rPr>
      <w:rFonts w:asciiTheme="majorHAnsi" w:eastAsiaTheme="majorEastAsia" w:hAnsiTheme="majorHAnsi" w:cstheme="majorBidi"/>
      <w:i/>
      <w:iCs/>
      <w:color w:val="2E74B5" w:themeColor="accent1" w:themeShade="BF"/>
    </w:rPr>
  </w:style>
  <w:style w:type="paragraph" w:styleId="ListParagraph">
    <w:name w:val="List Paragraph"/>
    <w:basedOn w:val="Normal"/>
    <w:link w:val="ListParagraphChar"/>
    <w:uiPriority w:val="34"/>
    <w:qFormat/>
    <w:rsid w:val="007D5A8F"/>
    <w:pPr>
      <w:ind w:left="720"/>
      <w:contextualSpacing/>
    </w:pPr>
    <w:rPr>
      <w:rFonts w:ascii="Arial" w:hAnsi="Arial"/>
      <w:sz w:val="20"/>
    </w:rPr>
  </w:style>
  <w:style w:type="character" w:customStyle="1" w:styleId="ListParagraphChar">
    <w:name w:val="List Paragraph Char"/>
    <w:basedOn w:val="DefaultParagraphFont"/>
    <w:link w:val="ListParagraph"/>
    <w:uiPriority w:val="34"/>
    <w:rsid w:val="007D5A8F"/>
    <w:rPr>
      <w:rFonts w:ascii="Arial" w:hAnsi="Arial"/>
      <w:color w:val="000000" w:themeColor="text1"/>
      <w:sz w:val="20"/>
    </w:rPr>
  </w:style>
  <w:style w:type="character" w:styleId="FollowedHyperlink">
    <w:name w:val="FollowedHyperlink"/>
    <w:basedOn w:val="DefaultParagraphFont"/>
    <w:uiPriority w:val="99"/>
    <w:semiHidden/>
    <w:unhideWhenUsed/>
    <w:rsid w:val="00ED3A6A"/>
    <w:rPr>
      <w:color w:val="954F72" w:themeColor="followedHyperlink"/>
      <w:u w:val="single"/>
    </w:rPr>
  </w:style>
  <w:style w:type="paragraph" w:styleId="Caption">
    <w:name w:val="caption"/>
    <w:basedOn w:val="Normal"/>
    <w:next w:val="Normal"/>
    <w:qFormat/>
    <w:rsid w:val="00D14F05"/>
    <w:pPr>
      <w:spacing w:after="0" w:line="240" w:lineRule="auto"/>
    </w:pPr>
    <w:rPr>
      <w:rFonts w:eastAsia="Times New Roman" w:cs="Times New Roman"/>
      <w:b/>
      <w:bCs/>
      <w:sz w:val="20"/>
      <w:szCs w:val="20"/>
      <w:lang w:val="en-US"/>
    </w:rPr>
  </w:style>
  <w:style w:type="character" w:customStyle="1" w:styleId="UnresolvedMention">
    <w:name w:val="Unresolved Mention"/>
    <w:basedOn w:val="DefaultParagraphFont"/>
    <w:uiPriority w:val="99"/>
    <w:semiHidden/>
    <w:unhideWhenUsed/>
    <w:rsid w:val="003F1696"/>
    <w:rPr>
      <w:color w:val="605E5C"/>
      <w:shd w:val="clear" w:color="auto" w:fill="E1DFDD"/>
    </w:rPr>
  </w:style>
  <w:style w:type="character" w:customStyle="1" w:styleId="Heading2Char">
    <w:name w:val="Heading 2 Char"/>
    <w:basedOn w:val="DefaultParagraphFont"/>
    <w:link w:val="Heading2"/>
    <w:uiPriority w:val="9"/>
    <w:rsid w:val="00A3271B"/>
    <w:rPr>
      <w:rFonts w:ascii="Palatino Linotype" w:eastAsiaTheme="majorEastAsia" w:hAnsi="Palatino Linotype" w:cstheme="majorBidi"/>
      <w:b/>
      <w:color w:val="000000" w:themeColor="text1"/>
      <w:sz w:val="24"/>
      <w:szCs w:val="26"/>
    </w:rPr>
  </w:style>
  <w:style w:type="paragraph" w:styleId="Revision">
    <w:name w:val="Revision"/>
    <w:hidden/>
    <w:uiPriority w:val="99"/>
    <w:semiHidden/>
    <w:rsid w:val="00526140"/>
    <w:pPr>
      <w:spacing w:after="0" w:line="240" w:lineRule="auto"/>
    </w:pPr>
  </w:style>
  <w:style w:type="character" w:customStyle="1" w:styleId="highwire-cite-authors">
    <w:name w:val="highwire-cite-authors"/>
    <w:basedOn w:val="DefaultParagraphFont"/>
    <w:rsid w:val="00BD19E7"/>
  </w:style>
  <w:style w:type="character" w:customStyle="1" w:styleId="nlm-surname">
    <w:name w:val="nlm-surname"/>
    <w:basedOn w:val="DefaultParagraphFont"/>
    <w:rsid w:val="00BD19E7"/>
  </w:style>
  <w:style w:type="character" w:customStyle="1" w:styleId="nlm-given-names">
    <w:name w:val="nlm-given-names"/>
    <w:basedOn w:val="DefaultParagraphFont"/>
    <w:rsid w:val="00BD19E7"/>
  </w:style>
  <w:style w:type="character" w:customStyle="1" w:styleId="highwire-cite-title">
    <w:name w:val="highwire-cite-title"/>
    <w:basedOn w:val="DefaultParagraphFont"/>
    <w:rsid w:val="00BD19E7"/>
  </w:style>
  <w:style w:type="character" w:customStyle="1" w:styleId="highwire-cite-metadata-journal">
    <w:name w:val="highwire-cite-metadata-journal"/>
    <w:basedOn w:val="DefaultParagraphFont"/>
    <w:rsid w:val="00BD19E7"/>
  </w:style>
  <w:style w:type="character" w:customStyle="1" w:styleId="highwire-cite-metadata-date">
    <w:name w:val="highwire-cite-metadata-date"/>
    <w:basedOn w:val="DefaultParagraphFont"/>
    <w:rsid w:val="00BD19E7"/>
  </w:style>
  <w:style w:type="character" w:customStyle="1" w:styleId="highwire-cite-metadata-volume">
    <w:name w:val="highwire-cite-metadata-volume"/>
    <w:basedOn w:val="DefaultParagraphFont"/>
    <w:rsid w:val="00BD19E7"/>
  </w:style>
  <w:style w:type="character" w:customStyle="1" w:styleId="article-doi">
    <w:name w:val="article-doi"/>
    <w:basedOn w:val="DefaultParagraphFont"/>
    <w:rsid w:val="00BD19E7"/>
  </w:style>
  <w:style w:type="paragraph" w:styleId="EndnoteText">
    <w:name w:val="endnote text"/>
    <w:basedOn w:val="Normal"/>
    <w:link w:val="EndnoteTextChar"/>
    <w:uiPriority w:val="99"/>
    <w:semiHidden/>
    <w:unhideWhenUsed/>
    <w:rsid w:val="003470E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470E4"/>
    <w:rPr>
      <w:sz w:val="20"/>
      <w:szCs w:val="20"/>
    </w:rPr>
  </w:style>
  <w:style w:type="character" w:styleId="EndnoteReference">
    <w:name w:val="endnote reference"/>
    <w:basedOn w:val="DefaultParagraphFont"/>
    <w:uiPriority w:val="99"/>
    <w:semiHidden/>
    <w:unhideWhenUsed/>
    <w:rsid w:val="003470E4"/>
    <w:rPr>
      <w:vertAlign w:val="superscript"/>
    </w:rPr>
  </w:style>
  <w:style w:type="paragraph" w:styleId="Header">
    <w:name w:val="header"/>
    <w:basedOn w:val="Normal"/>
    <w:link w:val="HeaderChar"/>
    <w:uiPriority w:val="99"/>
    <w:unhideWhenUsed/>
    <w:rsid w:val="00194A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4A47"/>
  </w:style>
  <w:style w:type="paragraph" w:styleId="Footer">
    <w:name w:val="footer"/>
    <w:basedOn w:val="Normal"/>
    <w:link w:val="FooterChar"/>
    <w:uiPriority w:val="99"/>
    <w:unhideWhenUsed/>
    <w:rsid w:val="00194A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4A47"/>
  </w:style>
  <w:style w:type="table" w:styleId="TableGrid">
    <w:name w:val="Table Grid"/>
    <w:basedOn w:val="TableNormal"/>
    <w:uiPriority w:val="39"/>
    <w:rsid w:val="002167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EF718E"/>
    <w:pPr>
      <w:spacing w:before="100" w:beforeAutospacing="1" w:after="100" w:afterAutospacing="1" w:line="240" w:lineRule="auto"/>
    </w:pPr>
    <w:rPr>
      <w:rFonts w:ascii="Times New Roman" w:eastAsia="Times New Roman" w:hAnsi="Times New Roman" w:cs="Times New Roman"/>
      <w:color w:val="auto"/>
      <w:sz w:val="24"/>
      <w:szCs w:val="24"/>
      <w:lang w:eastAsia="en-GB" w:bidi="bn-BD"/>
    </w:rPr>
  </w:style>
  <w:style w:type="character" w:customStyle="1" w:styleId="cf01">
    <w:name w:val="cf01"/>
    <w:basedOn w:val="DefaultParagraphFont"/>
    <w:rsid w:val="00EF718E"/>
    <w:rPr>
      <w:rFonts w:ascii="Segoe UI" w:hAnsi="Segoe UI" w:cs="Segoe UI" w:hint="default"/>
      <w:sz w:val="18"/>
      <w:szCs w:val="18"/>
    </w:rPr>
  </w:style>
  <w:style w:type="character" w:customStyle="1" w:styleId="js-article-affiliation">
    <w:name w:val="js-article-affiliation"/>
    <w:basedOn w:val="DefaultParagraphFont"/>
    <w:rsid w:val="00210087"/>
  </w:style>
  <w:style w:type="paragraph" w:styleId="FootnoteText">
    <w:name w:val="footnote text"/>
    <w:basedOn w:val="Normal"/>
    <w:link w:val="FootnoteTextChar"/>
    <w:uiPriority w:val="99"/>
    <w:unhideWhenUsed/>
    <w:rsid w:val="00A871DF"/>
    <w:pPr>
      <w:spacing w:after="0" w:line="240" w:lineRule="auto"/>
    </w:pPr>
    <w:rPr>
      <w:sz w:val="20"/>
      <w:szCs w:val="20"/>
    </w:rPr>
  </w:style>
  <w:style w:type="character" w:customStyle="1" w:styleId="FootnoteTextChar">
    <w:name w:val="Footnote Text Char"/>
    <w:basedOn w:val="DefaultParagraphFont"/>
    <w:link w:val="FootnoteText"/>
    <w:uiPriority w:val="99"/>
    <w:rsid w:val="00A871DF"/>
    <w:rPr>
      <w:rFonts w:ascii="Palatino Linotype" w:hAnsi="Palatino Linotype"/>
      <w:color w:val="000000" w:themeColor="text1"/>
      <w:sz w:val="20"/>
      <w:szCs w:val="20"/>
    </w:rPr>
  </w:style>
  <w:style w:type="character" w:styleId="FootnoteReference">
    <w:name w:val="footnote reference"/>
    <w:basedOn w:val="DefaultParagraphFont"/>
    <w:uiPriority w:val="99"/>
    <w:semiHidden/>
    <w:unhideWhenUsed/>
    <w:rsid w:val="00A871DF"/>
    <w:rPr>
      <w:vertAlign w:val="superscript"/>
    </w:rPr>
  </w:style>
  <w:style w:type="character" w:customStyle="1" w:styleId="complextitleprimary">
    <w:name w:val="complextitle_primary"/>
    <w:basedOn w:val="DefaultParagraphFont"/>
    <w:rsid w:val="00086D13"/>
  </w:style>
  <w:style w:type="paragraph" w:customStyle="1" w:styleId="Body">
    <w:name w:val="Body"/>
    <w:rsid w:val="00D14151"/>
    <w:pPr>
      <w:spacing w:after="0" w:line="240" w:lineRule="auto"/>
    </w:pPr>
    <w:rPr>
      <w:rFonts w:ascii="Arial" w:eastAsia="Arial Unicode MS" w:hAnsi="Arial" w:cs="Arial Unicode MS"/>
      <w:color w:val="000000"/>
      <w:sz w:val="20"/>
      <w:szCs w:val="2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615851">
      <w:bodyDiv w:val="1"/>
      <w:marLeft w:val="0"/>
      <w:marRight w:val="0"/>
      <w:marTop w:val="0"/>
      <w:marBottom w:val="0"/>
      <w:divBdr>
        <w:top w:val="none" w:sz="0" w:space="0" w:color="auto"/>
        <w:left w:val="none" w:sz="0" w:space="0" w:color="auto"/>
        <w:bottom w:val="none" w:sz="0" w:space="0" w:color="auto"/>
        <w:right w:val="none" w:sz="0" w:space="0" w:color="auto"/>
      </w:divBdr>
    </w:div>
    <w:div w:id="104740441">
      <w:bodyDiv w:val="1"/>
      <w:marLeft w:val="0"/>
      <w:marRight w:val="0"/>
      <w:marTop w:val="0"/>
      <w:marBottom w:val="0"/>
      <w:divBdr>
        <w:top w:val="none" w:sz="0" w:space="0" w:color="auto"/>
        <w:left w:val="none" w:sz="0" w:space="0" w:color="auto"/>
        <w:bottom w:val="none" w:sz="0" w:space="0" w:color="auto"/>
        <w:right w:val="none" w:sz="0" w:space="0" w:color="auto"/>
      </w:divBdr>
    </w:div>
    <w:div w:id="205720191">
      <w:bodyDiv w:val="1"/>
      <w:marLeft w:val="0"/>
      <w:marRight w:val="0"/>
      <w:marTop w:val="0"/>
      <w:marBottom w:val="0"/>
      <w:divBdr>
        <w:top w:val="none" w:sz="0" w:space="0" w:color="auto"/>
        <w:left w:val="none" w:sz="0" w:space="0" w:color="auto"/>
        <w:bottom w:val="none" w:sz="0" w:space="0" w:color="auto"/>
        <w:right w:val="none" w:sz="0" w:space="0" w:color="auto"/>
      </w:divBdr>
    </w:div>
    <w:div w:id="216358315">
      <w:bodyDiv w:val="1"/>
      <w:marLeft w:val="0"/>
      <w:marRight w:val="0"/>
      <w:marTop w:val="0"/>
      <w:marBottom w:val="0"/>
      <w:divBdr>
        <w:top w:val="none" w:sz="0" w:space="0" w:color="auto"/>
        <w:left w:val="none" w:sz="0" w:space="0" w:color="auto"/>
        <w:bottom w:val="none" w:sz="0" w:space="0" w:color="auto"/>
        <w:right w:val="none" w:sz="0" w:space="0" w:color="auto"/>
      </w:divBdr>
    </w:div>
    <w:div w:id="400522110">
      <w:bodyDiv w:val="1"/>
      <w:marLeft w:val="0"/>
      <w:marRight w:val="0"/>
      <w:marTop w:val="0"/>
      <w:marBottom w:val="0"/>
      <w:divBdr>
        <w:top w:val="none" w:sz="0" w:space="0" w:color="auto"/>
        <w:left w:val="none" w:sz="0" w:space="0" w:color="auto"/>
        <w:bottom w:val="none" w:sz="0" w:space="0" w:color="auto"/>
        <w:right w:val="none" w:sz="0" w:space="0" w:color="auto"/>
      </w:divBdr>
    </w:div>
    <w:div w:id="412898576">
      <w:bodyDiv w:val="1"/>
      <w:marLeft w:val="0"/>
      <w:marRight w:val="0"/>
      <w:marTop w:val="0"/>
      <w:marBottom w:val="0"/>
      <w:divBdr>
        <w:top w:val="none" w:sz="0" w:space="0" w:color="auto"/>
        <w:left w:val="none" w:sz="0" w:space="0" w:color="auto"/>
        <w:bottom w:val="none" w:sz="0" w:space="0" w:color="auto"/>
        <w:right w:val="none" w:sz="0" w:space="0" w:color="auto"/>
      </w:divBdr>
    </w:div>
    <w:div w:id="488980997">
      <w:bodyDiv w:val="1"/>
      <w:marLeft w:val="0"/>
      <w:marRight w:val="0"/>
      <w:marTop w:val="0"/>
      <w:marBottom w:val="0"/>
      <w:divBdr>
        <w:top w:val="none" w:sz="0" w:space="0" w:color="auto"/>
        <w:left w:val="none" w:sz="0" w:space="0" w:color="auto"/>
        <w:bottom w:val="none" w:sz="0" w:space="0" w:color="auto"/>
        <w:right w:val="none" w:sz="0" w:space="0" w:color="auto"/>
      </w:divBdr>
    </w:div>
    <w:div w:id="504712230">
      <w:bodyDiv w:val="1"/>
      <w:marLeft w:val="0"/>
      <w:marRight w:val="0"/>
      <w:marTop w:val="0"/>
      <w:marBottom w:val="0"/>
      <w:divBdr>
        <w:top w:val="none" w:sz="0" w:space="0" w:color="auto"/>
        <w:left w:val="none" w:sz="0" w:space="0" w:color="auto"/>
        <w:bottom w:val="none" w:sz="0" w:space="0" w:color="auto"/>
        <w:right w:val="none" w:sz="0" w:space="0" w:color="auto"/>
      </w:divBdr>
    </w:div>
    <w:div w:id="525947263">
      <w:bodyDiv w:val="1"/>
      <w:marLeft w:val="0"/>
      <w:marRight w:val="0"/>
      <w:marTop w:val="0"/>
      <w:marBottom w:val="0"/>
      <w:divBdr>
        <w:top w:val="none" w:sz="0" w:space="0" w:color="auto"/>
        <w:left w:val="none" w:sz="0" w:space="0" w:color="auto"/>
        <w:bottom w:val="none" w:sz="0" w:space="0" w:color="auto"/>
        <w:right w:val="none" w:sz="0" w:space="0" w:color="auto"/>
      </w:divBdr>
    </w:div>
    <w:div w:id="594099198">
      <w:bodyDiv w:val="1"/>
      <w:marLeft w:val="0"/>
      <w:marRight w:val="0"/>
      <w:marTop w:val="0"/>
      <w:marBottom w:val="0"/>
      <w:divBdr>
        <w:top w:val="none" w:sz="0" w:space="0" w:color="auto"/>
        <w:left w:val="none" w:sz="0" w:space="0" w:color="auto"/>
        <w:bottom w:val="none" w:sz="0" w:space="0" w:color="auto"/>
        <w:right w:val="none" w:sz="0" w:space="0" w:color="auto"/>
      </w:divBdr>
    </w:div>
    <w:div w:id="598679120">
      <w:bodyDiv w:val="1"/>
      <w:marLeft w:val="0"/>
      <w:marRight w:val="0"/>
      <w:marTop w:val="0"/>
      <w:marBottom w:val="0"/>
      <w:divBdr>
        <w:top w:val="none" w:sz="0" w:space="0" w:color="auto"/>
        <w:left w:val="none" w:sz="0" w:space="0" w:color="auto"/>
        <w:bottom w:val="none" w:sz="0" w:space="0" w:color="auto"/>
        <w:right w:val="none" w:sz="0" w:space="0" w:color="auto"/>
      </w:divBdr>
      <w:divsChild>
        <w:div w:id="1130436774">
          <w:marLeft w:val="0"/>
          <w:marRight w:val="0"/>
          <w:marTop w:val="0"/>
          <w:marBottom w:val="0"/>
          <w:divBdr>
            <w:top w:val="none" w:sz="0" w:space="0" w:color="auto"/>
            <w:left w:val="none" w:sz="0" w:space="0" w:color="auto"/>
            <w:bottom w:val="none" w:sz="0" w:space="0" w:color="auto"/>
            <w:right w:val="none" w:sz="0" w:space="0" w:color="auto"/>
          </w:divBdr>
        </w:div>
      </w:divsChild>
    </w:div>
    <w:div w:id="623732638">
      <w:bodyDiv w:val="1"/>
      <w:marLeft w:val="0"/>
      <w:marRight w:val="0"/>
      <w:marTop w:val="0"/>
      <w:marBottom w:val="0"/>
      <w:divBdr>
        <w:top w:val="none" w:sz="0" w:space="0" w:color="auto"/>
        <w:left w:val="none" w:sz="0" w:space="0" w:color="auto"/>
        <w:bottom w:val="none" w:sz="0" w:space="0" w:color="auto"/>
        <w:right w:val="none" w:sz="0" w:space="0" w:color="auto"/>
      </w:divBdr>
    </w:div>
    <w:div w:id="693503707">
      <w:bodyDiv w:val="1"/>
      <w:marLeft w:val="0"/>
      <w:marRight w:val="0"/>
      <w:marTop w:val="0"/>
      <w:marBottom w:val="0"/>
      <w:divBdr>
        <w:top w:val="none" w:sz="0" w:space="0" w:color="auto"/>
        <w:left w:val="none" w:sz="0" w:space="0" w:color="auto"/>
        <w:bottom w:val="none" w:sz="0" w:space="0" w:color="auto"/>
        <w:right w:val="none" w:sz="0" w:space="0" w:color="auto"/>
      </w:divBdr>
    </w:div>
    <w:div w:id="889074856">
      <w:bodyDiv w:val="1"/>
      <w:marLeft w:val="0"/>
      <w:marRight w:val="0"/>
      <w:marTop w:val="0"/>
      <w:marBottom w:val="0"/>
      <w:divBdr>
        <w:top w:val="none" w:sz="0" w:space="0" w:color="auto"/>
        <w:left w:val="none" w:sz="0" w:space="0" w:color="auto"/>
        <w:bottom w:val="none" w:sz="0" w:space="0" w:color="auto"/>
        <w:right w:val="none" w:sz="0" w:space="0" w:color="auto"/>
      </w:divBdr>
    </w:div>
    <w:div w:id="977077251">
      <w:bodyDiv w:val="1"/>
      <w:marLeft w:val="0"/>
      <w:marRight w:val="0"/>
      <w:marTop w:val="0"/>
      <w:marBottom w:val="0"/>
      <w:divBdr>
        <w:top w:val="none" w:sz="0" w:space="0" w:color="auto"/>
        <w:left w:val="none" w:sz="0" w:space="0" w:color="auto"/>
        <w:bottom w:val="none" w:sz="0" w:space="0" w:color="auto"/>
        <w:right w:val="none" w:sz="0" w:space="0" w:color="auto"/>
      </w:divBdr>
    </w:div>
    <w:div w:id="985818899">
      <w:bodyDiv w:val="1"/>
      <w:marLeft w:val="0"/>
      <w:marRight w:val="0"/>
      <w:marTop w:val="0"/>
      <w:marBottom w:val="0"/>
      <w:divBdr>
        <w:top w:val="none" w:sz="0" w:space="0" w:color="auto"/>
        <w:left w:val="none" w:sz="0" w:space="0" w:color="auto"/>
        <w:bottom w:val="none" w:sz="0" w:space="0" w:color="auto"/>
        <w:right w:val="none" w:sz="0" w:space="0" w:color="auto"/>
      </w:divBdr>
    </w:div>
    <w:div w:id="1026516779">
      <w:bodyDiv w:val="1"/>
      <w:marLeft w:val="0"/>
      <w:marRight w:val="0"/>
      <w:marTop w:val="0"/>
      <w:marBottom w:val="0"/>
      <w:divBdr>
        <w:top w:val="none" w:sz="0" w:space="0" w:color="auto"/>
        <w:left w:val="none" w:sz="0" w:space="0" w:color="auto"/>
        <w:bottom w:val="none" w:sz="0" w:space="0" w:color="auto"/>
        <w:right w:val="none" w:sz="0" w:space="0" w:color="auto"/>
      </w:divBdr>
    </w:div>
    <w:div w:id="1170440171">
      <w:bodyDiv w:val="1"/>
      <w:marLeft w:val="0"/>
      <w:marRight w:val="0"/>
      <w:marTop w:val="0"/>
      <w:marBottom w:val="0"/>
      <w:divBdr>
        <w:top w:val="none" w:sz="0" w:space="0" w:color="auto"/>
        <w:left w:val="none" w:sz="0" w:space="0" w:color="auto"/>
        <w:bottom w:val="none" w:sz="0" w:space="0" w:color="auto"/>
        <w:right w:val="none" w:sz="0" w:space="0" w:color="auto"/>
      </w:divBdr>
    </w:div>
    <w:div w:id="1183322377">
      <w:bodyDiv w:val="1"/>
      <w:marLeft w:val="0"/>
      <w:marRight w:val="0"/>
      <w:marTop w:val="0"/>
      <w:marBottom w:val="0"/>
      <w:divBdr>
        <w:top w:val="none" w:sz="0" w:space="0" w:color="auto"/>
        <w:left w:val="none" w:sz="0" w:space="0" w:color="auto"/>
        <w:bottom w:val="none" w:sz="0" w:space="0" w:color="auto"/>
        <w:right w:val="none" w:sz="0" w:space="0" w:color="auto"/>
      </w:divBdr>
    </w:div>
    <w:div w:id="1313487660">
      <w:bodyDiv w:val="1"/>
      <w:marLeft w:val="0"/>
      <w:marRight w:val="0"/>
      <w:marTop w:val="0"/>
      <w:marBottom w:val="0"/>
      <w:divBdr>
        <w:top w:val="none" w:sz="0" w:space="0" w:color="auto"/>
        <w:left w:val="none" w:sz="0" w:space="0" w:color="auto"/>
        <w:bottom w:val="none" w:sz="0" w:space="0" w:color="auto"/>
        <w:right w:val="none" w:sz="0" w:space="0" w:color="auto"/>
      </w:divBdr>
    </w:div>
    <w:div w:id="1380321855">
      <w:bodyDiv w:val="1"/>
      <w:marLeft w:val="0"/>
      <w:marRight w:val="0"/>
      <w:marTop w:val="0"/>
      <w:marBottom w:val="0"/>
      <w:divBdr>
        <w:top w:val="none" w:sz="0" w:space="0" w:color="auto"/>
        <w:left w:val="none" w:sz="0" w:space="0" w:color="auto"/>
        <w:bottom w:val="none" w:sz="0" w:space="0" w:color="auto"/>
        <w:right w:val="none" w:sz="0" w:space="0" w:color="auto"/>
      </w:divBdr>
    </w:div>
    <w:div w:id="1380937428">
      <w:bodyDiv w:val="1"/>
      <w:marLeft w:val="0"/>
      <w:marRight w:val="0"/>
      <w:marTop w:val="0"/>
      <w:marBottom w:val="0"/>
      <w:divBdr>
        <w:top w:val="none" w:sz="0" w:space="0" w:color="auto"/>
        <w:left w:val="none" w:sz="0" w:space="0" w:color="auto"/>
        <w:bottom w:val="none" w:sz="0" w:space="0" w:color="auto"/>
        <w:right w:val="none" w:sz="0" w:space="0" w:color="auto"/>
      </w:divBdr>
    </w:div>
    <w:div w:id="1391071913">
      <w:bodyDiv w:val="1"/>
      <w:marLeft w:val="0"/>
      <w:marRight w:val="0"/>
      <w:marTop w:val="0"/>
      <w:marBottom w:val="0"/>
      <w:divBdr>
        <w:top w:val="none" w:sz="0" w:space="0" w:color="auto"/>
        <w:left w:val="none" w:sz="0" w:space="0" w:color="auto"/>
        <w:bottom w:val="none" w:sz="0" w:space="0" w:color="auto"/>
        <w:right w:val="none" w:sz="0" w:space="0" w:color="auto"/>
      </w:divBdr>
    </w:div>
    <w:div w:id="1409887072">
      <w:bodyDiv w:val="1"/>
      <w:marLeft w:val="0"/>
      <w:marRight w:val="0"/>
      <w:marTop w:val="0"/>
      <w:marBottom w:val="0"/>
      <w:divBdr>
        <w:top w:val="none" w:sz="0" w:space="0" w:color="auto"/>
        <w:left w:val="none" w:sz="0" w:space="0" w:color="auto"/>
        <w:bottom w:val="none" w:sz="0" w:space="0" w:color="auto"/>
        <w:right w:val="none" w:sz="0" w:space="0" w:color="auto"/>
      </w:divBdr>
    </w:div>
    <w:div w:id="1410535994">
      <w:bodyDiv w:val="1"/>
      <w:marLeft w:val="0"/>
      <w:marRight w:val="0"/>
      <w:marTop w:val="0"/>
      <w:marBottom w:val="0"/>
      <w:divBdr>
        <w:top w:val="none" w:sz="0" w:space="0" w:color="auto"/>
        <w:left w:val="none" w:sz="0" w:space="0" w:color="auto"/>
        <w:bottom w:val="none" w:sz="0" w:space="0" w:color="auto"/>
        <w:right w:val="none" w:sz="0" w:space="0" w:color="auto"/>
      </w:divBdr>
    </w:div>
    <w:div w:id="1426653681">
      <w:bodyDiv w:val="1"/>
      <w:marLeft w:val="0"/>
      <w:marRight w:val="0"/>
      <w:marTop w:val="0"/>
      <w:marBottom w:val="0"/>
      <w:divBdr>
        <w:top w:val="none" w:sz="0" w:space="0" w:color="auto"/>
        <w:left w:val="none" w:sz="0" w:space="0" w:color="auto"/>
        <w:bottom w:val="none" w:sz="0" w:space="0" w:color="auto"/>
        <w:right w:val="none" w:sz="0" w:space="0" w:color="auto"/>
      </w:divBdr>
    </w:div>
    <w:div w:id="1499344501">
      <w:bodyDiv w:val="1"/>
      <w:marLeft w:val="0"/>
      <w:marRight w:val="0"/>
      <w:marTop w:val="0"/>
      <w:marBottom w:val="0"/>
      <w:divBdr>
        <w:top w:val="none" w:sz="0" w:space="0" w:color="auto"/>
        <w:left w:val="none" w:sz="0" w:space="0" w:color="auto"/>
        <w:bottom w:val="none" w:sz="0" w:space="0" w:color="auto"/>
        <w:right w:val="none" w:sz="0" w:space="0" w:color="auto"/>
      </w:divBdr>
    </w:div>
    <w:div w:id="1607886887">
      <w:bodyDiv w:val="1"/>
      <w:marLeft w:val="0"/>
      <w:marRight w:val="0"/>
      <w:marTop w:val="0"/>
      <w:marBottom w:val="0"/>
      <w:divBdr>
        <w:top w:val="none" w:sz="0" w:space="0" w:color="auto"/>
        <w:left w:val="none" w:sz="0" w:space="0" w:color="auto"/>
        <w:bottom w:val="none" w:sz="0" w:space="0" w:color="auto"/>
        <w:right w:val="none" w:sz="0" w:space="0" w:color="auto"/>
      </w:divBdr>
    </w:div>
    <w:div w:id="1663269809">
      <w:bodyDiv w:val="1"/>
      <w:marLeft w:val="0"/>
      <w:marRight w:val="0"/>
      <w:marTop w:val="0"/>
      <w:marBottom w:val="0"/>
      <w:divBdr>
        <w:top w:val="none" w:sz="0" w:space="0" w:color="auto"/>
        <w:left w:val="none" w:sz="0" w:space="0" w:color="auto"/>
        <w:bottom w:val="none" w:sz="0" w:space="0" w:color="auto"/>
        <w:right w:val="none" w:sz="0" w:space="0" w:color="auto"/>
      </w:divBdr>
    </w:div>
    <w:div w:id="1791127389">
      <w:bodyDiv w:val="1"/>
      <w:marLeft w:val="0"/>
      <w:marRight w:val="0"/>
      <w:marTop w:val="0"/>
      <w:marBottom w:val="0"/>
      <w:divBdr>
        <w:top w:val="none" w:sz="0" w:space="0" w:color="auto"/>
        <w:left w:val="none" w:sz="0" w:space="0" w:color="auto"/>
        <w:bottom w:val="none" w:sz="0" w:space="0" w:color="auto"/>
        <w:right w:val="none" w:sz="0" w:space="0" w:color="auto"/>
      </w:divBdr>
    </w:div>
    <w:div w:id="1918126440">
      <w:bodyDiv w:val="1"/>
      <w:marLeft w:val="0"/>
      <w:marRight w:val="0"/>
      <w:marTop w:val="0"/>
      <w:marBottom w:val="0"/>
      <w:divBdr>
        <w:top w:val="none" w:sz="0" w:space="0" w:color="auto"/>
        <w:left w:val="none" w:sz="0" w:space="0" w:color="auto"/>
        <w:bottom w:val="none" w:sz="0" w:space="0" w:color="auto"/>
        <w:right w:val="none" w:sz="0" w:space="0" w:color="auto"/>
      </w:divBdr>
    </w:div>
    <w:div w:id="1920744789">
      <w:bodyDiv w:val="1"/>
      <w:marLeft w:val="0"/>
      <w:marRight w:val="0"/>
      <w:marTop w:val="0"/>
      <w:marBottom w:val="0"/>
      <w:divBdr>
        <w:top w:val="none" w:sz="0" w:space="0" w:color="auto"/>
        <w:left w:val="none" w:sz="0" w:space="0" w:color="auto"/>
        <w:bottom w:val="none" w:sz="0" w:space="0" w:color="auto"/>
        <w:right w:val="none" w:sz="0" w:space="0" w:color="auto"/>
      </w:divBdr>
    </w:div>
    <w:div w:id="1940916900">
      <w:bodyDiv w:val="1"/>
      <w:marLeft w:val="0"/>
      <w:marRight w:val="0"/>
      <w:marTop w:val="0"/>
      <w:marBottom w:val="0"/>
      <w:divBdr>
        <w:top w:val="none" w:sz="0" w:space="0" w:color="auto"/>
        <w:left w:val="none" w:sz="0" w:space="0" w:color="auto"/>
        <w:bottom w:val="none" w:sz="0" w:space="0" w:color="auto"/>
        <w:right w:val="none" w:sz="0" w:space="0" w:color="auto"/>
      </w:divBdr>
    </w:div>
    <w:div w:id="1954705522">
      <w:bodyDiv w:val="1"/>
      <w:marLeft w:val="0"/>
      <w:marRight w:val="0"/>
      <w:marTop w:val="0"/>
      <w:marBottom w:val="0"/>
      <w:divBdr>
        <w:top w:val="none" w:sz="0" w:space="0" w:color="auto"/>
        <w:left w:val="none" w:sz="0" w:space="0" w:color="auto"/>
        <w:bottom w:val="none" w:sz="0" w:space="0" w:color="auto"/>
        <w:right w:val="none" w:sz="0" w:space="0" w:color="auto"/>
      </w:divBdr>
    </w:div>
    <w:div w:id="2029407761">
      <w:bodyDiv w:val="1"/>
      <w:marLeft w:val="0"/>
      <w:marRight w:val="0"/>
      <w:marTop w:val="0"/>
      <w:marBottom w:val="0"/>
      <w:divBdr>
        <w:top w:val="none" w:sz="0" w:space="0" w:color="auto"/>
        <w:left w:val="none" w:sz="0" w:space="0" w:color="auto"/>
        <w:bottom w:val="none" w:sz="0" w:space="0" w:color="auto"/>
        <w:right w:val="none" w:sz="0" w:space="0" w:color="auto"/>
      </w:divBdr>
    </w:div>
    <w:div w:id="2068189111">
      <w:bodyDiv w:val="1"/>
      <w:marLeft w:val="0"/>
      <w:marRight w:val="0"/>
      <w:marTop w:val="0"/>
      <w:marBottom w:val="0"/>
      <w:divBdr>
        <w:top w:val="none" w:sz="0" w:space="0" w:color="auto"/>
        <w:left w:val="none" w:sz="0" w:space="0" w:color="auto"/>
        <w:bottom w:val="none" w:sz="0" w:space="0" w:color="auto"/>
        <w:right w:val="none" w:sz="0" w:space="0" w:color="auto"/>
      </w:divBdr>
    </w:div>
    <w:div w:id="2075811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33" Type="http://schemas.microsoft.com/office/2018/08/relationships/commentsExtensible" Target="commentsExtensible.xml"/><Relationship Id="rId46" Type="http://schemas.microsoft.com/office/2020/10/relationships/intelligence" Target="intelligence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32" Type="http://schemas.microsoft.com/office/2016/09/relationships/commentsIds" Target="commentsIds.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5186FF-BBFE-481D-BA5A-D76059095AF2}">
  <we:reference id="fd624fb9-2cff-43d6-a4a7-5636de2a5b64" version="1.5.0.0" store="EXCatalog" storeType="EXCatalog"/>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F144A4DFED7FC4FA94F64D1DFD632D6" ma:contentTypeVersion="13" ma:contentTypeDescription="Create a new document." ma:contentTypeScope="" ma:versionID="c6e1f225e5f4f3ea2c1c8bd673e096de">
  <xsd:schema xmlns:xsd="http://www.w3.org/2001/XMLSchema" xmlns:xs="http://www.w3.org/2001/XMLSchema" xmlns:p="http://schemas.microsoft.com/office/2006/metadata/properties" xmlns:ns2="e688e7ec-d9ec-44ec-95b4-98c148a64f06" xmlns:ns3="5ed0c98d-2690-492b-8f10-aa2a4f9bce56" targetNamespace="http://schemas.microsoft.com/office/2006/metadata/properties" ma:root="true" ma:fieldsID="5c64f5507db6547d246e2c019c932be3" ns2:_="" ns3:_="">
    <xsd:import namespace="e688e7ec-d9ec-44ec-95b4-98c148a64f06"/>
    <xsd:import namespace="5ed0c98d-2690-492b-8f10-aa2a4f9bce5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88e7ec-d9ec-44ec-95b4-98c148a64f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c18f9b8-5ae4-4f0b-a238-a922c51e2dda"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ed0c98d-2690-492b-8f10-aa2a4f9bce5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1dee35d-7ed7-4959-a077-a5a63817c4a2}" ma:internalName="TaxCatchAll" ma:showField="CatchAllData" ma:web="5ed0c98d-2690-492b-8f10-aa2a4f9bce56">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5ed0c98d-2690-492b-8f10-aa2a4f9bce56" xsi:nil="true"/>
    <lcf76f155ced4ddcb4097134ff3c332f xmlns="e688e7ec-d9ec-44ec-95b4-98c148a64f06">
      <Terms xmlns="http://schemas.microsoft.com/office/infopath/2007/PartnerControls"/>
    </lcf76f155ced4ddcb4097134ff3c332f>
    <SharedWithUsers xmlns="5ed0c98d-2690-492b-8f10-aa2a4f9bce56">
      <UserInfo>
        <DisplayName>SJC Taylor</DisplayName>
        <AccountId>15</AccountId>
        <AccountType/>
      </UserInfo>
      <UserInfo>
        <DisplayName>Clare Robinson</DisplayName>
        <AccountId>26</AccountId>
        <AccountType/>
      </UserInfo>
      <UserInfo>
        <DisplayName>Olivier Quintin</DisplayName>
        <AccountId>30</AccountId>
        <AccountType/>
      </UserInfo>
      <UserInfo>
        <DisplayName>Imran Khan</DisplayName>
        <AccountId>14</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E154CC0-0115-4AD8-BDFD-36E36A42E0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88e7ec-d9ec-44ec-95b4-98c148a64f06"/>
    <ds:schemaRef ds:uri="5ed0c98d-2690-492b-8f10-aa2a4f9bce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6D49C14-8BB5-4169-BAB8-7EB349A79B2E}">
  <ds:schemaRefs>
    <ds:schemaRef ds:uri="http://schemas.microsoft.com/office/2006/metadata/properties"/>
    <ds:schemaRef ds:uri="http://schemas.microsoft.com/office/infopath/2007/PartnerControls"/>
    <ds:schemaRef ds:uri="5ed0c98d-2690-492b-8f10-aa2a4f9bce56"/>
    <ds:schemaRef ds:uri="e688e7ec-d9ec-44ec-95b4-98c148a64f06"/>
  </ds:schemaRefs>
</ds:datastoreItem>
</file>

<file path=customXml/itemProps3.xml><?xml version="1.0" encoding="utf-8"?>
<ds:datastoreItem xmlns:ds="http://schemas.openxmlformats.org/officeDocument/2006/customXml" ds:itemID="{82833671-97F4-4A9C-9D0B-AA7F4C41D8A8}">
  <ds:schemaRefs>
    <ds:schemaRef ds:uri="http://schemas.microsoft.com/sharepoint/v3/contenttype/forms"/>
  </ds:schemaRefs>
</ds:datastoreItem>
</file>

<file path=customXml/itemProps4.xml><?xml version="1.0" encoding="utf-8"?>
<ds:datastoreItem xmlns:ds="http://schemas.openxmlformats.org/officeDocument/2006/customXml" ds:itemID="{30A519CE-183C-4973-93FD-53F1E1CADD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8</TotalTime>
  <Pages>2</Pages>
  <Words>449</Words>
  <Characters>256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Queen Mary, University of London</Company>
  <LinksUpToDate>false</LinksUpToDate>
  <CharactersWithSpaces>3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ran Khan</dc:creator>
  <cp:keywords/>
  <dc:description/>
  <cp:lastModifiedBy>Em Arboly Ante</cp:lastModifiedBy>
  <cp:revision>129</cp:revision>
  <cp:lastPrinted>2023-11-24T10:41:00Z</cp:lastPrinted>
  <dcterms:created xsi:type="dcterms:W3CDTF">2024-02-26T13:53:00Z</dcterms:created>
  <dcterms:modified xsi:type="dcterms:W3CDTF">2024-04-01T0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144A4DFED7FC4FA94F64D1DFD632D6</vt:lpwstr>
  </property>
  <property fmtid="{D5CDD505-2E9C-101B-9397-08002B2CF9AE}" pid="3" name="MediaServiceImageTags">
    <vt:lpwstr/>
  </property>
</Properties>
</file>